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15E3" w:rsidRPr="00B64A3B" w:rsidRDefault="006115E3" w:rsidP="00B64A3B">
      <w:pPr>
        <w:pStyle w:val="Caption"/>
        <w:spacing w:after="0"/>
        <w:jc w:val="both"/>
        <w:rPr>
          <w:i w:val="0"/>
          <w:color w:val="000000" w:themeColor="text1"/>
          <w:sz w:val="24"/>
          <w:szCs w:val="24"/>
        </w:rPr>
      </w:pPr>
      <w:r>
        <w:rPr>
          <w:i w:val="0"/>
          <w:color w:val="000000" w:themeColor="text1"/>
          <w:sz w:val="24"/>
          <w:szCs w:val="24"/>
        </w:rPr>
        <w:t xml:space="preserve">Table </w:t>
      </w:r>
      <w:r w:rsidR="00000151">
        <w:rPr>
          <w:i w:val="0"/>
          <w:color w:val="000000" w:themeColor="text1"/>
          <w:sz w:val="24"/>
          <w:szCs w:val="24"/>
        </w:rPr>
        <w:t>S</w:t>
      </w:r>
      <w:r>
        <w:rPr>
          <w:i w:val="0"/>
          <w:color w:val="000000" w:themeColor="text1"/>
          <w:sz w:val="24"/>
          <w:szCs w:val="24"/>
        </w:rPr>
        <w:t>1</w:t>
      </w:r>
      <w:r w:rsidRPr="00422A4E">
        <w:rPr>
          <w:i w:val="0"/>
          <w:color w:val="000000" w:themeColor="text1"/>
          <w:sz w:val="24"/>
          <w:szCs w:val="24"/>
        </w:rPr>
        <w:t>: Features of studies comparing miRNA levels in ALS patients and healthy controls. Studies are organised chronologically, with newest first. Note both familial and sporadic ALS patients are used in some studies and the variation in the samples obtained from patients.</w:t>
      </w:r>
      <w:r w:rsidR="0048520A">
        <w:rPr>
          <w:i w:val="0"/>
          <w:color w:val="000000" w:themeColor="text1"/>
          <w:sz w:val="24"/>
          <w:szCs w:val="24"/>
        </w:rPr>
        <w:t xml:space="preserve"> Also note the variation in the techniques used</w:t>
      </w:r>
      <w:r w:rsidR="0048520A" w:rsidRPr="0048520A">
        <w:rPr>
          <w:i w:val="0"/>
          <w:color w:val="000000" w:themeColor="text1"/>
          <w:sz w:val="24"/>
          <w:szCs w:val="24"/>
        </w:rPr>
        <w:t xml:space="preserve"> </w:t>
      </w:r>
      <w:r w:rsidR="0048520A">
        <w:rPr>
          <w:i w:val="0"/>
          <w:color w:val="000000" w:themeColor="text1"/>
          <w:sz w:val="24"/>
          <w:szCs w:val="24"/>
        </w:rPr>
        <w:t xml:space="preserve">for </w:t>
      </w:r>
      <w:r w:rsidR="0048520A" w:rsidRPr="0048520A">
        <w:rPr>
          <w:i w:val="0"/>
          <w:color w:val="000000"/>
          <w:sz w:val="24"/>
          <w:szCs w:val="24"/>
        </w:rPr>
        <w:t>miRNA detection or quantification, and functional or bioinformatic assessments</w:t>
      </w:r>
      <w:r w:rsidR="0048520A">
        <w:rPr>
          <w:i w:val="0"/>
          <w:color w:val="000000"/>
          <w:sz w:val="24"/>
          <w:szCs w:val="24"/>
        </w:rPr>
        <w:t>.</w:t>
      </w:r>
      <w:r w:rsidR="00F2313E">
        <w:rPr>
          <w:i w:val="0"/>
          <w:color w:val="000000"/>
          <w:sz w:val="24"/>
          <w:szCs w:val="24"/>
        </w:rPr>
        <w:t xml:space="preserve"> HCs=healthy controls.</w:t>
      </w:r>
    </w:p>
    <w:p w:rsidR="006115E3" w:rsidRPr="00A900FF" w:rsidRDefault="006115E3" w:rsidP="006115E3">
      <w:pPr>
        <w:pStyle w:val="Caption"/>
        <w:spacing w:after="0"/>
        <w:jc w:val="both"/>
        <w:rPr>
          <w:i w:val="0"/>
          <w:color w:val="000000" w:themeColor="text1"/>
          <w:sz w:val="24"/>
          <w:szCs w:val="24"/>
        </w:rPr>
      </w:pPr>
    </w:p>
    <w:p w:rsidR="006115E3" w:rsidRDefault="006115E3" w:rsidP="006115E3">
      <w:pPr>
        <w:pStyle w:val="Caption"/>
        <w:spacing w:after="0"/>
        <w:jc w:val="both"/>
        <w:rPr>
          <w:i w:val="0"/>
          <w:color w:val="000000" w:themeColor="text1"/>
          <w:sz w:val="24"/>
          <w:szCs w:val="24"/>
        </w:rPr>
      </w:pPr>
    </w:p>
    <w:tbl>
      <w:tblPr>
        <w:tblStyle w:val="PlainTable4"/>
        <w:tblW w:w="9356" w:type="dxa"/>
        <w:tblLayout w:type="fixed"/>
        <w:tblLook w:val="04A0" w:firstRow="1" w:lastRow="0" w:firstColumn="1" w:lastColumn="0" w:noHBand="0" w:noVBand="1"/>
      </w:tblPr>
      <w:tblGrid>
        <w:gridCol w:w="1985"/>
        <w:gridCol w:w="1559"/>
        <w:gridCol w:w="1985"/>
        <w:gridCol w:w="3827"/>
      </w:tblGrid>
      <w:tr w:rsidR="00666A01" w:rsidRPr="008A3009" w:rsidTr="00867266">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hideMark/>
          </w:tcPr>
          <w:p w:rsidR="00666A01" w:rsidRPr="008A3009" w:rsidRDefault="00666A01" w:rsidP="00867266">
            <w:pPr>
              <w:rPr>
                <w:b w:val="0"/>
                <w:bCs w:val="0"/>
                <w:color w:val="000000" w:themeColor="text1"/>
                <w:sz w:val="20"/>
                <w:szCs w:val="20"/>
              </w:rPr>
            </w:pPr>
            <w:r w:rsidRPr="008A3009">
              <w:rPr>
                <w:color w:val="000000" w:themeColor="text1"/>
                <w:sz w:val="20"/>
                <w:szCs w:val="20"/>
              </w:rPr>
              <w:t>Study</w:t>
            </w:r>
          </w:p>
        </w:tc>
        <w:tc>
          <w:tcPr>
            <w:tcW w:w="1559" w:type="dxa"/>
            <w:hideMark/>
          </w:tcPr>
          <w:p w:rsidR="00666A01" w:rsidRPr="008A3009" w:rsidRDefault="00666A01" w:rsidP="00867266">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8A3009">
              <w:rPr>
                <w:color w:val="000000" w:themeColor="text1"/>
                <w:sz w:val="20"/>
                <w:szCs w:val="20"/>
              </w:rPr>
              <w:t>Sample</w:t>
            </w:r>
          </w:p>
        </w:tc>
        <w:tc>
          <w:tcPr>
            <w:tcW w:w="1985" w:type="dxa"/>
            <w:hideMark/>
          </w:tcPr>
          <w:p w:rsidR="00666A01" w:rsidRPr="008A3009" w:rsidRDefault="00666A01" w:rsidP="00867266">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8A3009">
              <w:rPr>
                <w:color w:val="000000" w:themeColor="text1"/>
                <w:sz w:val="20"/>
                <w:szCs w:val="20"/>
              </w:rPr>
              <w:t>Participants</w:t>
            </w:r>
          </w:p>
        </w:tc>
        <w:tc>
          <w:tcPr>
            <w:tcW w:w="3827" w:type="dxa"/>
          </w:tcPr>
          <w:p w:rsidR="00666A01" w:rsidRPr="008A3009" w:rsidRDefault="00666A01" w:rsidP="00867266">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Main Methods</w:t>
            </w:r>
            <w:r w:rsidR="0048520A">
              <w:rPr>
                <w:color w:val="000000" w:themeColor="text1"/>
                <w:sz w:val="20"/>
                <w:szCs w:val="20"/>
              </w:rPr>
              <w:t xml:space="preserve"> and Techniques</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16/J.BRAINRES.2018.12.016","ISSN":"0006-8993","abstract":"Amyotrophic lateral sclerosis (ALS) is a neurodegenerative disorder associated with the progressive death of motor neurons. Mean survival for a patient diagnosed with ALS is between 2 to 5 years. Early and efficient diagnosis of the various forms of ALS remains a significant challenge, resulting in a need to identify clinically-relevant biomarkers in readily accessible body fluids. microRNAs (miRNAs) are short, evolutionarily conserved non-coding RNA molecules involved in post-transcriptional regulation of gene expression that have received interest as disease biomarkers. This study was undertaken to identify an ALS-associated miRNA signature in extracellular vesicles (EVs), which can cross the blood-brain barrier and enter the circulatory system, obtained from plasma samples of persons diagnosed and living with ALS (PALS). Next-generation sequencing was used to identify differentially expressed miRNAs recovered from EVs of PALS and healthy controls. High-throughput sequencing data for select miRNA targets was subsequently validated by droplet digital PCR (ddPCR). This approach revealed elevated levels of 5 miRNAs and reduced levels of 22 miRNAs in EVs collected from PALS as compared with healthy controls subjects. miRNAs with relevance to ALS were found to be deregulated, including miR-9-5p, miR-183-5p, miR-338-3p and miR-1246. MiR-15a-5p and miR-193a-5p were identified for their diagnostic potential of ALS and association with disability progression, respectively. Functional assessment of transcripts targeted by select ALS-associated miRNAs revealed processes such as transcriptional regulation and protein ubiquitination. These data identify an ALS-associated miRNAs signature in EVs of PALS and further strengthen the potential diagnostic relevance of these small molecules for this condition.","author":[{"dropping-particle":"","family":"Saucier","given":"Daniel","non-dropping-particle":"","parse-names":false,"suffix":""},{"dropping-particle":"","family":"Wajnberg","given":"Gabriel","non-dropping-particle":"","parse-names":false,"suffix":""},{"dropping-particle":"","family":"Roy","given":"Jeremy","non-dropping-particle":"","parse-names":false,"suffix":""},{"dropping-particle":"","family":"Beauregard","given":"Annie-Pier","non-dropping-particle":"","parse-names":false,"suffix":""},{"dropping-particle":"","family":"Chacko","given":"Simi","non-dropping-particle":"","parse-names":false,"suffix":""},{"dropping-particle":"","family":"Crapoulet","given":"Nicolas","non-dropping-particle":"","parse-names":false,"suffix":""},{"dropping-particle":"","family":"Fournier","given":"Sébastien","non-dropping-particle":"","parse-names":false,"suffix":""},{"dropping-particle":"","family":"Ghosh","given":"Anirban","non-dropping-particle":"","parse-names":false,"suffix":""},{"dropping-particle":"","family":"Lewis","given":"Stephen M.","non-dropping-particle":"","parse-names":false,"suffix":""},{"dropping-particle":"","family":"Marrero","given":"Alier","non-dropping-particle":"","parse-names":false,"suffix":""},{"dropping-particle":"","family":"O'Connell","given":"Colleen","non-dropping-particle":"","parse-names":false,"suffix":""},{"dropping-particle":"","family":"Ouellette","given":"Rodney J.","non-dropping-particle":"","parse-names":false,"suffix":""},{"dropping-particle":"","family":"Jr Morin","given":"Pier","non-dropping-particle":"","parse-names":false,"suffix":""}],"container-title":"Brain Research","id":"ITEM-1","issued":{"date-parts":[["2018","12","12"]]},"publisher":"Elsevier","title":"Identification of a circulating miRNA signature in extracellular vesicles collected from amyotrophic lateral sclerosis patients","type":"article-journal"},"uris":["http://www.mendeley.com/documents/?uuid=81bdc84c-264b-3aba-9d29-efb2e661ceb5"]}],"mendeley":{"formattedCitation":"(Saucier et al., 2018)","manualFormatting":"Saucier et al., 2018","plainTextFormattedCitation":"(Saucier et al., 2018)","previouslyFormattedCitation":"(Saucier et al., 2018)"},"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Saucier </w:t>
            </w:r>
            <w:r>
              <w:rPr>
                <w:b w:val="0"/>
                <w:noProof/>
                <w:color w:val="000000" w:themeColor="text1"/>
                <w:sz w:val="20"/>
                <w:szCs w:val="20"/>
              </w:rPr>
              <w:t>et al.,</w:t>
            </w:r>
            <w:r w:rsidRPr="00936FFD">
              <w:rPr>
                <w:b w:val="0"/>
                <w:noProof/>
                <w:color w:val="000000" w:themeColor="text1"/>
                <w:sz w:val="20"/>
                <w:szCs w:val="20"/>
              </w:rPr>
              <w:t xml:space="preserve"> 2018</w:t>
            </w:r>
            <w:r w:rsidRPr="008A3009">
              <w:rPr>
                <w:color w:val="000000" w:themeColor="text1"/>
                <w:sz w:val="20"/>
                <w:szCs w:val="20"/>
              </w:rPr>
              <w:fldChar w:fldCharType="end"/>
            </w:r>
          </w:p>
        </w:tc>
        <w:tc>
          <w:tcPr>
            <w:tcW w:w="1559"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Extracellular </w:t>
            </w:r>
            <w:r w:rsidR="00244521">
              <w:rPr>
                <w:color w:val="000000" w:themeColor="text1"/>
                <w:sz w:val="20"/>
                <w:szCs w:val="20"/>
              </w:rPr>
              <w:t>v</w:t>
            </w:r>
            <w:r w:rsidRPr="008A3009">
              <w:rPr>
                <w:color w:val="000000" w:themeColor="text1"/>
                <w:sz w:val="20"/>
                <w:szCs w:val="20"/>
              </w:rPr>
              <w:t xml:space="preserve">esicles from </w:t>
            </w:r>
            <w:r w:rsidR="00244521">
              <w:rPr>
                <w:color w:val="000000" w:themeColor="text1"/>
                <w:sz w:val="20"/>
                <w:szCs w:val="20"/>
              </w:rPr>
              <w:t>p</w:t>
            </w:r>
            <w:r w:rsidRPr="008A3009">
              <w:rPr>
                <w:color w:val="000000" w:themeColor="text1"/>
                <w:sz w:val="20"/>
                <w:szCs w:val="20"/>
              </w:rPr>
              <w:t>lasma</w:t>
            </w:r>
          </w:p>
        </w:tc>
        <w:tc>
          <w:tcPr>
            <w:tcW w:w="1985"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4 ALS patients and 12 HCs</w:t>
            </w:r>
            <w:r w:rsidR="00AE412B">
              <w:rPr>
                <w:color w:val="000000" w:themeColor="text1"/>
                <w:sz w:val="20"/>
                <w:szCs w:val="20"/>
              </w:rPr>
              <w:t>; NGS.</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2 ALS and 3 HCs</w:t>
            </w:r>
            <w:r w:rsidR="00AE412B">
              <w:rPr>
                <w:color w:val="000000" w:themeColor="text1"/>
                <w:sz w:val="20"/>
                <w:szCs w:val="20"/>
              </w:rPr>
              <w:t>; quantification.</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miRNA expression levels identified through next generation sequencing (NGS). Quantification performed using reverse transcription and digital droplet PCR</w:t>
            </w:r>
            <w:r>
              <w:rPr>
                <w:color w:val="000000" w:themeColor="text1"/>
                <w:sz w:val="20"/>
                <w:szCs w:val="20"/>
              </w:rPr>
              <w:t>.</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Prediction of gene targets performed by </w:t>
            </w:r>
            <w:proofErr w:type="spellStart"/>
            <w:r w:rsidRPr="008A3009">
              <w:rPr>
                <w:color w:val="000000" w:themeColor="text1"/>
                <w:sz w:val="20"/>
                <w:szCs w:val="20"/>
              </w:rPr>
              <w:t>TargetScan</w:t>
            </w:r>
            <w:proofErr w:type="spellEnd"/>
            <w:r w:rsidRPr="008A3009">
              <w:rPr>
                <w:color w:val="000000" w:themeColor="text1"/>
                <w:sz w:val="20"/>
                <w:szCs w:val="20"/>
              </w:rPr>
              <w:t xml:space="preserve"> 7.1 and human </w:t>
            </w:r>
            <w:proofErr w:type="spellStart"/>
            <w:r w:rsidRPr="008A3009">
              <w:rPr>
                <w:color w:val="000000" w:themeColor="text1"/>
                <w:sz w:val="20"/>
                <w:szCs w:val="20"/>
              </w:rPr>
              <w:t>miRanda</w:t>
            </w:r>
            <w:proofErr w:type="spellEnd"/>
            <w:r w:rsidRPr="008A3009">
              <w:rPr>
                <w:color w:val="000000" w:themeColor="text1"/>
                <w:sz w:val="20"/>
                <w:szCs w:val="20"/>
              </w:rPr>
              <w:t xml:space="preserve"> algorithm. Functional relevance assessed with DAVID.</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3390/ijms19051318","ISSN":"1422-0067","PMID":"29710810","abstract":"Amyotrophic lateral sclerosis (ALS) is among the severe neuro degenerative diseases that lack widely available effective treatments. As the disease progresses, patients lose the control of voluntary muscles. Although the neuronal degeneration is the cause of this disease, the failure mechanism is still unknown. In order to seek genetic mechanisms that initiate and progress ALS, the association of microRNA (miRNA) expression with this disease was considered. Serum miRNAs from healthy controls, sporadic ALS (sALS), familial ALS (fALS) and ALS mutation carriers were investigated. Principal component analysis (PCA)-based unsupervised feature extraction (FE) was applied to these serum miRNA profiles. As a result, we predict miRNAs that can discriminate patients from healthy controls with high accuracy. Thus, these miRNAs can be potential prognosis miRNA biomarkers for ALS.","author":[{"dropping-particle":"","family":"Taguchi","given":"Y-H","non-dropping-particle":"","parse-names":false,"suffix":""},{"dropping-particle":"","family":"Wang","given":"Hsiuying","non-dropping-particle":"","parse-names":false,"suffix":""}],"container-title":"International journal of molecular sciences","id":"ITEM-1","issue":"5","issued":{"date-parts":[["2018","4","28"]]},"publisher":"Multidisciplinary Digital Publishing Institute (MDPI)","title":"Exploring microRNA Biomarker for Amyotrophic Lateral Sclerosis.","type":"article-journal","volume":"19"},"uris":["http://www.mendeley.com/documents/?uuid=b968b932-a6c3-340d-81c5-47ae48b2e1d4"]}],"mendeley":{"formattedCitation":"(Taguchi &amp; Wang, 2018)","manualFormatting":"Taguchi and Wang 2018","plainTextFormattedCitation":"(Taguchi &amp; Wang, 2018)","previouslyFormattedCitation":"(Taguchi &amp; Wang, 2018)"},"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Taguchi and Wang 2018</w:t>
            </w:r>
            <w:r w:rsidRPr="008A3009">
              <w:rPr>
                <w:color w:val="000000" w:themeColor="text1"/>
                <w:sz w:val="20"/>
                <w:szCs w:val="20"/>
              </w:rPr>
              <w:fldChar w:fldCharType="end"/>
            </w:r>
          </w:p>
        </w:tc>
        <w:tc>
          <w:tcPr>
            <w:tcW w:w="1559"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erum</w:t>
            </w:r>
          </w:p>
        </w:tc>
        <w:tc>
          <w:tcPr>
            <w:tcW w:w="1985"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9 fALS, 18 sALS, 18 ALS mutation carriers and 17 HCs.</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rFonts w:ascii="Calibri" w:hAnsi="Calibri" w:cs="Calibri"/>
                <w:color w:val="000000" w:themeColor="text1"/>
                <w:sz w:val="20"/>
                <w:szCs w:val="20"/>
              </w:rPr>
              <w:t>﻿</w:t>
            </w:r>
            <w:r w:rsidRPr="008A3009">
              <w:rPr>
                <w:color w:val="000000" w:themeColor="text1"/>
                <w:sz w:val="20"/>
                <w:szCs w:val="20"/>
              </w:rPr>
              <w:t xml:space="preserve">miRNA expression profiles produced by </w:t>
            </w:r>
            <w:proofErr w:type="spellStart"/>
            <w:r w:rsidRPr="008A3009">
              <w:rPr>
                <w:color w:val="000000" w:themeColor="text1"/>
                <w:sz w:val="20"/>
                <w:szCs w:val="20"/>
              </w:rPr>
              <w:t>Freidschmidt</w:t>
            </w:r>
            <w:proofErr w:type="spellEnd"/>
            <w:r w:rsidRPr="008A3009">
              <w:rPr>
                <w:color w:val="000000" w:themeColor="text1"/>
                <w:sz w:val="20"/>
                <w:szCs w:val="20"/>
              </w:rPr>
              <w:t xml:space="preserve"> et al. 2014, were subject to principal component analysis – based unsupervised feature extraction. KEGG pathway enrichment analysis performed on the downregulated miRNAs.</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38/s41598-018-23139-2","ISSN":"2045-2322","abstract":"Amyotrophic lateral sclerosis is a late-onset disorder primarily affecting motor neurons and leading to progressive and lethal skeletal muscle atrophy. Small RNAs, including microRNAs (miRNAs), can serve as important regulators of gene expression and can act both globally and in a tissue-/cell-type-specific manner. In muscle, miRNAs called myomiRs govern important processes and are deregulated in various disorders. Several myomiRs have shown promise for therapeutic use in cellular and animal models of ALS; however, the exact miRNA species differentially expressed in muscle tissue of ALS patients remain unknown. Following small RNA-Seq, we compared the expression of small RNAs in muscle tissue of ALS patients and healthy age-matched controls. The identified snoRNAs, mtRNAs and other small RNAs provide possible molecular links between insulin signaling and ALS. Furthermore, the identified miRNAs are predicted to target proteins that are involved in both normal processes and various muscle disorders and indicate muscle tissue is undergoing active reinnervation/compensatory attempts thus providing targets for further research and therapy development in ALS.","author":[{"dropping-particle":"","family":"Kovanda","given":"Anja","non-dropping-particle":"","parse-names":false,"suffix":""},{"dropping-particle":"","family":"Leonardis","given":"Lea","non-dropping-particle":"","parse-names":false,"suffix":""},{"dropping-particle":"","family":"Zidar","given":"Janez","non-dropping-particle":"","parse-names":false,"suffix":""},{"dropping-particle":"","family":"Koritnik","given":"Blaž","non-dropping-particle":"","parse-names":false,"suffix":""},{"dropping-particle":"","family":"Dolenc-Groselj","given":"Leja","non-dropping-particle":"","parse-names":false,"suffix":""},{"dropping-particle":"","family":"Ristic Kovacic","given":"Stanislava","non-dropping-particle":"","parse-names":false,"suffix":""},{"dropping-particle":"","family":"Curk","given":"Tomaž","non-dropping-particle":"","parse-names":false,"suffix":""},{"dropping-particle":"","family":"Rogelj","given":"Boris","non-dropping-particle":"","parse-names":false,"suffix":""}],"container-title":"Scientific Reports","id":"ITEM-1","issue":"1","issued":{"date-parts":[["2018","12","4"]]},"page":"5609","publisher":"Nature Publishing Group","title":"Differential expression of microRNAs and other small RNAs in muscle tissue of patients with ALS and healthy age-matched controls","type":"article-journal","volume":"8"},"uris":["http://www.mendeley.com/documents/?uuid=dab1b3c2-48ec-367b-84f2-0d80c1240569"]}],"mendeley":{"formattedCitation":"(Kovanda et al., 2018)","manualFormatting":"Kovanda et al., 2018","plainTextFormattedCitation":"(Kovanda et al., 2018)","previouslyFormattedCitation":"(Kovanda et al., 2018)"},"properties":{"noteIndex":0},"schema":"https://github.com/citation-style-language/schema/raw/master/csl-citation.json"}</w:instrText>
            </w:r>
            <w:r w:rsidRPr="008A3009">
              <w:rPr>
                <w:color w:val="000000" w:themeColor="text1"/>
                <w:sz w:val="20"/>
                <w:szCs w:val="20"/>
              </w:rPr>
              <w:fldChar w:fldCharType="separate"/>
            </w:r>
            <w:r w:rsidRPr="00485149">
              <w:rPr>
                <w:b w:val="0"/>
                <w:noProof/>
                <w:color w:val="000000" w:themeColor="text1"/>
                <w:sz w:val="20"/>
                <w:szCs w:val="20"/>
              </w:rPr>
              <w:t xml:space="preserve">Kovanda </w:t>
            </w:r>
            <w:r>
              <w:rPr>
                <w:b w:val="0"/>
                <w:noProof/>
                <w:color w:val="000000" w:themeColor="text1"/>
                <w:sz w:val="20"/>
                <w:szCs w:val="20"/>
              </w:rPr>
              <w:t>et al.,</w:t>
            </w:r>
            <w:r w:rsidRPr="00485149">
              <w:rPr>
                <w:b w:val="0"/>
                <w:noProof/>
                <w:color w:val="000000" w:themeColor="text1"/>
                <w:sz w:val="20"/>
                <w:szCs w:val="20"/>
              </w:rPr>
              <w:t xml:space="preserve"> 2018</w:t>
            </w:r>
            <w:r w:rsidRPr="008A3009">
              <w:rPr>
                <w:color w:val="000000" w:themeColor="text1"/>
                <w:sz w:val="20"/>
                <w:szCs w:val="20"/>
              </w:rPr>
              <w:fldChar w:fldCharType="end"/>
            </w:r>
          </w:p>
        </w:tc>
        <w:tc>
          <w:tcPr>
            <w:tcW w:w="1559"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Muscle biopsies</w:t>
            </w:r>
          </w:p>
        </w:tc>
        <w:tc>
          <w:tcPr>
            <w:tcW w:w="1985"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1 ALS patient</w:t>
            </w:r>
            <w:r w:rsidR="00AE412B">
              <w:rPr>
                <w:color w:val="000000" w:themeColor="text1"/>
                <w:sz w:val="20"/>
                <w:szCs w:val="20"/>
              </w:rPr>
              <w:t xml:space="preserve">s </w:t>
            </w:r>
            <w:r w:rsidRPr="008A3009">
              <w:rPr>
                <w:color w:val="000000" w:themeColor="text1"/>
                <w:sz w:val="20"/>
                <w:szCs w:val="20"/>
              </w:rPr>
              <w:t>and 11 HCs.</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NGS was followed by differential expression analysis of miRNAs. miRNA analysis performed using </w:t>
            </w:r>
            <w:proofErr w:type="spellStart"/>
            <w:r w:rsidRPr="008A3009">
              <w:rPr>
                <w:color w:val="000000" w:themeColor="text1"/>
                <w:sz w:val="20"/>
                <w:szCs w:val="20"/>
              </w:rPr>
              <w:t>Tarbase</w:t>
            </w:r>
            <w:proofErr w:type="spellEnd"/>
            <w:r w:rsidRPr="008A3009">
              <w:rPr>
                <w:color w:val="000000" w:themeColor="text1"/>
                <w:sz w:val="20"/>
                <w:szCs w:val="20"/>
              </w:rPr>
              <w:t xml:space="preserve"> and KEGG and Gene ontology (GO) analysis performed.</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02/mus.26106","ISSN":"0148639X","author":[{"dropping-particle":"","family":"Raheja","given":"Radhika","non-dropping-particle":"","parse-names":false,"suffix":""},{"dropping-particle":"","family":"Regev","given":"Keren","non-dropping-particle":"","parse-names":false,"suffix":""},{"dropping-particle":"","family":"Healy","given":"Brian C.","non-dropping-particle":"","parse-names":false,"suffix":""},{"dropping-particle":"","family":"Mazzola","given":"Maria Antonietta","non-dropping-particle":"","parse-names":false,"suffix":""},{"dropping-particle":"","family":"Beynon","given":"Vanessa","non-dropping-particle":"","parse-names":false,"suffix":""},{"dropping-particle":"","family":"Glehn","given":"Felipe","non-dropping-particle":"Von","parse-names":false,"suffix":""},{"dropping-particle":"","family":"Paul","given":"Anu","non-dropping-particle":"","parse-names":false,"suffix":""},{"dropping-particle":"","family":"Diaz-Cruz","given":"Camilo","non-dropping-particle":"","parse-names":false,"suffix":""},{"dropping-particle":"","family":"Gholipour","given":"Taha","non-dropping-particle":"","parse-names":false,"suffix":""},{"dropping-particle":"","family":"Glanz","given":"Bonnie I.","non-dropping-particle":"","parse-names":false,"suffix":""},{"dropping-particle":"","family":"Kivisakk","given":"Pia","non-dropping-particle":"","parse-names":false,"suffix":""},{"dropping-particle":"","family":"Chitnis","given":"Tanuja","non-dropping-particle":"","parse-names":false,"suffix":""},{"dropping-particle":"","family":"Weiner","given":"Howard L.","non-dropping-particle":"","parse-names":false,"suffix":""},{"dropping-particle":"","family":"Berry","given":"James D.","non-dropping-particle":"","parse-names":false,"suffix":""},{"dropping-particle":"","family":"Gandhi","given":"Roopali","non-dropping-particle":"","parse-names":false,"suffix":""}],"container-title":"Muscle &amp; Nerve","id":"ITEM-1","issue":"2","issued":{"date-parts":[["2018","8","1"]]},"page":"261-269","publisher":"Wiley-Blackwell","title":"Correlating serum micrornas and clinical parameters in amyotrophic lateral sclerosis","type":"article-journal","volume":"58"},"uris":["http://www.mendeley.com/documents/?uuid=d85fbd0d-7832-3b53-a358-93e27ab638e3"]}],"mendeley":{"formattedCitation":"(Raheja et al., 2018)","manualFormatting":"Raheja et al., 2018","plainTextFormattedCitation":"(Raheja et al., 2018)","previouslyFormattedCitation":"(Raheja et al., 2018)"},"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Raheja </w:t>
            </w:r>
            <w:r>
              <w:rPr>
                <w:b w:val="0"/>
                <w:noProof/>
                <w:color w:val="000000" w:themeColor="text1"/>
                <w:sz w:val="20"/>
                <w:szCs w:val="20"/>
              </w:rPr>
              <w:t>et al.,</w:t>
            </w:r>
            <w:r w:rsidRPr="00936FFD">
              <w:rPr>
                <w:b w:val="0"/>
                <w:noProof/>
                <w:color w:val="000000" w:themeColor="text1"/>
                <w:sz w:val="20"/>
                <w:szCs w:val="20"/>
              </w:rPr>
              <w:t xml:space="preserve"> 2018</w:t>
            </w:r>
            <w:r w:rsidRPr="008A3009">
              <w:rPr>
                <w:color w:val="000000" w:themeColor="text1"/>
                <w:sz w:val="20"/>
                <w:szCs w:val="20"/>
              </w:rPr>
              <w:fldChar w:fldCharType="end"/>
            </w:r>
          </w:p>
        </w:tc>
        <w:tc>
          <w:tcPr>
            <w:tcW w:w="1559"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erum</w:t>
            </w:r>
          </w:p>
        </w:tc>
        <w:tc>
          <w:tcPr>
            <w:tcW w:w="1985"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20 sALS patients, 3 fALS patients and 30 HCs.</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miRNA detection performed using RT-PCR.</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3389/fnmol.2018.00288","ISSN":"1662-5099","abstract":"Amyotrophic Lateral Sclerosis (ALS) is a progressive and fatal neurodegenerative disease. While genetics and other factors contribute to ALS pathogenesis, critical knowledge is still missing and validated biomarkers for monitoring the disease activity have not yet been identified. To address those aspects we performed this study with the primary aim of identifying possible miRNAs/mRNAs dysregulation associated with the sporadic form of the disease (sALS). Additionally, we explored miRNAs as modulating factors of the observed clinical features. Study included 56 sALS and 20 healthy controls (HC). We analyzed the peripheral blood samples of sALS patients and HC with a High-Throughput Next-generation Sequencing followed by an integrated bioinformatics/biostatistics analysis. Results showed that 38 miRNAs (let-7a-5p, let-7d-5p, let-7f-5p, let-7g-5p, let-7i-5p, miR-103a-3p, miR-106b-3p, miR-128-3p, miR-130a-3p, miR-130b-3p, miR-144-5p, miR-148a-3p, miR-148b-3p, miR-15a-5p, miR-15b-5p, miR-151a-5p, miR-151b, miR-16-5p, miR-182-5p, miR-183-5p, miR-186-5p, miR-22-3p, miR-221-3p, miR-223-3p, miR-23a-3p, miR-26a-5p, miR-26b-5p, miR-27b-3p, miR-28-3p, miR-30b-5p, miR-30c-5p, miR-342-3p, miR-425-5p, miR-451a, miR-532-5p, miR-550a-3p, miR-584-5p, miR-93-5p) were significantly downregulated in sALS. We also found that different miRNAs profiles characterized the bulbar/spinal onset and the progression rate. This observation supports the hypothesis that miRNAs may impact the phenotypic expression of the disease. Genes known to be associated with ALS (e.g. PARK7, C9orf72, ALS2, MATR3, SPG11, ATXN2) were confirmed dysregulated in our study, as well as we identified other potential candidate genes like LGALS3 (implicated in neuroinflammation) and PRKCD (activated in mitochondrial-induced apoptosis). Some of the downregulated genes are involved in molecular bindings to ions (i.e. metals, zinc, magnesium) and in ions-related functions. The genes that we found upregulated genes involved in the immune response, oxidation-reduction and apoptosis. These findings may have important implication for the monitoring e.g. of sALS progression and therefore represent a significant advance in the elucidation of the disease’s underlying molecular mechanisms. The extensive multidisciplinary approach we applied in this study was critically important for its success, especially in complex disorders such as sALS, wherein access to genetic background is a major limitation.","author":[{"dropping-particle":"","family":"Liguori","given":"Maria","non-dropping-particle":"","parse-names":false,"suffix":""},{"dropping-particle":"","family":"Nuzziello","given":"Nicoletta","non-dropping-particle":"","parse-names":false,"suffix":""},{"dropping-particle":"","family":"Introna","given":"Alessandro","non-dropping-particle":"","parse-names":false,"suffix":""},{"dropping-particle":"","family":"Consiglio","given":"Arianna","non-dropping-particle":"","parse-names":false,"suffix":""},{"dropping-particle":"","family":"Licciulli","given":"Flavio","non-dropping-particle":"","parse-names":false,"suffix":""},{"dropping-particle":"","family":"D’Errico","given":"Eustachio","non-dropping-particle":"","parse-names":false,"suffix":""},{"dropping-particle":"","family":"Scarafino","given":"Antonio","non-dropping-particle":"","parse-names":false,"suffix":""},{"dropping-particle":"","family":"Distaso","given":"Eugenio","non-dropping-particle":"","parse-names":false,"suffix":""},{"dropping-particle":"","family":"Simone","given":"Isabella L.","non-dropping-particle":"","parse-names":false,"suffix":""}],"container-title":"Frontiers in Molecular Neuroscience","id":"ITEM-1","issued":{"date-parts":[["2018","8","28"]]},"page":"288","publisher":"Frontiers","title":"Dysregulation of MicroRNAs and Target Genes Networks in Peripheral Blood of Patients With Sporadic Amyotrophic Lateral Sclerosis","type":"article-journal","volume":"11"},"uris":["http://www.mendeley.com/documents/?uuid=e66a684d-f6aa-384d-a13e-b99650706c0b"]}],"mendeley":{"formattedCitation":"(Liguori et al., 2018)","manualFormatting":"Liguori et al., 2018","plainTextFormattedCitation":"(Liguori et al., 2018)","previouslyFormattedCitation":"(Liguori et al., 2018)"},"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Liguori </w:t>
            </w:r>
            <w:r>
              <w:rPr>
                <w:b w:val="0"/>
                <w:noProof/>
                <w:color w:val="000000" w:themeColor="text1"/>
                <w:sz w:val="20"/>
                <w:szCs w:val="20"/>
              </w:rPr>
              <w:t>et al.,</w:t>
            </w:r>
            <w:r w:rsidRPr="00936FFD">
              <w:rPr>
                <w:b w:val="0"/>
                <w:noProof/>
                <w:color w:val="000000" w:themeColor="text1"/>
                <w:sz w:val="20"/>
                <w:szCs w:val="20"/>
              </w:rPr>
              <w:t xml:space="preserve"> 2018</w:t>
            </w:r>
            <w:r w:rsidRPr="008A3009">
              <w:rPr>
                <w:color w:val="000000" w:themeColor="text1"/>
                <w:sz w:val="20"/>
                <w:szCs w:val="20"/>
              </w:rPr>
              <w:fldChar w:fldCharType="end"/>
            </w:r>
          </w:p>
        </w:tc>
        <w:tc>
          <w:tcPr>
            <w:tcW w:w="1559"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Peripheral blood</w:t>
            </w:r>
          </w:p>
        </w:tc>
        <w:tc>
          <w:tcPr>
            <w:tcW w:w="1985" w:type="dxa"/>
          </w:tcPr>
          <w:p w:rsidR="00AE412B"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6 sALS and 5 HCs</w:t>
            </w:r>
            <w:r w:rsidR="00AE412B">
              <w:rPr>
                <w:color w:val="000000" w:themeColor="text1"/>
                <w:sz w:val="20"/>
                <w:szCs w:val="20"/>
              </w:rPr>
              <w:t>; discovery phase.</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50 sALS patients and 15 HCs</w:t>
            </w:r>
            <w:r w:rsidR="00AE412B">
              <w:rPr>
                <w:color w:val="000000" w:themeColor="text1"/>
                <w:sz w:val="20"/>
                <w:szCs w:val="20"/>
              </w:rPr>
              <w:t>; validation.</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High- throughput NGS and a subset validated using </w:t>
            </w:r>
            <w:proofErr w:type="spellStart"/>
            <w:r w:rsidRPr="008A3009">
              <w:rPr>
                <w:color w:val="000000" w:themeColor="text1"/>
                <w:sz w:val="20"/>
                <w:szCs w:val="20"/>
              </w:rPr>
              <w:t>qRT</w:t>
            </w:r>
            <w:proofErr w:type="spellEnd"/>
            <w:r w:rsidRPr="008A3009">
              <w:rPr>
                <w:color w:val="000000" w:themeColor="text1"/>
                <w:sz w:val="20"/>
                <w:szCs w:val="20"/>
              </w:rPr>
              <w:t xml:space="preserve">-qPCR. Gene targets were predicted using </w:t>
            </w:r>
            <w:proofErr w:type="spellStart"/>
            <w:r w:rsidRPr="008A3009">
              <w:rPr>
                <w:color w:val="000000" w:themeColor="text1"/>
                <w:sz w:val="20"/>
                <w:szCs w:val="20"/>
              </w:rPr>
              <w:t>miRtarbase</w:t>
            </w:r>
            <w:proofErr w:type="spellEnd"/>
            <w:r w:rsidRPr="008A3009">
              <w:rPr>
                <w:color w:val="000000" w:themeColor="text1"/>
                <w:sz w:val="20"/>
                <w:szCs w:val="20"/>
              </w:rPr>
              <w:t xml:space="preserve"> and DIANA-</w:t>
            </w:r>
            <w:proofErr w:type="spellStart"/>
            <w:r w:rsidRPr="008A3009">
              <w:rPr>
                <w:color w:val="000000" w:themeColor="text1"/>
                <w:sz w:val="20"/>
                <w:szCs w:val="20"/>
              </w:rPr>
              <w:t>Tarbase</w:t>
            </w:r>
            <w:proofErr w:type="spellEnd"/>
            <w:r w:rsidRPr="008A3009">
              <w:rPr>
                <w:color w:val="000000" w:themeColor="text1"/>
                <w:sz w:val="20"/>
                <w:szCs w:val="20"/>
              </w:rPr>
              <w:t xml:space="preserve"> and pathway analysis was performed using DAVID.</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3389/fgene.2018.00310","ISSN":"1664-8021","abstract":"MicroRNA (miRNA) has emerged as an important regulator of gene expression in neurodegenerative disease as amyotrophic lateral sclerosis (ALS). In the nervous system, dysregulation in miRNA-related pathways is subordinated to neuronal damage and cell death, which contributes to the expansion of neurodegenerative disorders, such as ALS. In the present research, we aimed to profile dysregulation of miRNAs in ALS blood and neuromuscular junction as well as healthy blood control by Next Generation Sequencing (NGS). The expression of three up-regulated miRNAs, as miR-338-3p, miR-223-3p and miR-326, in the ALS samples compared to healthy controls, has been validated by qRT-PCR in a cohort of 45 samples collected previously. Bioinformatics tools were used to perform ALS microRNAs target analysis and to predict novel miRNAs secondary structure. The analysis of the NGS data identified 696 and 44 novel miRNAs which were differentially expressed in ALS tissues. In particular, in neuromuscular junction the differential expression of miR-338-3p, which we previously found up-regulated in different types of ASL tissues, miR223-3p, and miR-326 was elevated compared to normal control. ALS microRNAs gene target were significantly involved in neuronal related pathway as BDFN1 and HIF-1genes. Moreover, novel miRNAs were identified showing a significantly differential expression in neuromuscular junction ALS samples. This study presents the direct experimental evidence that, overall, miR-338-3p is highly expressed in ALS tissues including neuromuscular junction characterizing ALS from normal tissues. Beside, our analysis identified, for the first time, novel microRNAs highly expressed in ALS tissues. In conclusion, the results indicate that miRNAs has an important role in the diagnosis and treatment of amyotrophic lateral sclerosis.","author":[{"dropping-particle":"","family":"Felice","given":"Bruna","non-dropping-particle":"De","parse-names":false,"suffix":""},{"dropping-particle":"","family":"Manfellotto","given":"Francesco","non-dropping-particle":"","parse-names":false,"suffix":""},{"dropping-particle":"","family":"Fiorentino","given":"Giuseppe","non-dropping-particle":"","parse-names":false,"suffix":""},{"dropping-particle":"","family":"Annunziata","given":"Anna","non-dropping-particle":"","parse-names":false,"suffix":""},{"dropping-particle":"","family":"Biffali","given":"Elio","non-dropping-particle":"","parse-names":false,"suffix":""},{"dropping-particle":"","family":"Pannone","given":"Raimondo","non-dropping-particle":"","parse-names":false,"suffix":""},{"dropping-particle":"","family":"Federico","given":"Antonio","non-dropping-particle":"","parse-names":false,"suffix":""}],"container-title":"Frontiers in Genetics","id":"ITEM-1","issued":{"date-parts":[["2018","8","14"]]},"page":"310","publisher":"Frontiers","title":"Wide-Ranging Analysis of MicroRNA Profiles in Sporadic Amyotrophic Lateral Sclerosis Using Next-Generation Sequencing","type":"article-journal","volume":"9"},"uris":["http://www.mendeley.com/documents/?uuid=11ebd54a-676e-39ba-9b74-55e1f1edd4bb"]}],"mendeley":{"formattedCitation":"(De Felice et al., 2018)","manualFormatting":"De Felice et al., 2018","plainTextFormattedCitation":"(De Felice et al., 2018)","previouslyFormattedCitation":"(De Felice et al., 2018)"},"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De Felice </w:t>
            </w:r>
            <w:r>
              <w:rPr>
                <w:b w:val="0"/>
                <w:noProof/>
                <w:color w:val="000000" w:themeColor="text1"/>
                <w:sz w:val="20"/>
                <w:szCs w:val="20"/>
              </w:rPr>
              <w:t>et al.,</w:t>
            </w:r>
            <w:r w:rsidRPr="00936FFD">
              <w:rPr>
                <w:b w:val="0"/>
                <w:noProof/>
                <w:color w:val="000000" w:themeColor="text1"/>
                <w:sz w:val="20"/>
                <w:szCs w:val="20"/>
              </w:rPr>
              <w:t xml:space="preserve"> 2018</w:t>
            </w:r>
            <w:r w:rsidRPr="008A3009">
              <w:rPr>
                <w:color w:val="000000" w:themeColor="text1"/>
                <w:sz w:val="20"/>
                <w:szCs w:val="20"/>
              </w:rPr>
              <w:fldChar w:fldCharType="end"/>
            </w:r>
          </w:p>
        </w:tc>
        <w:tc>
          <w:tcPr>
            <w:tcW w:w="1559"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Neuromuscular junction and blood leukocytes</w:t>
            </w:r>
          </w:p>
        </w:tc>
        <w:tc>
          <w:tcPr>
            <w:tcW w:w="1985"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45 sALS patients and 25 HCs.</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Samples analysed by next generation sequencing and a selection were validated by </w:t>
            </w:r>
            <w:proofErr w:type="spellStart"/>
            <w:r w:rsidRPr="008A3009">
              <w:rPr>
                <w:color w:val="000000" w:themeColor="text1"/>
                <w:sz w:val="20"/>
                <w:szCs w:val="20"/>
              </w:rPr>
              <w:t>qRT</w:t>
            </w:r>
            <w:proofErr w:type="spellEnd"/>
            <w:r w:rsidRPr="008A3009">
              <w:rPr>
                <w:color w:val="000000" w:themeColor="text1"/>
                <w:sz w:val="20"/>
                <w:szCs w:val="20"/>
              </w:rPr>
              <w:t xml:space="preserve">-PCR. Target prediction performed using </w:t>
            </w:r>
            <w:proofErr w:type="spellStart"/>
            <w:r w:rsidRPr="008A3009">
              <w:rPr>
                <w:color w:val="000000" w:themeColor="text1"/>
                <w:sz w:val="20"/>
                <w:szCs w:val="20"/>
              </w:rPr>
              <w:t>TargetScan</w:t>
            </w:r>
            <w:proofErr w:type="spellEnd"/>
            <w:r w:rsidRPr="008A3009">
              <w:rPr>
                <w:color w:val="000000" w:themeColor="text1"/>
                <w:sz w:val="20"/>
                <w:szCs w:val="20"/>
              </w:rPr>
              <w:t xml:space="preserve"> and </w:t>
            </w:r>
            <w:proofErr w:type="spellStart"/>
            <w:r w:rsidRPr="008A3009">
              <w:rPr>
                <w:color w:val="000000" w:themeColor="text1"/>
                <w:sz w:val="20"/>
                <w:szCs w:val="20"/>
              </w:rPr>
              <w:t>Pictar</w:t>
            </w:r>
            <w:proofErr w:type="spellEnd"/>
            <w:r w:rsidRPr="008A3009">
              <w:rPr>
                <w:color w:val="000000" w:themeColor="text1"/>
                <w:sz w:val="20"/>
                <w:szCs w:val="20"/>
              </w:rPr>
              <w:t>. KEGG and GO analysis were performed.</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38/s41598-017-10488-7","ISSN":"2045-2322","PMID":"28855684","abstract":"ALS is a devastating and debilitating human disease characterized by the progressive death of upper and lower motor neurons. Although much effort has been made to elucidate molecular determinants underlying the onset and progression of the disorder, the causes of ALS remain largely unknown. In the present work, we have deeply sequenced whole transcriptome from spinal cord ventral horns of post-mortem ALS human donors affected by the sporadic form of the disease (which comprises ~90% of the cases but which is less investigated than the inherited form of the disease). We observe 1160 deregulated genes including 18 miRNAs and show that down regulated genes are mainly of neuronal derivation while up regulated genes have glial origin and tend to be involved in neuroinflammation or cell death. Remarkably, we find strong deregulation of SNAP25 and STX1B at both mRNA and protein levels suggesting impaired synaptic function through SNAP25 reduction as a possible cause of calcium elevation and glutamate excitotoxicity. We also note aberrant alternative splicing but not disrupted RNA editing.","author":[{"dropping-particle":"","family":"D'Erchia","given":"Anna Maria","non-dropping-particle":"","parse-names":false,"suffix":""},{"dropping-particle":"","family":"Gallo","given":"Angela","non-dropping-particle":"","parse-names":false,"suffix":""},{"dropping-particle":"","family":"Manzari","given":"Caterina","non-dropping-particle":"","parse-names":false,"suffix":""},{"dropping-particle":"","family":"Raho","given":"Susanna","non-dropping-particle":"","parse-names":false,"suffix":""},{"dropping-particle":"","family":"Horner","given":"David S","non-dropping-particle":"","parse-names":false,"suffix":""},{"dropping-particle":"","family":"Chiara","given":"Matteo","non-dropping-particle":"","parse-names":false,"suffix":""},{"dropping-particle":"","family":"Valletti","given":"Alessio","non-dropping-particle":"","parse-names":false,"suffix":""},{"dropping-particle":"","family":"Aiello","given":"Italia","non-dropping-particle":"","parse-names":false,"suffix":""},{"dropping-particle":"","family":"Mastropasqua","given":"Francesca","non-dropping-particle":"","parse-names":false,"suffix":""},{"dropping-particle":"","family":"Ciaccia","given":"Loredana","non-dropping-particle":"","parse-names":false,"suffix":""},{"dropping-particle":"","family":"Locatelli","given":"Franco","non-dropping-particle":"","parse-names":false,"suffix":""},{"dropping-particle":"","family":"Pisani","given":"Francesco","non-dropping-particle":"","parse-names":false,"suffix":""},{"dropping-particle":"","family":"Nicchia","given":"Grazia Paola","non-dropping-particle":"","parse-names":false,"suffix":""},{"dropping-particle":"","family":"Svelto","given":"Maria","non-dropping-particle":"","parse-names":false,"suffix":""},{"dropping-particle":"","family":"Pesole","given":"Graziano","non-dropping-particle":"","parse-names":false,"suffix":""},{"dropping-particle":"","family":"Picardi","given":"Ernesto","non-dropping-particle":"","parse-names":false,"suffix":""}],"container-title":"Scientific reports","id":"ITEM-1","issue":"1","issued":{"date-parts":[["2017","8","30"]]},"page":"10046","publisher":"Nature Publishing Group","title":"Massive transcriptome sequencing of human spinal cord tissues provides new insights into motor neuron degeneration in ALS.","type":"article-journal","volume":"7"},"uris":["http://www.mendeley.com/documents/?uuid=3f0d200c-de11-3a7f-9344-bc9ea11c8636"]}],"mendeley":{"formattedCitation":"(D’Erchia et al., 2017)","manualFormatting":"D’Erchia et al., 2017","plainTextFormattedCitation":"(D’Erchia et al., 2017)","previouslyFormattedCitation":"(D’Erchia et al., 2017)"},"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D’Erchia </w:t>
            </w:r>
            <w:r>
              <w:rPr>
                <w:b w:val="0"/>
                <w:noProof/>
                <w:color w:val="000000" w:themeColor="text1"/>
                <w:sz w:val="20"/>
                <w:szCs w:val="20"/>
              </w:rPr>
              <w:t>et al.,</w:t>
            </w:r>
            <w:r w:rsidRPr="00936FFD">
              <w:rPr>
                <w:b w:val="0"/>
                <w:noProof/>
                <w:color w:val="000000" w:themeColor="text1"/>
                <w:sz w:val="20"/>
                <w:szCs w:val="20"/>
              </w:rPr>
              <w:t xml:space="preserve"> 2017</w:t>
            </w:r>
            <w:r w:rsidRPr="008A3009">
              <w:rPr>
                <w:color w:val="000000" w:themeColor="text1"/>
                <w:sz w:val="20"/>
                <w:szCs w:val="20"/>
              </w:rPr>
              <w:fldChar w:fldCharType="end"/>
            </w:r>
          </w:p>
        </w:tc>
        <w:tc>
          <w:tcPr>
            <w:tcW w:w="1559" w:type="dxa"/>
          </w:tcPr>
          <w:p w:rsidR="008D5EBD" w:rsidRPr="008A3009" w:rsidRDefault="008D5EBD" w:rsidP="008D5EB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V</w:t>
            </w:r>
            <w:r w:rsidRPr="008A3009">
              <w:rPr>
                <w:color w:val="000000" w:themeColor="text1"/>
                <w:sz w:val="20"/>
                <w:szCs w:val="20"/>
              </w:rPr>
              <w:t>entral horns of the lumbar spinal cord from post mortems</w:t>
            </w:r>
          </w:p>
        </w:tc>
        <w:tc>
          <w:tcPr>
            <w:tcW w:w="1985"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1 sALS and 7 HCs</w:t>
            </w:r>
            <w:r w:rsidR="00F2313E">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Transcriptomes sequenced with RNA-</w:t>
            </w:r>
            <w:proofErr w:type="spellStart"/>
            <w:r w:rsidRPr="008A3009">
              <w:rPr>
                <w:color w:val="000000" w:themeColor="text1"/>
                <w:sz w:val="20"/>
                <w:szCs w:val="20"/>
              </w:rPr>
              <w:t>seq</w:t>
            </w:r>
            <w:proofErr w:type="spellEnd"/>
            <w:r w:rsidRPr="008A3009">
              <w:rPr>
                <w:color w:val="000000" w:themeColor="text1"/>
                <w:sz w:val="20"/>
                <w:szCs w:val="20"/>
              </w:rPr>
              <w:t xml:space="preserve"> and validated with </w:t>
            </w:r>
            <w:proofErr w:type="spellStart"/>
            <w:r w:rsidRPr="008A3009">
              <w:rPr>
                <w:color w:val="000000" w:themeColor="text1"/>
                <w:sz w:val="20"/>
                <w:szCs w:val="20"/>
              </w:rPr>
              <w:t>qRT</w:t>
            </w:r>
            <w:proofErr w:type="spellEnd"/>
            <w:r w:rsidRPr="008A3009">
              <w:rPr>
                <w:color w:val="000000" w:themeColor="text1"/>
                <w:sz w:val="20"/>
                <w:szCs w:val="20"/>
              </w:rPr>
              <w:t>-PCR. Differentially expressed genes identified using CuffDiff2 and DEseq2. Ingenuity pathway and GO analysis performed.</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E4429C"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3389/fnins.2017.00731","ISSN":"1662-4548","PMID":"29375285","abstract":"Amyotrophic lateral sclerosis (ALS) is a clinical subtype of motor neurone disease (MND), a fatal neurodegenerative disease involving the loss of both the upper and lower motor neurones from the motor cortex, brainstem, and spinal cord. Identifying specific disease biomarkers would help to not only improve diagnostic delay but also to classify disease subtypes, monitor response to therapeutic drugs and track disease progression. miRNAs are small non-coding RNA responsible for regulating gene expression and ultimately protein expression and have been used as biomarkers for many cancers and neurodegenerative disorders. Investigating the detection of miRNAs in cerebrospinal fluid (CSF), the fluid that bathes the central nervous system (CNS) is a prime target for identifying potential biomarkers for ALS. This is the first study to investigate the expression of miRNAs in the CSF of ALS patients using small RNA sequencing. We detected 11 differentially expressed miRNAs in the CSF of sporadic ALS (sALS) patients related to neural and glial activity. Additionally, miRNAs involved in glucose metabolism and the regulation of oxidative stress were also identified. Detecting the presence of potential CSF derived miRNA biomarkers in sALS could open up a whole new area of knowledge to help gain a better understanding of disease pathophysiology. Additionally, with further investigation, the tracking of CSF miRNA over the disease course could be used to follow the disease progression and monitor the effect of novel therapeutics that could be personalized to an individual disease phenotype.","author":[{"dropping-particle":"","family":"Waller","given":"Rachel","non-dropping-particle":"","parse-names":false,"suffix":""},{"dropping-particle":"","family":"Wyles","given":"Matthew","non-dropping-particle":"","parse-names":false,"suffix":""},{"dropping-particle":"","family":"Heath","given":"Paul R","non-dropping-particle":"","parse-names":false,"suffix":""},{"dropping-particle":"","family":"Kazoka","given":"Mbombe","non-dropping-particle":"","parse-names":false,"suffix":""},{"dropping-particle":"","family":"Wollff","given":"Helen","non-dropping-particle":"","parse-names":false,"suffix":""},{"dropping-particle":"","family":"Shaw","given":"Pamela J","non-dropping-particle":"","parse-names":false,"suffix":""},{"dropping-particle":"","family":"Kirby","given":"Janine","non-dropping-particle":"","parse-names":false,"suffix":""}],"container-title":"Frontiers in neuroscience","id":"ITEM-1","issued":{"date-parts":[["2017"]]},"page":"731","publisher":"Frontiers Media SA","title":"Small RNA Sequencing of Sporadic Amyotrophic Lateral Sclerosis Cerebrospinal Fluid Reveals Differentially Expressed miRNAs Related to Neural and Glial Activity.","type":"article-journal","volume":"11"},"uris":["http://www.mendeley.com/documents/?uuid=b24f5369-7d0e-3564-9c89-b52a3de71650"]}],"mendeley":{"formattedCitation":"(Waller, Wyles, et al., 2017)","manualFormatting":"Waller et al., 2017","plainTextFormattedCitation":"(Waller, Wyles, et al., 2017)","previouslyFormattedCitation":"(Waller, Wyles, et al., 2017)"},"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Waller</w:t>
            </w:r>
            <w:r>
              <w:rPr>
                <w:b w:val="0"/>
                <w:noProof/>
                <w:color w:val="000000" w:themeColor="text1"/>
                <w:sz w:val="20"/>
                <w:szCs w:val="20"/>
              </w:rPr>
              <w:t xml:space="preserve"> et al.,</w:t>
            </w:r>
            <w:r w:rsidRPr="00936FFD">
              <w:rPr>
                <w:b w:val="0"/>
                <w:noProof/>
                <w:color w:val="000000" w:themeColor="text1"/>
                <w:sz w:val="20"/>
                <w:szCs w:val="20"/>
              </w:rPr>
              <w:t xml:space="preserve"> 2017</w:t>
            </w:r>
            <w:r w:rsidRPr="008A3009">
              <w:rPr>
                <w:color w:val="000000" w:themeColor="text1"/>
                <w:sz w:val="20"/>
                <w:szCs w:val="20"/>
              </w:rPr>
              <w:fldChar w:fldCharType="end"/>
            </w:r>
            <w:r>
              <w:rPr>
                <w:b w:val="0"/>
                <w:color w:val="000000" w:themeColor="text1"/>
                <w:sz w:val="20"/>
                <w:szCs w:val="20"/>
              </w:rPr>
              <w:t>a</w:t>
            </w:r>
          </w:p>
        </w:tc>
        <w:tc>
          <w:tcPr>
            <w:tcW w:w="1559"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CSF</w:t>
            </w:r>
          </w:p>
        </w:tc>
        <w:tc>
          <w:tcPr>
            <w:tcW w:w="1985"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32 sALS patients and 10 </w:t>
            </w:r>
            <w:r w:rsidR="008B0600">
              <w:rPr>
                <w:color w:val="000000" w:themeColor="text1"/>
                <w:sz w:val="20"/>
                <w:szCs w:val="20"/>
              </w:rPr>
              <w:t>HCs</w:t>
            </w:r>
            <w:r w:rsidRPr="008A3009">
              <w:rPr>
                <w:color w:val="000000" w:themeColor="text1"/>
                <w:sz w:val="20"/>
                <w:szCs w:val="20"/>
              </w:rPr>
              <w:t xml:space="preserve"> with 6 neurological controls (MS patients) combined.</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qPCR and small RNA sequencing and qPCR was used in validation. The online platforms Oasis 2.0 </w:t>
            </w:r>
            <w:r w:rsidRPr="008A3009">
              <w:rPr>
                <w:color w:val="000000" w:themeColor="text1"/>
                <w:sz w:val="20"/>
                <w:szCs w:val="20"/>
              </w:rPr>
              <w:fldChar w:fldCharType="begin" w:fldLock="1"/>
            </w:r>
            <w:r w:rsidR="00827825">
              <w:rPr>
                <w:color w:val="000000" w:themeColor="text1"/>
                <w:sz w:val="20"/>
                <w:szCs w:val="20"/>
              </w:rPr>
              <w:instrText>ADDIN CSL_CITATION {"citationItems":[{"id":"ITEM-1","itemData":{"DOI":"10.1093/bioinformatics/btv113","ISSN":"1367-4811","PMID":"25701573","abstract":"UNLABELLED Oasis is a web application that allows for the fast and flexible online analysis of small-RNA-seq (sRNA-seq) data. It was designed for the end user in the lab, providing an easy-to-use web frontend including video tutorials, demo data and best practice step-by-step guidelines on how to analyze sRNA-seq data. Oasis' exclusive selling points are a differential expression module that allows for the multivariate analysis of samples, a classification module for robust biomarker detection and an advanced programming interface that supports the batch submission of jobs. Both modules include the analysis of novel miRNAs, miRNA targets and functional analyses including GO and pathway enrichment. Oasis generates downloadable interactive web reports for easy visualization, exploration and analysis of data on a local system. Finally, Oasis' modular workflow enables for the rapid (re-) analysis of data. AVAILABILITY AND IMPLEMENTATION Oasis is implemented in Python, R, Java, PHP, C++ and JavaScript. It is freely available at http://oasis.dzne.de. CONTACT stefan.bonn@dzne.de SUPPLEMENTARY INFORMATION Supplementary data are available at Bioinformatics online.","author":[{"dropping-particle":"","family":"Capece","given":"Vincenzo","non-dropping-particle":"","parse-names":false,"suffix":""},{"dropping-particle":"","family":"Garcia Vizcaino","given":"Julio C","non-dropping-particle":"","parse-names":false,"suffix":""},{"dropping-particle":"","family":"Vidal","given":"Ramon","non-dropping-particle":"","parse-names":false,"suffix":""},{"dropping-particle":"","family":"Rahman","given":"Raza-Ur","non-dropping-particle":"","parse-names":false,"suffix":""},{"dropping-particle":"","family":"Pena Centeno","given":"Tonatiuh","non-dropping-particle":"","parse-names":false,"suffix":""},{"dropping-particle":"","family":"Shomroni","given":"Orr","non-dropping-particle":"","parse-names":false,"suffix":""},{"dropping-particle":"","family":"Suberviola","given":"Irantzu","non-dropping-particle":"","parse-names":false,"suffix":""},{"dropping-particle":"","family":"Fischer","given":"Andre","non-dropping-particle":"","parse-names":false,"suffix":""},{"dropping-particle":"","family":"Bonn","given":"Stefan","non-dropping-particle":"","parse-names":false,"suffix":""}],"container-title":"Bioinformatics (Oxford, England)","id":"ITEM-1","issue":"13","issued":{"date-parts":[["2015","7","1"]]},"page":"2205-7","publisher":"Oxford University Press","title":"Oasis: online analysis of small RNA deep sequencing data.","type":"article-journal","volume":"31"},"uris":["http://www.mendeley.com/documents/?uuid=ebbea378-27e2-35b0-bdf0-494cbe2d5361"]}],"mendeley":{"formattedCitation":"(Capece et al., 2015)","plainTextFormattedCitation":"(Capece et al., 2015)","previouslyFormattedCitation":"(Capece et al., 2015)"},"properties":{"noteIndex":0},"schema":"https://github.com/citation-style-language/schema/raw/master/csl-citation.json"}</w:instrText>
            </w:r>
            <w:r w:rsidRPr="008A3009">
              <w:rPr>
                <w:color w:val="000000" w:themeColor="text1"/>
                <w:sz w:val="20"/>
                <w:szCs w:val="20"/>
              </w:rPr>
              <w:fldChar w:fldCharType="separate"/>
            </w:r>
            <w:r w:rsidRPr="008D5EBD">
              <w:rPr>
                <w:noProof/>
                <w:color w:val="000000" w:themeColor="text1"/>
                <w:sz w:val="20"/>
                <w:szCs w:val="20"/>
              </w:rPr>
              <w:t>(Capece et al., 2015)</w:t>
            </w:r>
            <w:r w:rsidRPr="008A3009">
              <w:rPr>
                <w:color w:val="000000" w:themeColor="text1"/>
                <w:sz w:val="20"/>
                <w:szCs w:val="20"/>
              </w:rPr>
              <w:fldChar w:fldCharType="end"/>
            </w:r>
            <w:r w:rsidRPr="008A3009">
              <w:rPr>
                <w:color w:val="000000" w:themeColor="text1"/>
                <w:sz w:val="20"/>
                <w:szCs w:val="20"/>
              </w:rPr>
              <w:t xml:space="preserve"> and </w:t>
            </w:r>
            <w:proofErr w:type="spellStart"/>
            <w:r w:rsidRPr="008A3009">
              <w:rPr>
                <w:color w:val="000000" w:themeColor="text1"/>
                <w:sz w:val="20"/>
                <w:szCs w:val="20"/>
              </w:rPr>
              <w:t>Genboree</w:t>
            </w:r>
            <w:proofErr w:type="spellEnd"/>
            <w:r w:rsidRPr="008A3009">
              <w:rPr>
                <w:color w:val="000000" w:themeColor="text1"/>
                <w:sz w:val="20"/>
                <w:szCs w:val="20"/>
              </w:rPr>
              <w:t xml:space="preserve"> </w:t>
            </w:r>
            <w:r w:rsidRPr="008A3009">
              <w:rPr>
                <w:color w:val="000000" w:themeColor="text1"/>
                <w:sz w:val="20"/>
                <w:szCs w:val="20"/>
              </w:rPr>
              <w:fldChar w:fldCharType="begin" w:fldLock="1"/>
            </w:r>
            <w:r w:rsidR="00827825">
              <w:rPr>
                <w:color w:val="000000" w:themeColor="text1"/>
                <w:sz w:val="20"/>
                <w:szCs w:val="20"/>
              </w:rPr>
              <w:instrText>ADDIN CSL_CITATION {"citationItems":[{"id":"ITEM-1","itemData":{"DOI":"10.3402/jev.v4.27497","ISSN":"2001-3078","PMID":"26320941","abstract":"The large diversity and volume of extracellular RNA (exRNA) data that will form the basis of the exRNA Atlas generated by the Extracellular RNA Communication Consortium pose a substantial data integration challenge. We here present the strategy that is being implemented by the exRNA Data Management and Resource Repository, which employs metadata, biomedical ontologies and Linked Data technologies, such as Resource Description Framework to integrate a diverse set of exRNA profiles into an exRNA Atlas and enable integrative exRNA analysis. We focus on the following three specific data integration tasks: (a) selection of samples from a virtual biorepository for exRNA profiling and for inclusion in the exRNA Atlas; (b) retrieval of a data slice from the exRNA Atlas for integrative analysis and (c) interpretation of exRNA analysis results in the context of pathways and networks. As exRNA profiling gains wide adoption in the research community, we anticipate that the strategies discussed here will increasingly be required to enable data reuse and to facilitate integrative analysis of exRNA data.","author":[{"dropping-particle":"","family":"Subramanian","given":"Sai Lakshmi","non-dropping-particle":"","parse-names":false,"suffix":""},{"dropping-particle":"","family":"Kitchen","given":"Robert R","non-dropping-particle":"","parse-names":false,"suffix":""},{"dropping-particle":"","family":"Alexander","given":"Roger","non-dropping-particle":"","parse-names":false,"suffix":""},{"dropping-particle":"","family":"Carter","given":"Bob S","non-dropping-particle":"","parse-names":false,"suffix":""},{"dropping-particle":"","family":"Cheung","given":"Kei-Hoi","non-dropping-particle":"","parse-names":false,"suffix":""},{"dropping-particle":"","family":"Laurent","given":"Louise C","non-dropping-particle":"","parse-names":false,"suffix":""},{"dropping-particle":"","family":"Pico","given":"Alexander","non-dropping-particle":"","parse-names":false,"suffix":""},{"dropping-particle":"","family":"Roberts","given":"Lewis R","non-dropping-particle":"","parse-names":false,"suffix":""},{"dropping-particle":"","family":"Roth","given":"Matthew E","non-dropping-particle":"","parse-names":false,"suffix":""},{"dropping-particle":"","family":"Rozowsky","given":"Joel S","non-dropping-particle":"","parse-names":false,"suffix":""},{"dropping-particle":"","family":"Su","given":"Andrew I","non-dropping-particle":"","parse-names":false,"suffix":""},{"dropping-particle":"","family":"Gerstein","given":"Mark B","non-dropping-particle":"","parse-names":false,"suffix":""},{"dropping-particle":"","family":"Milosavljevic","given":"Aleksandar","non-dropping-particle":"","parse-names":false,"suffix":""}],"container-title":"Journal of extracellular vesicles","id":"ITEM-1","issued":{"date-parts":[["2015"]]},"page":"27497","publisher":"Taylor &amp; Francis","title":"Integration of extracellular RNA profiling data using metadata, biomedical ontologies and Linked Data technologies.","type":"article-journal","volume":"4"},"uris":["http://www.mendeley.com/documents/?uuid=75fedb0d-6ca8-3a9b-bb1a-85764bdd0bde"]}],"mendeley":{"formattedCitation":"(Subramanian et al., 2015)","plainTextFormattedCitation":"(Subramanian et al., 2015)","previouslyFormattedCitation":"(Subramanian et al., 2015)"},"properties":{"noteIndex":0},"schema":"https://github.com/citation-style-language/schema/raw/master/csl-citation.json"}</w:instrText>
            </w:r>
            <w:r w:rsidRPr="008A3009">
              <w:rPr>
                <w:color w:val="000000" w:themeColor="text1"/>
                <w:sz w:val="20"/>
                <w:szCs w:val="20"/>
              </w:rPr>
              <w:fldChar w:fldCharType="separate"/>
            </w:r>
            <w:r w:rsidRPr="008D5EBD">
              <w:rPr>
                <w:noProof/>
                <w:color w:val="000000" w:themeColor="text1"/>
                <w:sz w:val="20"/>
                <w:szCs w:val="20"/>
              </w:rPr>
              <w:t>(Subramanian et al., 2015)</w:t>
            </w:r>
            <w:r w:rsidRPr="008A3009">
              <w:rPr>
                <w:color w:val="000000" w:themeColor="text1"/>
                <w:sz w:val="20"/>
                <w:szCs w:val="20"/>
              </w:rPr>
              <w:fldChar w:fldCharType="end"/>
            </w:r>
            <w:r w:rsidRPr="008A3009">
              <w:rPr>
                <w:color w:val="000000" w:themeColor="text1"/>
                <w:sz w:val="20"/>
                <w:szCs w:val="20"/>
              </w:rPr>
              <w:t xml:space="preserve"> were used to analyse the small RNA sequencing data.</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tcPr>
          <w:p w:rsidR="008D5EBD" w:rsidRPr="00E4429C"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16/J.NEUROBIOLAGING.2017.03.027","ISSN":"0197-4580","abstract":"Amyotrophic lateral sclerosis (ALS) is a fatal, neurodegenerative condition characterized by loss of motor neurones and progressive muscle wasting. There is no diagnostic test for ALS therefore robust biomarkers would not only be valuable for diagnosis, but also for the classification of disease subtypes, monitoring responses to drugs and tracking disease progression. As regulators of gene expression, microRNAs (miRNAs) are increasingly used for diagnostic and prognostic purposes in various disease states with increasing exploration in neurodegenerative disorders. We hypothesize that circulating blood-based miRNAs will serve as biomarkers and use miRNA profiling to determine miRNA signatures from the serum of sporadic ALS patients compared to healthy controls and patients with diseases that mimic ALS. A number of differentially expressed miRNAs were identified in each set of patient comparisons. Validation in an additional patient cohort showed that miR-206 and miR-143-3p were increased and miR-374b-5p was decreased compared to controls. A continued change in miRNA expression persisted during disease progression indicating the potential use of these particular miRNAs as longitudinal biomarkers in ALS.","author":[{"dropping-particle":"","family":"Waller","given":"Rachel","non-dropping-particle":"","parse-names":false,"suffix":""},{"dropping-particle":"","family":"Goodall","given":"Emily F.","non-dropping-particle":"","parse-names":false,"suffix":""},{"dropping-particle":"","family":"Milo","given":"Marta","non-dropping-particle":"","parse-names":false,"suffix":""},{"dropping-particle":"","family":"Cooper-Knock","given":"Jonathan","non-dropping-particle":"","parse-names":false,"suffix":""},{"dropping-particle":"","family":"Costa","given":"Marc","non-dropping-particle":"Da","parse-names":false,"suffix":""},{"dropping-particle":"","family":"Hobson","given":"Esther","non-dropping-particle":"","parse-names":false,"suffix":""},{"dropping-particle":"","family":"Kazoka","given":"Mbombe","non-dropping-particle":"","parse-names":false,"suffix":""},{"dropping-particle":"","family":"Wollff","given":"Helen","non-dropping-particle":"","parse-names":false,"suffix":""},{"dropping-particle":"","family":"Heath","given":"Paul R.","non-dropping-particle":"","parse-names":false,"suffix":""},{"dropping-particle":"","family":"Shaw","given":"Pamela J.","non-dropping-particle":"","parse-names":false,"suffix":""},{"dropping-particle":"","family":"Kirby","given":"Janine","non-dropping-particle":"","parse-names":false,"suffix":""}],"container-title":"Neurobiology of Aging","id":"ITEM-1","issued":{"date-parts":[["2017","7","1"]]},"page":"123-131","publisher":"Elsevier","title":"Serum miRNAs miR-206, 143-3p and 374b-5p as potential biomarkers for amyotrophic lateral sclerosis (ALS)","type":"article-journal","volume":"55"},"uris":["http://www.mendeley.com/documents/?uuid=0b020933-a935-3cf9-b234-19b1776898c2"]}],"mendeley":{"formattedCitation":"(Waller, Goodall, et al., 2017)","manualFormatting":"Waller et al., 2017","plainTextFormattedCitation":"(Waller, Goodall, et al., 2017)","previouslyFormattedCitation":"(Waller, Goodall, et al., 2017)"},"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Waller </w:t>
            </w:r>
            <w:r>
              <w:rPr>
                <w:b w:val="0"/>
                <w:noProof/>
                <w:color w:val="000000" w:themeColor="text1"/>
                <w:sz w:val="20"/>
                <w:szCs w:val="20"/>
              </w:rPr>
              <w:t>et al.,</w:t>
            </w:r>
            <w:r w:rsidRPr="00936FFD">
              <w:rPr>
                <w:b w:val="0"/>
                <w:noProof/>
                <w:color w:val="000000" w:themeColor="text1"/>
                <w:sz w:val="20"/>
                <w:szCs w:val="20"/>
              </w:rPr>
              <w:t xml:space="preserve"> 2017</w:t>
            </w:r>
            <w:r w:rsidRPr="008A3009">
              <w:rPr>
                <w:color w:val="000000" w:themeColor="text1"/>
                <w:sz w:val="20"/>
                <w:szCs w:val="20"/>
              </w:rPr>
              <w:fldChar w:fldCharType="end"/>
            </w:r>
            <w:r>
              <w:rPr>
                <w:b w:val="0"/>
                <w:color w:val="000000" w:themeColor="text1"/>
                <w:sz w:val="20"/>
                <w:szCs w:val="20"/>
              </w:rPr>
              <w:t>b</w:t>
            </w:r>
          </w:p>
        </w:tc>
        <w:tc>
          <w:tcPr>
            <w:tcW w:w="1559"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erum</w:t>
            </w:r>
          </w:p>
        </w:tc>
        <w:tc>
          <w:tcPr>
            <w:tcW w:w="1985" w:type="dxa"/>
          </w:tcPr>
          <w:p w:rsidR="0067386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27 sALS patients, and 25 HCs. </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23 sALS patients and 22 HCs</w:t>
            </w:r>
            <w:r w:rsidR="00673869">
              <w:rPr>
                <w:color w:val="000000" w:themeColor="text1"/>
                <w:sz w:val="20"/>
                <w:szCs w:val="20"/>
              </w:rPr>
              <w:t>; validation.</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The expression levels of 750 miRNAs were determined using </w:t>
            </w:r>
            <w:proofErr w:type="spellStart"/>
            <w:r w:rsidRPr="008A3009">
              <w:rPr>
                <w:color w:val="000000" w:themeColor="text1"/>
                <w:sz w:val="20"/>
                <w:szCs w:val="20"/>
              </w:rPr>
              <w:t>Taqman</w:t>
            </w:r>
            <w:proofErr w:type="spellEnd"/>
            <w:r w:rsidRPr="008A3009">
              <w:rPr>
                <w:color w:val="000000" w:themeColor="text1"/>
                <w:sz w:val="20"/>
                <w:szCs w:val="20"/>
              </w:rPr>
              <w:t xml:space="preserve"> arrays and qPCR was performed on these miRNAs. Validation qPCR was performed on a selection of 27 miRNAs.</w:t>
            </w:r>
          </w:p>
        </w:tc>
      </w:tr>
      <w:tr w:rsidR="008D5EBD" w:rsidRPr="008A3009" w:rsidTr="005C20A8">
        <w:trPr>
          <w:trHeight w:val="511"/>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38/s41598-017-10161-z","ISSN":"2045-2322","PMID":"28842714","abstract":"Amyotrophic lateral sclerosis (ALS) is characterized by the progressive loss of motor neurons followed by muscle weakness, paralysis and death. The disease progression is extremely variable among patients, and reliable prognostic markers have not been identified. The aim of the study was to functionally characterize selected genes and microRNAs acting in the skeletal muscle of ALS patients, taking into account the duration and evolution of the disease, in order to obtain information regarding the muscle response to ALS progression. This prospective, longitudinal study enrolled 14 ALS patients and 24 age- and sex-matched healthy controls. Gene expression and histological analysis indicated an increase of MIR208B and MIR499 levels and the predominance of slow fibres, respectively, in the muscles of patients with a slower disease progression. A decreased expression of MIR206 and increased levels of HDAC4, during the progression of the disease were also observed. Taken together, our data suggest that the molecular signalling that regulates re-innervation and muscle regeneration is hampered during the progression of skeletal muscle impairment in ALS. This could provide precious hints towards defining prognostic protocols, and designing novel tailored therapeutic approaches, to improve ALS patients' care and delay disease progression.","author":[{"dropping-particle":"","family":"Pietro","given":"Lorena","non-dropping-particle":"Di","parse-names":false,"suffix":""},{"dropping-particle":"","family":"Baranzini","given":"Mirko","non-dropping-particle":"","parse-names":false,"suffix":""},{"dropping-particle":"","family":"Berardinelli","given":"Maria Grazia","non-dropping-particle":"","parse-names":false,"suffix":""},{"dropping-particle":"","family":"Lattanzi","given":"Wanda","non-dropping-particle":"","parse-names":false,"suffix":""},{"dropping-particle":"","family":"Monforte","given":"Mauro","non-dropping-particle":"","parse-names":false,"suffix":""},{"dropping-particle":"","family":"Tasca","given":"Giorgio","non-dropping-particle":"","parse-names":false,"suffix":""},{"dropping-particle":"","family":"Conte","given":"Amelia","non-dropping-particle":"","parse-names":false,"suffix":""},{"dropping-particle":"","family":"Logroscino","given":"Giandomenico","non-dropping-particle":"","parse-names":false,"suffix":""},{"dropping-particle":"","family":"Michetti","given":"Fabrizio","non-dropping-particle":"","parse-names":false,"suffix":""},{"dropping-particle":"","family":"Ricci","given":"Enzo","non-dropping-particle":"","parse-names":false,"suffix":""},{"dropping-particle":"","family":"Sabatelli","given":"Mario","non-dropping-particle":"","parse-names":false,"suffix":""},{"dropping-particle":"","family":"Bernardini","given":"Camilla","non-dropping-particle":"","parse-names":false,"suffix":""}],"container-title":"Scientific reports","id":"ITEM-1","issue":"1","issued":{"date-parts":[["2017","8","25"]]},"page":"9538","publisher":"Nature Publishing Group","title":"Potential therapeutic targets for ALS: MIR206, MIR208b and MIR499 are modulated during disease progression in the skeletal muscle of patients.","type":"article-journal","volume":"7"},"uris":["http://www.mendeley.com/documents/?uuid=4ff9585f-f7f2-371a-9156-f92674e59738"]}],"mendeley":{"formattedCitation":"(Di Pietro et al., 2017)","manualFormatting":"Di Pietro et al., 2017","plainTextFormattedCitation":"(Di Pietro et al., 2017)","previouslyFormattedCitation":"(Di Pietro et al., 2017)"},"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Di Pietro </w:t>
            </w:r>
            <w:r>
              <w:rPr>
                <w:b w:val="0"/>
                <w:noProof/>
                <w:color w:val="000000" w:themeColor="text1"/>
                <w:sz w:val="20"/>
                <w:szCs w:val="20"/>
              </w:rPr>
              <w:t>et al.,</w:t>
            </w:r>
            <w:r w:rsidRPr="00936FFD">
              <w:rPr>
                <w:b w:val="0"/>
                <w:noProof/>
                <w:color w:val="000000" w:themeColor="text1"/>
                <w:sz w:val="20"/>
                <w:szCs w:val="20"/>
              </w:rPr>
              <w:t xml:space="preserve"> 2017</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keletal muscle</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14 ALS patients and 24 </w:t>
            </w:r>
            <w:r w:rsidR="00673869">
              <w:rPr>
                <w:color w:val="000000" w:themeColor="text1"/>
                <w:sz w:val="20"/>
                <w:szCs w:val="20"/>
              </w:rPr>
              <w:t>HCs.</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RNA isolated using </w:t>
            </w:r>
            <w:r w:rsidRPr="008A3009">
              <w:rPr>
                <w:color w:val="000000" w:themeColor="text1"/>
                <w:sz w:val="20"/>
                <w:szCs w:val="20"/>
                <w:shd w:val="clear" w:color="auto" w:fill="FFFFFF"/>
              </w:rPr>
              <w:t xml:space="preserve">TaqMan microRNA Reverse Transcription kit and quantified </w:t>
            </w:r>
            <w:r w:rsidRPr="008A3009">
              <w:rPr>
                <w:color w:val="000000" w:themeColor="text1"/>
                <w:sz w:val="20"/>
                <w:szCs w:val="20"/>
                <w:shd w:val="clear" w:color="auto" w:fill="FFFFFF"/>
              </w:rPr>
              <w:lastRenderedPageBreak/>
              <w:t>using specific probes. Functional characterisation of one miRNA performed in cells.</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lastRenderedPageBreak/>
              <w:fldChar w:fldCharType="begin" w:fldLock="1"/>
            </w:r>
            <w:r w:rsidR="00827825">
              <w:rPr>
                <w:bCs w:val="0"/>
                <w:color w:val="000000" w:themeColor="text1"/>
                <w:sz w:val="20"/>
                <w:szCs w:val="20"/>
              </w:rPr>
              <w:instrText>ADDIN CSL_CITATION {"citationItems":[{"id":"ITEM-1","itemData":{"DOI":"10.1016/J.JNS.2017.07.008","ISSN":"0022-510X","abstract":"Few studies have explored the role of microRNAs (or miRNAs) in Amyotrophic Lateral Sclerosis (ALS) muscle, possibly because of the difficulty in obtaining samples and because this is a rare disease. We measured the expression levels of muscle-specific miRNAs (miRNA-1, miRNA-206, miRNA-133a, miRNA-133b, miRNA-27a) and inflammatory/angiogenic miRNAs (miRNA-155, miRNA-146a, miRNA-221, miRNA-149*) in the muscles of 13 ALS patients and controls. To highlight differences, patients were subdivided according to their gender, age at onset of symptoms, and disease duration. A significant over-expression of all miRNAs was observed in ALS patients versus controls, in male patients versus females, in patients with early onset versus patients with late onset, and in patients with long disease duration versus patients with short duration. A differential expression of miRNAs according to gender could be explained by the hormonal regulation which determines the body muscle mass. The course of the disease might reflect differential degree of muscle atrophy and signaling at miRNA levels. An evident role is also played by inflammatory/angiogenetic factors as shown by the observed miRNA changes.","author":[{"dropping-particle":"","family":"Pegoraro","given":"Valentina","non-dropping-particle":"","parse-names":false,"suffix":""},{"dropping-particle":"","family":"Merico","given":"Antonio","non-dropping-particle":"","parse-names":false,"suffix":""},{"dropping-particle":"","family":"Angelini","given":"Corrado","non-dropping-particle":"","parse-names":false,"suffix":""}],"container-title":"Journal of the Neurological Sciences","id":"ITEM-1","issued":{"date-parts":[["2017","9","15"]]},"page":"58-63","publisher":"Elsevier","title":"Micro-RNAs in ALS muscle: Differences in gender, age at onset and disease duration","type":"article-journal","volume":"380"},"uris":["http://www.mendeley.com/documents/?uuid=3d834b96-b775-3dd1-b0ac-bfd39fb827d9"]}],"mendeley":{"formattedCitation":"(Pegoraro, Merico, &amp; Angelini, 2017)","manualFormatting":"Pegoraro et al., 2017","plainTextFormattedCitation":"(Pegoraro, Merico, &amp; Angelini, 2017)","previouslyFormattedCitation":"(Pegoraro et al., 2017)"},"properties":{"noteIndex":0},"schema":"https://github.com/citation-style-language/schema/raw/master/csl-citation.json"}</w:instrText>
            </w:r>
            <w:r w:rsidRPr="008A3009">
              <w:rPr>
                <w:color w:val="000000" w:themeColor="text1"/>
                <w:sz w:val="20"/>
                <w:szCs w:val="20"/>
              </w:rPr>
              <w:fldChar w:fldCharType="separate"/>
            </w:r>
            <w:r w:rsidRPr="00936FFD">
              <w:rPr>
                <w:b w:val="0"/>
                <w:bCs w:val="0"/>
                <w:noProof/>
                <w:color w:val="000000" w:themeColor="text1"/>
                <w:sz w:val="20"/>
                <w:szCs w:val="20"/>
              </w:rPr>
              <w:t xml:space="preserve">Pegoraro </w:t>
            </w:r>
            <w:r>
              <w:rPr>
                <w:b w:val="0"/>
                <w:bCs w:val="0"/>
                <w:noProof/>
                <w:color w:val="000000" w:themeColor="text1"/>
                <w:sz w:val="20"/>
                <w:szCs w:val="20"/>
              </w:rPr>
              <w:t>et al.,</w:t>
            </w:r>
            <w:r w:rsidRPr="00936FFD">
              <w:rPr>
                <w:b w:val="0"/>
                <w:bCs w:val="0"/>
                <w:noProof/>
                <w:color w:val="000000" w:themeColor="text1"/>
                <w:sz w:val="20"/>
                <w:szCs w:val="20"/>
              </w:rPr>
              <w:t xml:space="preserve"> 2017</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Skeletal muscle </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3 sALS patients and 5 HCs</w:t>
            </w:r>
            <w:r w:rsidR="0067386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8A3009">
              <w:rPr>
                <w:color w:val="000000" w:themeColor="text1"/>
                <w:sz w:val="20"/>
                <w:szCs w:val="20"/>
              </w:rPr>
              <w:t>qRT</w:t>
            </w:r>
            <w:proofErr w:type="spellEnd"/>
            <w:r w:rsidRPr="008A3009">
              <w:rPr>
                <w:color w:val="000000" w:themeColor="text1"/>
                <w:sz w:val="20"/>
                <w:szCs w:val="20"/>
              </w:rPr>
              <w:t>-PCR performed on extracted miRNA.</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16/j.mcn.2015.12.008","ISSN":"1095-9327","PMID":"26704906","abstract":"Amyotrophic lateral sclerosis is a late-onset and terminal neurodegenerative disease. The majority of cases are sporadic with unknown causes and only a small number of cases are genetically linked. Recent evidence suggests that post-transcriptional regulation and epigenetic mechanisms, such as microRNAs, underlie the onset and progression of neurodegenerative disorders; therefore, altered microRNA expression may result in the dysregulation of key genes and biological pathways that contribute to the development of sporadic amyotrophic lateral sclerosis. Using systems biology analyses on postmortem human spinal cord tissue, we identified dysregulated mature microRNAs and their potential targets previously implicated in functional process and pathways associated with the pathogenesis of ALS. Furthermore, we report a global reduction of mature microRNAs, alterations in microRNA processing, and support for a role of the nucleotide binding protein, TAR DNA binding protein 43, in regulating sporadic amyotrophic lateral sclerosis-associated microRNAs, thereby offering a potential underlying mechanism for sporadic amyotrophic lateral sclerosis.","author":[{"dropping-particle":"","family":"Figueroa-Romero","given":"Claudia","non-dropping-particle":"","parse-names":false,"suffix":""},{"dropping-particle":"","family":"Hur","given":"Junguk","non-dropping-particle":"","parse-names":false,"suffix":""},{"dropping-particle":"","family":"Lunn","given":"J Simon","non-dropping-particle":"","parse-names":false,"suffix":""},{"dropping-particle":"","family":"Paez-Colasante","given":"Ximena","non-dropping-particle":"","parse-names":false,"suffix":""},{"dropping-particle":"","family":"Bender","given":"Diane E","non-dropping-particle":"","parse-names":false,"suffix":""},{"dropping-particle":"","family":"Yung","given":"Raymond","non-dropping-particle":"","parse-names":false,"suffix":""},{"dropping-particle":"","family":"Sakowski","given":"Stacey A","non-dropping-particle":"","parse-names":false,"suffix":""},{"dropping-particle":"","family":"Feldman","given":"Eva L","non-dropping-particle":"","parse-names":false,"suffix":""}],"container-title":"Molecular and cellular neurosciences","id":"ITEM-1","issued":{"date-parts":[["2016","3"]]},"page":"34-45","publisher":"NIH Public Access","title":"Expression of microRNAs in human post-mortem amyotrophic lateral sclerosis spinal cords provides insight into disease mechanisms.","type":"article-journal","volume":"71"},"uris":["http://www.mendeley.com/documents/?uuid=a383c157-79b3-3b5f-a1e7-e7c61e94ba7b"]}],"mendeley":{"formattedCitation":"(Figueroa-Romero et al., 2016)","manualFormatting":"Figueroa-Romero et al., 2016","plainTextFormattedCitation":"(Figueroa-Romero et al., 2016)","previouslyFormattedCitation":"(Figueroa-Romero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Figueroa-Romero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pinal cord from post mortems</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12 sALS and 12 HCs.</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TaqMan </w:t>
            </w:r>
            <w:proofErr w:type="spellStart"/>
            <w:r w:rsidRPr="008A3009">
              <w:rPr>
                <w:color w:val="000000" w:themeColor="text1"/>
                <w:sz w:val="20"/>
                <w:szCs w:val="20"/>
              </w:rPr>
              <w:t>OpenArray</w:t>
            </w:r>
            <w:proofErr w:type="spellEnd"/>
            <w:r w:rsidRPr="008A3009">
              <w:rPr>
                <w:color w:val="000000" w:themeColor="text1"/>
                <w:sz w:val="20"/>
                <w:szCs w:val="20"/>
              </w:rPr>
              <w:t xml:space="preserve"> miRNA profiling was performed and differential expression was confirmed with qPCR. Validation performed by qPCR. Validated miRNA targets obtained from </w:t>
            </w:r>
            <w:proofErr w:type="spellStart"/>
            <w:r w:rsidRPr="008A3009">
              <w:rPr>
                <w:color w:val="000000" w:themeColor="text1"/>
                <w:sz w:val="20"/>
                <w:szCs w:val="20"/>
              </w:rPr>
              <w:t>TarBase</w:t>
            </w:r>
            <w:proofErr w:type="spellEnd"/>
            <w:r w:rsidRPr="008A3009">
              <w:rPr>
                <w:color w:val="000000" w:themeColor="text1"/>
                <w:sz w:val="20"/>
                <w:szCs w:val="20"/>
              </w:rPr>
              <w:t xml:space="preserve"> and predicted targets from </w:t>
            </w:r>
            <w:proofErr w:type="spellStart"/>
            <w:r w:rsidRPr="008A3009">
              <w:rPr>
                <w:color w:val="000000" w:themeColor="text1"/>
                <w:sz w:val="20"/>
                <w:szCs w:val="20"/>
              </w:rPr>
              <w:t>TargetScan</w:t>
            </w:r>
            <w:proofErr w:type="spellEnd"/>
            <w:r w:rsidRPr="008A3009">
              <w:rPr>
                <w:color w:val="000000" w:themeColor="text1"/>
                <w:sz w:val="20"/>
                <w:szCs w:val="20"/>
              </w:rPr>
              <w:t xml:space="preserve"> and microrna.org</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Cs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07/s12017-016-8396-8","ISSN":"1535-1084","author":[{"dropping-particle":"","family":"Benigni","given":"Michele","non-dropping-particle":"","parse-names":false,"suffix":""},{"dropping-particle":"","family":"Ricci","given":"Claudia","non-dropping-particle":"","parse-names":false,"suffix":""},{"dropping-particle":"","family":"Jones","given":"Ashley R.","non-dropping-particle":"","parse-names":false,"suffix":""},{"dropping-particle":"","family":"Giannini","given":"Fabio","non-dropping-particle":"","parse-names":false,"suffix":""},{"dropping-particle":"","family":"Al-Chalabi","given":"Ammar","non-dropping-particle":"","parse-names":false,"suffix":""},{"dropping-particle":"","family":"Battistini","given":"Stefania","non-dropping-particle":"","parse-names":false,"suffix":""}],"container-title":"NeuroMolecular Medicine","id":"ITEM-1","issue":"4","issued":{"date-parts":[["2016","12","27"]]},"page":"551-560","publisher":"Springer US","title":"Identification of miRNAs as Potential Biomarkers in Cerebrospinal Fluid from Amyotrophic Lateral Sclerosis Patients","type":"article-journal","volume":"18"},"uris":["http://www.mendeley.com/documents/?uuid=fa924637-4d22-32d0-879a-733b5f9767fd"]}],"mendeley":{"formattedCitation":"(Benigni et al., 2016)","manualFormatting":"Benigni et al., 2016","plainTextFormattedCitation":"(Benigni et al., 2016)","previouslyFormattedCitation":"(Benigni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Benigni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CSF</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24 sALS patients and 24 HCs.</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Quantitative reverse transcription PCR identified deregulated miRNAs. </w:t>
            </w:r>
            <w:r w:rsidR="005C20A8">
              <w:rPr>
                <w:color w:val="000000" w:themeColor="text1"/>
                <w:sz w:val="20"/>
                <w:szCs w:val="20"/>
              </w:rPr>
              <w:t>M</w:t>
            </w:r>
            <w:r w:rsidRPr="008A3009">
              <w:rPr>
                <w:color w:val="000000" w:themeColor="text1"/>
                <w:sz w:val="20"/>
                <w:szCs w:val="20"/>
              </w:rPr>
              <w:t xml:space="preserve">iRNA profiling was performed by </w:t>
            </w:r>
            <w:proofErr w:type="spellStart"/>
            <w:r w:rsidRPr="008A3009">
              <w:rPr>
                <w:color w:val="000000" w:themeColor="text1"/>
                <w:sz w:val="20"/>
                <w:szCs w:val="20"/>
              </w:rPr>
              <w:t>qRT</w:t>
            </w:r>
            <w:proofErr w:type="spellEnd"/>
            <w:r w:rsidRPr="008A3009">
              <w:rPr>
                <w:color w:val="000000" w:themeColor="text1"/>
                <w:sz w:val="20"/>
                <w:szCs w:val="20"/>
              </w:rPr>
              <w:t>-PCR and validated by RT-PCR.</w:t>
            </w:r>
          </w:p>
        </w:tc>
      </w:tr>
      <w:tr w:rsidR="008D5EBD" w:rsidRPr="008A3009" w:rsidTr="00867266">
        <w:trPr>
          <w:trHeight w:val="332"/>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1155/2016/5930621","ISSN":"2314-6141","PMID":"27195289","abstract":"Muscle weakness is considered the pivotal sign of amyotrophic lateral sclerosis (ALS). Knowledge about the skeletal muscle degeneration/regeneration process and the myogenic potential is limited in ALS patients. Therefore, we investigate these processes in a time course perspective by analysing skeletal muscle biopsies from ALS patients collected before and after a 12-week period of normal daily activities and compare these with healthy age-matched control tissue. We do this by evaluating mRNA and protein (immunohistochemical) markers of regeneration, neurodegeneration, myogenesis, cell cycle regulation, and inflammation. Our results show morphological changes indicative of active denervation and reinnervation and an increase in small atrophic fibres. We demonstrate differences between ALS and controls in pathways controlling skeletal muscle homeostasis, cytoskeletal and regenerative markers, neurodegenerative factors, myogenic factors, cell cycle determinants, and inflammatory markers. Our results on Pax7 and MyoD protein expression suggest that proliferation and differentiation of skeletal muscle stem cells are affected in ALS patients, and the myogenic processes cannot overcome the denervation-induced wasting.","author":[{"dropping-particle":"","family":"Jensen","given":"L","non-dropping-particle":"","parse-names":false,"suffix":""},{"dropping-particle":"","family":"Jørgensen","given":"L H","non-dropping-particle":"","parse-names":false,"suffix":""},{"dropping-particle":"","family":"Bech","given":"R D","non-dropping-particle":"","parse-names":false,"suffix":""},{"dropping-particle":"","family":"Frandsen","given":"U","non-dropping-particle":"","parse-names":false,"suffix":""},{"dropping-particle":"","family":"Schrøder","given":"H D","non-dropping-particle":"","parse-names":false,"suffix":""}],"container-title":"BioMed research international","id":"ITEM-1","issued":{"date-parts":[["2016"]]},"page":"5930621","publisher":"Hindawi Limited","title":"Skeletal Muscle Remodelling as a Function of Disease Progression in Amyotrophic Lateral Sclerosis.","type":"article-journal","volume":"2016"},"uris":["http://www.mendeley.com/documents/?uuid=4161aa73-6091-3287-b6fe-d5899b580944"]}],"mendeley":{"formattedCitation":"(Jensen, Jørgensen, Bech, Frandsen, &amp; Schrøder, 2016)","manualFormatting":"Jensen et al., 2016","plainTextFormattedCitation":"(Jensen, Jørgensen, Bech, Frandsen, &amp; Schrøder, 2016)","previouslyFormattedCitation":"(Jensen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Jensen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Skeletal muscle </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5 ALS patients and 7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Reverse transcription performed using </w:t>
            </w:r>
            <w:r w:rsidRPr="008A3009">
              <w:rPr>
                <w:color w:val="000000" w:themeColor="text1"/>
                <w:sz w:val="20"/>
                <w:szCs w:val="20"/>
                <w:shd w:val="clear" w:color="auto" w:fill="FFFFFF"/>
              </w:rPr>
              <w:t>TaqMan MicroRNA Reverse Transcription Kit</w:t>
            </w:r>
            <w:r w:rsidRPr="008A3009">
              <w:rPr>
                <w:color w:val="000000" w:themeColor="text1"/>
                <w:sz w:val="20"/>
                <w:szCs w:val="20"/>
              </w:rPr>
              <w:t xml:space="preserve">. </w:t>
            </w:r>
            <w:r w:rsidR="005C20A8">
              <w:rPr>
                <w:color w:val="000000" w:themeColor="text1"/>
                <w:sz w:val="20"/>
                <w:szCs w:val="20"/>
              </w:rPr>
              <w:t>M</w:t>
            </w:r>
            <w:r w:rsidRPr="008A3009">
              <w:rPr>
                <w:color w:val="000000" w:themeColor="text1"/>
                <w:sz w:val="20"/>
                <w:szCs w:val="20"/>
              </w:rPr>
              <w:t>iRNA analysis performed using specific primers for skeletal muscle specific miRNAs.</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5414/NP300889","ISSN":"0722-5091","author":[{"dropping-particle":"","family":"Tasca","given":"Elisabetta","non-dropping-particle":"","parse-names":false,"suffix":""},{"dropping-particle":"","family":"Pegoraro","given":"Valentina","non-dropping-particle":"","parse-names":false,"suffix":""},{"dropping-particle":"","family":"Merico","given":"Antonio","non-dropping-particle":"","parse-names":false,"suffix":""},{"dropping-particle":"","family":"Angelini","given":"Corrado","non-dropping-particle":"","parse-names":false,"suffix":""}],"container-title":"Clinical Neuropathology","id":"ITEM-1","issue":"01","issued":{"date-parts":[["2016","1","1"]]},"page":"22-30","title":"Circulating microRNAs as biomarkers of muscle differentiation and atrophy in ALS","type":"article-journal","volume":"35"},"uris":["http://www.mendeley.com/documents/?uuid=f6443668-91f4-3d04-a4c6-11990e79a869"]}],"mendeley":{"formattedCitation":"(Tasca, Pegoraro, Merico, &amp; Angelini, 2016)","manualFormatting":"Tasca et al., 2016","plainTextFormattedCitation":"(Tasca, Pegoraro, Merico, &amp; Angelini, 2016)","previouslyFormattedCitation":"(Tasca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Tasca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Muscle specific miRNAs in serum</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4 sALS patients and 8 HCs</w:t>
            </w:r>
            <w:r w:rsidR="0067386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Expression levels quantified using </w:t>
            </w:r>
            <w:proofErr w:type="spellStart"/>
            <w:r w:rsidRPr="008A3009">
              <w:rPr>
                <w:color w:val="000000" w:themeColor="text1"/>
                <w:sz w:val="20"/>
                <w:szCs w:val="20"/>
              </w:rPr>
              <w:t>qRT</w:t>
            </w:r>
            <w:proofErr w:type="spellEnd"/>
            <w:r w:rsidRPr="008A3009">
              <w:rPr>
                <w:color w:val="000000" w:themeColor="text1"/>
                <w:sz w:val="20"/>
                <w:szCs w:val="20"/>
              </w:rPr>
              <w:t>-PCR.</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3389/fnmol.2016.00069","ISSN":"1662-5099","PMID":"27582688","abstract":"BACKGROUND Accumulating evidence indicates that miRNAs play an important role in the development of amyotrophic lateral sclerosis (ALS). Most of previous studies on miRNA dysregulation in ALS focused on the alterative expression in ALS animal model or in limited samples from European patients with ALS. In the present study, the miRNA expression profiles were investigated in Chinese ALS patients to explore leukocytes miRNAs as a potential biomarker for the diagnosis of ALS. METHODS We analyzed the expression profiles of 1733 human mature miRNAs using microarray technology in leukocytes obtained from 5 patients with sporadic ALS (SALS) and 5 healthy controls. An independent group of 83 SALS patients, 24 Parkinson's disease (PD) patients and 61 controls was used for validation by real-time polymerase chain reaction assay. Area under the receiver operating characteristic curve (AUC) was used to evaluate diagnostic accuracy. In addition, target genes and signaling information of validated differential expression miRNAs were predicted using Bioinformatics. RESULTS Eleven miRNAs, including four over-expressed and seven under-expressed miRNAs detected in SALS patients compared to healthy controls were selected for validation. Four under-expressed microRNAs, including hsa-miR-183, hsa-miR-193b, hsa-miR-451, and hsa-miR-3935, were confirmed in validation stage by comparison of 83 SALS patients and 61 HCs. Moreover, we identified a miRNA panel (hsa-miR-183, hsa-miR-193b, hsa-miR-451, and hsa-miR-3935) having a high diagnostic accuracy of SALS (AUC 0.857 for the validation group). However, only hsa-miR-183 was significantly lower in SALS patients than that in PD patients and in HCs, while no differences were found between PD patients and HCs. By bioinformatics analysis, we obtained a large number of target genes and signaling information that are linked to neurodegeneration. CONCLUSION This study provided evidence of abnormal miRNA expression patterns in the peripheral blood leukocytes of SALS patients. Leukocytes miRNAs provide a promising opportunity for detection of SALS. The specificity of under-expression of hsa-miR-183 in SALS needs to be confirmed by further miRNA studies on other neurodegenerative diseases.","author":[{"dropping-particle":"","family":"Chen","given":"YongPing","non-dropping-particle":"","parse-names":false,"suffix":""},{"dropping-particle":"","family":"Wei","given":"QianQian","non-dropping-particle":"","parse-names":false,"suffix":""},{"dropping-particle":"","family":"Chen","given":"XuePing","non-dropping-particle":"","parse-names":false,"suffix":""},{"dropping-particle":"","family":"Li","given":"ChunYu","non-dropping-particle":"","parse-names":false,"suffix":""},{"dropping-particle":"","family":"Cao","given":"Bei","non-dropping-particle":"","parse-names":false,"suffix":""},{"dropping-particle":"","family":"Ou","given":"RuWei","non-dropping-particle":"","parse-names":false,"suffix":""},{"dropping-particle":"","family":"Hadano","given":"Shinji","non-dropping-particle":"","parse-names":false,"suffix":""},{"dropping-particle":"","family":"Shang","given":"Hui-Fang","non-dropping-particle":"","parse-names":false,"suffix":""}],"container-title":"Frontiers in molecular neuroscience","id":"ITEM-1","issued":{"date-parts":[["2016"]]},"page":"69","publisher":"Frontiers Media SA","title":"Aberration of miRNAs Expression in Leukocytes from Sporadic Amyotrophic Lateral Sclerosis.","type":"article-journal","volume":"9"},"uris":["http://www.mendeley.com/documents/?uuid=a786ca23-8fdc-355d-b57e-49111f20fe94"]}],"mendeley":{"formattedCitation":"(Chen et al., 2016)","manualFormatting":"Chen et al., 2016","plainTextFormattedCitation":"(Chen et al., 2016)","previouslyFormattedCitation":"(Chen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Chen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Leukocytes</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5 sALS patients and 5 </w:t>
            </w:r>
            <w:r w:rsidR="00673869">
              <w:rPr>
                <w:color w:val="000000" w:themeColor="text1"/>
                <w:sz w:val="20"/>
                <w:szCs w:val="20"/>
              </w:rPr>
              <w:t>HCs</w:t>
            </w:r>
            <w:r w:rsidRPr="008A3009">
              <w:rPr>
                <w:color w:val="000000" w:themeColor="text1"/>
                <w:sz w:val="20"/>
                <w:szCs w:val="20"/>
              </w:rPr>
              <w:t>.</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83 sALS patients with 61 HCs</w:t>
            </w:r>
            <w:r w:rsidR="00673869">
              <w:rPr>
                <w:color w:val="000000" w:themeColor="text1"/>
                <w:sz w:val="20"/>
                <w:szCs w:val="20"/>
              </w:rPr>
              <w:t>; validation.</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identified differentially expressed miRNAs and validation was performed on all these miRNAs by RT-PCR. Target genes were predicted using </w:t>
            </w:r>
            <w:proofErr w:type="spellStart"/>
            <w:r w:rsidRPr="008A3009">
              <w:rPr>
                <w:color w:val="000000" w:themeColor="text1"/>
                <w:sz w:val="20"/>
                <w:szCs w:val="20"/>
              </w:rPr>
              <w:t>TargetScan</w:t>
            </w:r>
            <w:proofErr w:type="spellEnd"/>
            <w:r w:rsidRPr="008A3009">
              <w:rPr>
                <w:color w:val="000000" w:themeColor="text1"/>
                <w:sz w:val="20"/>
                <w:szCs w:val="20"/>
              </w:rPr>
              <w:t xml:space="preserve">, </w:t>
            </w:r>
            <w:proofErr w:type="spellStart"/>
            <w:r w:rsidRPr="008A3009">
              <w:rPr>
                <w:color w:val="000000" w:themeColor="text1"/>
                <w:sz w:val="20"/>
                <w:szCs w:val="20"/>
              </w:rPr>
              <w:t>PicTar</w:t>
            </w:r>
            <w:proofErr w:type="spellEnd"/>
            <w:r w:rsidRPr="008A3009">
              <w:rPr>
                <w:color w:val="000000" w:themeColor="text1"/>
                <w:sz w:val="20"/>
                <w:szCs w:val="20"/>
              </w:rPr>
              <w:t xml:space="preserve">, </w:t>
            </w:r>
            <w:proofErr w:type="spellStart"/>
            <w:r w:rsidRPr="008A3009">
              <w:rPr>
                <w:color w:val="000000" w:themeColor="text1"/>
                <w:sz w:val="20"/>
                <w:szCs w:val="20"/>
              </w:rPr>
              <w:t>miRanda</w:t>
            </w:r>
            <w:proofErr w:type="spellEnd"/>
            <w:r w:rsidRPr="008A3009">
              <w:rPr>
                <w:color w:val="000000" w:themeColor="text1"/>
                <w:sz w:val="20"/>
                <w:szCs w:val="20"/>
              </w:rPr>
              <w:t>, PITA and RNA22. GO analysis was also performed.</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16/j.jns.2016.06.046","ISSN":"0022510X","abstract":"INTRODUCTION Skeletal muscle microRNAs (miRNAs) are potential candidate biomarkers for amyotrophic lateral sclerosis (ALS) that deserve further investigation. OBJECTIVES To identify miRNAs abnormally expressed in the skeletal muscle and plasma of patients with ALS, and to correlate them with parameters of disease progression. METHODS Expression profile of miRNAs in muscle was evaluated using an array platform. Subsequently we assessed the plasmatic expression of candidate miRNAs in a set of 39 patients/39 controls. We employed generalized estimating equations to investigate correlations with clinical data. RESULTS We identified 11 miRNAs differentially expressed in the muscle of ALS patients; of these, miR424, miR-214 and miR-206 were validated by qPCR in muscle samples. In plasma, we found only miR-424 and miR 206 to be overexpressed. Baseline expression of miR-424 and 206 correlated with clinical deterioration over time. CONCLUSION MiR-424 and miR-206 are potential prognostic markers for ALS.","author":[{"dropping-particle":"","family":"Andrade","given":"Helen M.T.","non-dropping-particle":"de","parse-names":false,"suffix":""},{"dropping-particle":"","family":"Albuquerque","given":"Milena","non-dropping-particle":"de","parse-names":false,"suffix":""},{"dropping-particle":"","family":"Avansini","given":"Simoni H.","non-dropping-particle":"","parse-names":false,"suffix":""},{"dropping-particle":"","family":"S. Rocha","given":"Cristiane","non-dropping-particle":"de","parse-names":false,"suffix":""},{"dropping-particle":"","family":"Dogini","given":"Danyella B.","non-dropping-particle":"","parse-names":false,"suffix":""},{"dropping-particle":"","family":"Nucci","given":"Anamarli","non-dropping-particle":"","parse-names":false,"suffix":""},{"dropping-particle":"","family":"Carvalho","given":"Benilton","non-dropping-particle":"","parse-names":false,"suffix":""},{"dropping-particle":"","family":"Lopes-Cendes","given":"Iscia","non-dropping-particle":"","parse-names":false,"suffix":""},{"dropping-particle":"","family":"França","given":"Marcondes C.","non-dropping-particle":"","parse-names":false,"suffix":""}],"container-title":"Journal of the Neurological Sciences","id":"ITEM-1","issued":{"date-parts":[["2016","9","15"]]},"page":"19-24","publisher":"Elsevier","title":"MicroRNAs-424 and 206 are potential prognostic markers in spinal onset amyotrophic lateral sclerosis","type":"article-journal","volume":"368"},"uris":["http://www.mendeley.com/documents/?uuid=32e9b546-38ed-3483-935f-c37b81d21dea"]}],"mendeley":{"formattedCitation":"(de Andrade et al., 2016)","manualFormatting":"de Andrade et al., 2016","plainTextFormattedCitation":"(de Andrade et al., 2016)","previouslyFormattedCitation":"(de Andrade et al., 2016)"},"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de Andrade </w:t>
            </w:r>
            <w:r>
              <w:rPr>
                <w:b w:val="0"/>
                <w:noProof/>
                <w:color w:val="000000" w:themeColor="text1"/>
                <w:sz w:val="20"/>
                <w:szCs w:val="20"/>
              </w:rPr>
              <w:t>et al.,</w:t>
            </w:r>
            <w:r w:rsidRPr="00936FFD">
              <w:rPr>
                <w:b w:val="0"/>
                <w:noProof/>
                <w:color w:val="000000" w:themeColor="text1"/>
                <w:sz w:val="20"/>
                <w:szCs w:val="20"/>
              </w:rPr>
              <w:t xml:space="preserve"> 2016</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keletal muscle and plasma</w:t>
            </w:r>
          </w:p>
        </w:tc>
        <w:tc>
          <w:tcPr>
            <w:tcW w:w="1985" w:type="dxa"/>
            <w:hideMark/>
          </w:tcPr>
          <w:p w:rsidR="0067386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5 sALS and 5 </w:t>
            </w:r>
            <w:r w:rsidR="00673869">
              <w:rPr>
                <w:color w:val="000000" w:themeColor="text1"/>
                <w:sz w:val="20"/>
                <w:szCs w:val="20"/>
              </w:rPr>
              <w:t>HCs; s</w:t>
            </w:r>
            <w:r w:rsidR="00673869" w:rsidRPr="008A3009">
              <w:rPr>
                <w:color w:val="000000" w:themeColor="text1"/>
                <w:sz w:val="20"/>
                <w:szCs w:val="20"/>
              </w:rPr>
              <w:t xml:space="preserve">keletal muscle expression analysis: </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39 sALS and 39 HC</w:t>
            </w:r>
            <w:r w:rsidR="00673869">
              <w:rPr>
                <w:color w:val="000000" w:themeColor="text1"/>
                <w:sz w:val="20"/>
                <w:szCs w:val="20"/>
              </w:rPr>
              <w:t>; p</w:t>
            </w:r>
            <w:r w:rsidR="00673869" w:rsidRPr="008A3009">
              <w:rPr>
                <w:color w:val="000000" w:themeColor="text1"/>
                <w:sz w:val="20"/>
                <w:szCs w:val="20"/>
              </w:rPr>
              <w:t>lasma expression analysis</w:t>
            </w:r>
            <w:r w:rsidRPr="008A300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identified differentially expressed miRNAs from ALS patient’s muscle. Three miRNAs were validated in RT-qPCR in muscle. Targets predicted using </w:t>
            </w:r>
            <w:proofErr w:type="spellStart"/>
            <w:r w:rsidRPr="008A3009">
              <w:rPr>
                <w:color w:val="000000" w:themeColor="text1"/>
                <w:sz w:val="20"/>
                <w:szCs w:val="20"/>
              </w:rPr>
              <w:t>miRGen</w:t>
            </w:r>
            <w:proofErr w:type="spellEnd"/>
            <w:r w:rsidRPr="008A3009">
              <w:rPr>
                <w:color w:val="000000" w:themeColor="text1"/>
                <w:sz w:val="20"/>
                <w:szCs w:val="20"/>
              </w:rPr>
              <w:t xml:space="preserve"> algorithm.</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Pr>
                <w:color w:val="000000" w:themeColor="text1"/>
                <w:sz w:val="20"/>
                <w:szCs w:val="20"/>
              </w:rPr>
              <w:fldChar w:fldCharType="begin" w:fldLock="1"/>
            </w:r>
            <w:r w:rsidR="00827825">
              <w:rPr>
                <w:b w:val="0"/>
                <w:color w:val="000000" w:themeColor="text1"/>
                <w:sz w:val="20"/>
                <w:szCs w:val="20"/>
              </w:rPr>
              <w:instrText>ADDIN CSL_CITATION {"citationItems":[{"id":"ITEM-1","itemData":{"DOI":"10.1111/nan.12147","ISSN":"03051846","author":[{"dropping-particle":"","family":"Raman","given":"Rohini","non-dropping-particle":"","parse-names":false,"suffix":""},{"dropping-particle":"","family":"Allen","given":"Scott P","non-dropping-particle":"","parse-names":false,"suffix":""},{"dropping-particle":"","family":"Goodall","given":"Emily F","non-dropping-particle":"","parse-names":false,"suffix":""},{"dropping-particle":"","family":"Kramer","given":"Shelley","non-dropping-particle":"","parse-names":false,"suffix":""},{"dropping-particle":"","family":"Ponger","given":"Lize-Linde","non-dropping-particle":"","parse-names":false,"suffix":""},{"dropping-particle":"","family":"Heath","given":"Paul R.","non-dropping-particle":"","parse-names":false,"suffix":""},{"dropping-particle":"","family":"Milo","given":"Marta","non-dropping-particle":"","parse-names":false,"suffix":""},{"dropping-particle":"","family":"Hollinger","given":"Hannah C.","non-dropping-particle":"","parse-names":false,"suffix":""},{"dropping-particle":"","family":"Walsh","given":"Theresa","non-dropping-particle":"","parse-names":false,"suffix":""},{"dropping-particle":"","family":"Highley","given":"J Robin","non-dropping-particle":"","parse-names":false,"suffix":""},{"dropping-particle":"","family":"Olpin","given":"Simon","non-dropping-particle":"","parse-names":false,"suffix":""},{"dropping-particle":"","family":"McDermott","given":"Christopher J.","non-dropping-particle":"","parse-names":false,"suffix":""},{"dropping-particle":"","family":"Shaw","given":"Pamela J.","non-dropping-particle":"","parse-names":false,"suffix":""},{"dropping-particle":"","family":"Kirby","given":"Janine","non-dropping-particle":"","parse-names":false,"suffix":""}],"container-title":"Neuropathology and Applied Neurobiology","id":"ITEM-1","issue":"2","issued":{"date-parts":[["2015","2","1"]]},"page":"201-226","publisher":"Wiley/Blackwell (10.1111)","title":"Gene expression signatures in motor neurone disease fibroblasts reveal dysregulation of metabolism, hypoxia-response and RNA processing functions","type":"article-journal","volume":"41"},"uris":["http://www.mendeley.com/documents/?uuid=bcb2cb4b-e81d-38a6-8e26-03c268531144"]}],"mendeley":{"formattedCitation":"(Raman et al., 2015)","manualFormatting":"Raman et al., 2015","plainTextFormattedCitation":"(Raman et al., 2015)","previouslyFormattedCitation":"(Raman et al., 2015)"},"properties":{"noteIndex":0},"schema":"https://github.com/citation-style-language/schema/raw/master/csl-citation.json"}</w:instrText>
            </w:r>
            <w:r>
              <w:rPr>
                <w:color w:val="000000" w:themeColor="text1"/>
                <w:sz w:val="20"/>
                <w:szCs w:val="20"/>
              </w:rPr>
              <w:fldChar w:fldCharType="separate"/>
            </w:r>
            <w:r w:rsidRPr="00874533">
              <w:rPr>
                <w:b w:val="0"/>
                <w:noProof/>
                <w:color w:val="000000" w:themeColor="text1"/>
                <w:sz w:val="20"/>
                <w:szCs w:val="20"/>
              </w:rPr>
              <w:t xml:space="preserve">Raman </w:t>
            </w:r>
            <w:r>
              <w:rPr>
                <w:b w:val="0"/>
                <w:noProof/>
                <w:color w:val="000000" w:themeColor="text1"/>
                <w:sz w:val="20"/>
                <w:szCs w:val="20"/>
              </w:rPr>
              <w:t>et al.,</w:t>
            </w:r>
            <w:r w:rsidRPr="00874533">
              <w:rPr>
                <w:b w:val="0"/>
                <w:noProof/>
                <w:color w:val="000000" w:themeColor="text1"/>
                <w:sz w:val="20"/>
                <w:szCs w:val="20"/>
              </w:rPr>
              <w:t xml:space="preserve"> 2015</w:t>
            </w:r>
            <w:r>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Fibroblasts</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6 sALS, 6 PLS (primary lateral sclerosis) and 6 HCs.</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11 ALS, 6</w:t>
            </w:r>
            <w:r w:rsidR="00207AB6">
              <w:rPr>
                <w:color w:val="000000" w:themeColor="text1"/>
                <w:sz w:val="20"/>
                <w:szCs w:val="20"/>
              </w:rPr>
              <w:t xml:space="preserve"> </w:t>
            </w:r>
            <w:r w:rsidRPr="008A3009">
              <w:rPr>
                <w:color w:val="000000" w:themeColor="text1"/>
                <w:sz w:val="20"/>
                <w:szCs w:val="20"/>
              </w:rPr>
              <w:t>PLS and 10 HCs</w:t>
            </w:r>
            <w:r w:rsidR="00673869">
              <w:rPr>
                <w:color w:val="000000" w:themeColor="text1"/>
                <w:sz w:val="20"/>
                <w:szCs w:val="20"/>
              </w:rPr>
              <w:t>; v</w:t>
            </w:r>
            <w:r w:rsidR="00673869" w:rsidRPr="008A3009">
              <w:rPr>
                <w:color w:val="000000" w:themeColor="text1"/>
                <w:sz w:val="20"/>
                <w:szCs w:val="20"/>
              </w:rPr>
              <w:t>alidation</w:t>
            </w:r>
            <w:r w:rsidR="0067386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identified differentially expressed miRNAs. DAVID and GO analysis were applied to differentially expressed transcripts. Validation performed using </w:t>
            </w:r>
            <w:proofErr w:type="spellStart"/>
            <w:r w:rsidRPr="008A3009">
              <w:rPr>
                <w:color w:val="000000" w:themeColor="text1"/>
                <w:sz w:val="20"/>
                <w:szCs w:val="20"/>
              </w:rPr>
              <w:t>qRT</w:t>
            </w:r>
            <w:proofErr w:type="spellEnd"/>
            <w:r w:rsidRPr="008A3009">
              <w:rPr>
                <w:color w:val="000000" w:themeColor="text1"/>
                <w:sz w:val="20"/>
                <w:szCs w:val="20"/>
              </w:rPr>
              <w:t>-PCR.</w:t>
            </w:r>
          </w:p>
        </w:tc>
      </w:tr>
      <w:tr w:rsidR="008D5EBD" w:rsidRPr="008A3009" w:rsidTr="007073E4">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1985" w:type="dxa"/>
          </w:tcPr>
          <w:p w:rsidR="008D5EBD" w:rsidRPr="008A3009" w:rsidRDefault="008D5EBD" w:rsidP="008D5EBD">
            <w:pPr>
              <w:rPr>
                <w:b w:val="0"/>
                <w:color w:val="000000" w:themeColor="text1"/>
                <w:sz w:val="20"/>
                <w:szCs w:val="20"/>
              </w:rPr>
            </w:pPr>
            <w:r>
              <w:rPr>
                <w:color w:val="000000" w:themeColor="text1"/>
                <w:sz w:val="20"/>
                <w:szCs w:val="20"/>
              </w:rPr>
              <w:fldChar w:fldCharType="begin" w:fldLock="1"/>
            </w:r>
            <w:r>
              <w:rPr>
                <w:b w:val="0"/>
                <w:color w:val="000000" w:themeColor="text1"/>
                <w:sz w:val="20"/>
                <w:szCs w:val="20"/>
              </w:rPr>
              <w:instrText>ADDIN CSL_CITATION {"citationItems":[{"id":"ITEM-1","itemData":{"DOI":"10.15252/embj.201490493","ISSN":"1460-2075","PMID":"26330466","abstract":"Interest in RNA dysfunction in amyotrophic lateral sclerosis (ALS) recently aroused upon discovering causative mutations in RNA-binding protein genes. Here, we show that extensive down-regulation of miRNA levels is a common molecular denominator for multiple forms of human ALS. We further demonstrate that pathogenic ALS-causing mutations are sufficient to inhibit miRNA biogenesis at the Dicing step. Abnormalities of the stress response are involved in the pathogenesis of neurodegeneration, including ALS. Accordingly, we describe a novel mechanism for modulating microRNA biogenesis under stress, involving stress granule formation and re-organization of DICER and AGO2 protein interactions with their partners. In line with this observation, enhancing DICER activity by a small molecule, enoxacin, is beneficial for neuromuscular function in two independent ALS mouse models. Characterizing miRNA biogenesis downstream of the stress response ties seemingly disparate pathways in neurodegeneration and further suggests that DICER and miRNAs affect neuronal integrity and are possible therapeutic targets.","author":[{"dropping-particle":"","family":"Emde","given":"Anna","non-dropping-particle":"","parse-names":false,"suffix":""},{"dropping-particle":"","family":"Eitan","given":"Chen","non-dropping-particle":"","parse-names":false,"suffix":""},{"dropping-particle":"","family":"Liou","given":"Lee-Loung","non-dropping-particle":"","parse-names":false,"suffix":""},{"dropping-particle":"","family":"Libby","given":"Ryan T","non-dropping-particle":"","parse-names":false,"suffix":""},{"dropping-particle":"","family":"Rivkin","given":"Natali","non-dropping-particle":"","parse-names":false,"suffix":""},{"dropping-particle":"","family":"Magen","given":"Iddo","non-dropping-particle":"","parse-names":false,"suffix":""},{"dropping-particle":"","family":"Reichenstein","given":"Irit","non-dropping-particle":"","parse-names":false,"suffix":""},{"dropping-particle":"","family":"Oppenheim","given":"Hagar","non-dropping-particle":"","parse-names":false,"suffix":""},{"dropping-particle":"","family":"Eilam","given":"Raya","non-dropping-particle":"","parse-names":false,"suffix":""},{"dropping-particle":"","family":"Silvestroni","given":"Aurelio","non-dropping-particle":"","parse-names":false,"suffix":""},{"dropping-particle":"","family":"Alajajian","given":"Betty","non-dropping-particle":"","parse-names":false,"suffix":""},{"dropping-particle":"","family":"Ben-Dov","given":"Iddo Z","non-dropping-particle":"","parse-names":false,"suffix":""},{"dropping-particle":"","family":"Aebischer","given":"Julianne","non-dropping-particle":"","parse-names":false,"suffix":""},{"dropping-particle":"","family":"Savidor","given":"Alon","non-dropping-particle":"","parse-names":false,"suffix":""},{"dropping-particle":"","family":"Levin","given":"Yishai","non-dropping-particle":"","parse-names":false,"suffix":""},{"dropping-particle":"","family":"Sons","given":"Robert","non-dropping-particle":"","parse-names":false,"suffix":""},{"dropping-particle":"","family":"Hammond","given":"Scott M","non-dropping-particle":"","parse-names":false,"suffix":""},{"dropping-particle":"","family":"Ravits","given":"John M","non-dropping-particle":"","parse-names":false,"suffix":""},{"dropping-particle":"","family":"Möller","given":"Thomas","non-dropping-particle":"","parse-names":false,"suffix":""},{"dropping-particle":"","family":"Hornstein","given":"Eran","non-dropping-particle":"","parse-names":false,"suffix":""}],"container-title":"The EMBO journal","id":"ITEM-1","issue":"21","issued":{"date-parts":[["2015","11","3"]]},"page":"2633-51","publisher":"EMBO Press","title":"Dysregulated miRNA biogenesis downstream of cellular stress and ALS-causing mutations: a new mechanism for ALS.","type":"article-journal","volume":"34"},"uris":["http://www.mendeley.com/documents/?uuid=6becb9d3-ec08-3109-9281-45ec67801a0e"]}],"mendeley":{"formattedCitation":"(Emde et al., 2015)","manualFormatting":"Emde et al., 2015","plainTextFormattedCitation":"(Emde et al., 2015)","previouslyFormattedCitation":"(Emde et al., 2015)"},"properties":{"noteIndex":0},"schema":"https://github.com/citation-style-language/schema/raw/master/csl-citation.json"}</w:instrText>
            </w:r>
            <w:r>
              <w:rPr>
                <w:color w:val="000000" w:themeColor="text1"/>
                <w:sz w:val="20"/>
                <w:szCs w:val="20"/>
              </w:rPr>
              <w:fldChar w:fldCharType="separate"/>
            </w:r>
            <w:r w:rsidRPr="00874533">
              <w:rPr>
                <w:b w:val="0"/>
                <w:noProof/>
                <w:color w:val="000000" w:themeColor="text1"/>
                <w:sz w:val="20"/>
                <w:szCs w:val="20"/>
              </w:rPr>
              <w:t xml:space="preserve">Emde </w:t>
            </w:r>
            <w:r>
              <w:rPr>
                <w:b w:val="0"/>
                <w:noProof/>
                <w:color w:val="000000" w:themeColor="text1"/>
                <w:sz w:val="20"/>
                <w:szCs w:val="20"/>
              </w:rPr>
              <w:t>et al.,</w:t>
            </w:r>
            <w:r w:rsidRPr="00874533">
              <w:rPr>
                <w:b w:val="0"/>
                <w:noProof/>
                <w:color w:val="000000" w:themeColor="text1"/>
                <w:sz w:val="20"/>
                <w:szCs w:val="20"/>
              </w:rPr>
              <w:t xml:space="preserve"> 2015</w:t>
            </w:r>
            <w:r>
              <w:rPr>
                <w:color w:val="000000" w:themeColor="text1"/>
                <w:sz w:val="20"/>
                <w:szCs w:val="20"/>
              </w:rPr>
              <w:fldChar w:fldCharType="end"/>
            </w:r>
          </w:p>
        </w:tc>
        <w:tc>
          <w:tcPr>
            <w:tcW w:w="1559"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Motor neurons of spinal cords</w:t>
            </w:r>
          </w:p>
        </w:tc>
        <w:tc>
          <w:tcPr>
            <w:tcW w:w="1985"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8 </w:t>
            </w:r>
            <w:r w:rsidRPr="008A3009">
              <w:rPr>
                <w:color w:val="000000" w:themeColor="text1"/>
                <w:sz w:val="20"/>
                <w:szCs w:val="20"/>
              </w:rPr>
              <w:t>sALS</w:t>
            </w:r>
            <w:r>
              <w:rPr>
                <w:color w:val="000000" w:themeColor="text1"/>
                <w:sz w:val="20"/>
                <w:szCs w:val="20"/>
              </w:rPr>
              <w:t>, 9 non-neurodegeneration controls.</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Pr>
                <w:color w:val="000000" w:themeColor="text1"/>
                <w:sz w:val="20"/>
                <w:szCs w:val="20"/>
              </w:rPr>
              <w:t>Taqman</w:t>
            </w:r>
            <w:proofErr w:type="spellEnd"/>
            <w:r>
              <w:rPr>
                <w:color w:val="000000" w:themeColor="text1"/>
                <w:sz w:val="20"/>
                <w:szCs w:val="20"/>
              </w:rPr>
              <w:t xml:space="preserve"> microarray and qPCR identified 667 miRNAs. RT-qPCR used to assess expression changes.</w:t>
            </w:r>
          </w:p>
        </w:tc>
      </w:tr>
      <w:tr w:rsidR="008D5EBD" w:rsidRPr="008A3009" w:rsidTr="00714532">
        <w:trPr>
          <w:trHeight w:val="1417"/>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186/s13041-015-0161-7","ISSN":"1756-6606","abstract":"Amyotrophic Lateral Sclerosis (ALS) is a fatal neurodegenerative disease, which leads to the loss of upper and lower motor neurons, with a currently unknown etiology. Specific biomarkers could help in early detection and diagnosis, and could also act as indicators of disease progression and therapy effectiveness. MicroRNAs (miRNAs) are small (18–25 nucleotides), single-stranded non-coding RNA molecules that play important regulatory roles in animals and plants by targeting mRNAs for cleavage or translational repression, and are essential for nervous system development. Many of the genes associated with genetic ALS have pathological biological pathways related to RNA metabolism, and their pathogenesis may be affecting the maturing processes of miRNA. We compared miRNA from the plasma of sALS patients and healthy controls using two cohorts; a discovery cohort analyzed with microarray (16 sALS patients and ten healthy controls) and a validation cohort confirmed with qPCR (48 sALS patients, 47 healthy controls and 30 disease controls). We measured the total amount of extracted RNA along with a spike-in control that ensured the quality of our quantification. A percentage of the 10–40 nt RNAs extracted from the total RNA showed a significant increase in ALS patients. There was a negative correlation between total RNA concentration and disease duration from onset to end point. Three of the miRNAs were up-regulated and six were down-regulated significantly in the discovery cohort. Since an internal control is required as a sample stability indicator of both the patients and controls in microarray analysis, we selected the miRNA showing the smallest dispersion and equivalency between the two groups’ mean value, and decided to use hsa-miR-4516. We found hsa-miR-4649-5p to be up-regulated, and hsa-miR-4299 to be down-regulated, where each was not influenced by clinical characteristics. EPHA4, a target gene linked to the nervous system which has also been reported to be a disease modifier of ALS, is the common and most notable target gene of hsa-miR-4649-5p and hsa-miR-4299. We have shown the relationship circulating plasma miRNA has with both healthy controls and diseased patients. Hsa-miR-4649-5p and hsa-miR-4299 have the potential to be ALS diagnosis biomarkers.","author":[{"dropping-particle":"","family":"Takahashi","given":"Ikuko","non-dropping-particle":"","parse-names":false,"suffix":""},{"dropping-particle":"","family":"Hama","given":"Yuka","non-dropping-particle":"","parse-names":false,"suffix":""},{"dropping-particle":"","family":"Matsushima","given":"Masaaki","non-dropping-particle":"","parse-names":false,"suffix":""},{"dropping-particle":"","family":"Hirotani","given":"Makoto","non-dropping-particle":"","parse-names":false,"suffix":""},{"dropping-particle":"","family":"Kano","given":"Takahiro","non-dropping-particle":"","parse-names":false,"suffix":""},{"dropping-particle":"","family":"Hohzen","given":"Hideki","non-dropping-particle":"","parse-names":false,"suffix":""},{"dropping-particle":"","family":"Yabe","given":"Ichiro","non-dropping-particle":"","parse-names":false,"suffix":""},{"dropping-particle":"","family":"Utsumi","given":"Jun","non-dropping-particle":"","parse-names":false,"suffix":""},{"dropping-particle":"","family":"Sasaki","given":"Hidenao","non-dropping-particle":"","parse-names":false,"suffix":""}],"container-title":"Molecular Brain","id":"ITEM-1","issue":"1","issued":{"date-parts":[["2015","12","24"]]},"page":"67","publisher":"BioMed Central","title":"Identification of plasma microRNAs as a biomarker of sporadic Amyotrophic Lateral Sclerosis","type":"article-journal","volume":"8"},"uris":["http://www.mendeley.com/documents/?uuid=3223da69-11dd-3c40-a73c-75f7dc1527f9"]}],"mendeley":{"formattedCitation":"(Takahashi et al., 2015)","manualFormatting":"Takahashi et al., 2015","plainTextFormattedCitation":"(Takahashi et al., 2015)","previouslyFormattedCitation":"(Takahashi et al., 2015)"},"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Takahashi </w:t>
            </w:r>
            <w:r>
              <w:rPr>
                <w:b w:val="0"/>
                <w:noProof/>
                <w:color w:val="000000" w:themeColor="text1"/>
                <w:sz w:val="20"/>
                <w:szCs w:val="20"/>
              </w:rPr>
              <w:t>et al.,</w:t>
            </w:r>
            <w:r w:rsidRPr="00936FFD">
              <w:rPr>
                <w:b w:val="0"/>
                <w:noProof/>
                <w:color w:val="000000" w:themeColor="text1"/>
                <w:sz w:val="20"/>
                <w:szCs w:val="20"/>
              </w:rPr>
              <w:t xml:space="preserve"> 2015</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Plasma</w:t>
            </w:r>
          </w:p>
        </w:tc>
        <w:tc>
          <w:tcPr>
            <w:tcW w:w="1985" w:type="dxa"/>
            <w:hideMark/>
          </w:tcPr>
          <w:p w:rsidR="0067386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16 sALS patients and 10 HCs</w:t>
            </w:r>
            <w:r w:rsidR="00673869">
              <w:rPr>
                <w:color w:val="000000" w:themeColor="text1"/>
                <w:sz w:val="20"/>
                <w:szCs w:val="20"/>
              </w:rPr>
              <w:t>; m</w:t>
            </w:r>
            <w:r w:rsidR="00673869" w:rsidRPr="008A3009">
              <w:rPr>
                <w:color w:val="000000" w:themeColor="text1"/>
                <w:sz w:val="20"/>
                <w:szCs w:val="20"/>
              </w:rPr>
              <w:t>icroarray cohort</w:t>
            </w:r>
            <w:r w:rsidR="00673869">
              <w:rPr>
                <w:color w:val="000000" w:themeColor="text1"/>
                <w:sz w:val="20"/>
                <w:szCs w:val="20"/>
              </w:rPr>
              <w:t>.</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48 sALS patients and 30 HCs</w:t>
            </w:r>
            <w:r w:rsidR="00673869">
              <w:rPr>
                <w:color w:val="000000" w:themeColor="text1"/>
                <w:sz w:val="20"/>
                <w:szCs w:val="20"/>
              </w:rPr>
              <w:t>; v</w:t>
            </w:r>
            <w:r w:rsidR="00673869" w:rsidRPr="008A3009">
              <w:rPr>
                <w:color w:val="000000" w:themeColor="text1"/>
                <w:sz w:val="20"/>
                <w:szCs w:val="20"/>
              </w:rPr>
              <w:t>alidation cohort</w:t>
            </w:r>
            <w:r w:rsidR="0067386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3D-Gene microarray analysis using around 1800 probes identified differentially expressed miRNAs, some which were validated in </w:t>
            </w:r>
            <w:proofErr w:type="spellStart"/>
            <w:r w:rsidRPr="008A3009">
              <w:rPr>
                <w:color w:val="000000" w:themeColor="text1"/>
                <w:sz w:val="20"/>
                <w:szCs w:val="20"/>
              </w:rPr>
              <w:t>qRT</w:t>
            </w:r>
            <w:proofErr w:type="spellEnd"/>
            <w:r w:rsidRPr="008A3009">
              <w:rPr>
                <w:color w:val="000000" w:themeColor="text1"/>
                <w:sz w:val="20"/>
                <w:szCs w:val="20"/>
              </w:rPr>
              <w:t>-PCR.</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016/J.NEUROBIOLAGING.2015.06.003","ISSN":"0197-4580","abstract":"MicroRNAs (miRNAs) are post-transcriptional regulators of gene expression and specific mircoRNA “fingerprints” are thought to contribute to and/or reflect certain disease conditions. Recently, we identified surprisingly homogeneous signatures of circulating miRNAs in the serum of familial amyotrophic lateral sclerosis (ALS) patients, which were already present in presymptomatic carriers of ALS gene mutations. Here, we characterize circulating miRNAs in the serum of sporadic ALS patients. We show that, in contrast to familial ALS, miRNA signatures of sporadic ALS are highly heterogeneous suggesting a number of different etiologies. Nevertheless, 2 miRNAs, miR-1234-3p and miR-1825, could be identified to be consistently downregulated in sporadic ALS. Bioinformatic analysis revealed miRNA fingerprints resembling those of familial ALS patients and mutation carriers in 61% of sporadic ALS patients, while the remaining subgroup had clearly different miRNA signatures. These data support a higher than expected contribution of genetic factors also to sporadic ALS. Moreover, our results indicate a more heterogeneous molecular etiology of sporadic ALS compared with (mono)genic cases, which should be considered for the development of disease modifying treatments.","author":[{"dropping-particle":"","family":"Freischmidt","given":"Axel","non-dropping-particle":"","parse-names":false,"suffix":""},{"dropping-particle":"","family":"Müller","given":"Kathrin","non-dropping-particle":"","parse-names":false,"suffix":""},{"dropping-particle":"","family":"Zondler","given":"Lisa","non-dropping-particle":"","parse-names":false,"suffix":""},{"dropping-particle":"","family":"Weydt","given":"Patrick","non-dropping-particle":"","parse-names":false,"suffix":""},{"dropping-particle":"","family":"Mayer","given":"Benjamin","non-dropping-particle":"","parse-names":false,"suffix":""},{"dropping-particle":"","family":"Arnim","given":"Christine A.F.","non-dropping-particle":"von","parse-names":false,"suffix":""},{"dropping-particle":"","family":"Hübers","given":"Annemarie","non-dropping-particle":"","parse-names":false,"suffix":""},{"dropping-particle":"","family":"Dorst","given":"Johannes","non-dropping-particle":"","parse-names":false,"suffix":""},{"dropping-particle":"","family":"Otto","given":"Markus","non-dropping-particle":"","parse-names":false,"suffix":""},{"dropping-particle":"","family":"Holzmann","given":"Karlheinz","non-dropping-particle":"","parse-names":false,"suffix":""},{"dropping-particle":"","family":"Ludolph","given":"Albert C.","non-dropping-particle":"","parse-names":false,"suffix":""},{"dropping-particle":"","family":"Danzer","given":"Karin M.","non-dropping-particle":"","parse-names":false,"suffix":""},{"dropping-particle":"","family":"Weishaupt","given":"Jochen H.","non-dropping-particle":"","parse-names":false,"suffix":""}],"container-title":"Neurobiology of Aging","id":"ITEM-1","issue":"9","issued":{"date-parts":[["2015","9","1"]]},"page":"2660.e15-2660.e20","publisher":"Elsevier","title":"Serum microRNAs in sporadic amyotrophic lateral sclerosis","type":"article-journal","volume":"36"},"uris":["http://www.mendeley.com/documents/?uuid=b8818f08-2f2f-3efa-9fe7-11d3be4bdae5"]}],"mendeley":{"formattedCitation":"(Freischmidt et al., 2015)","manualFormatting":"Freischmidt et al., 2015","plainTextFormattedCitation":"(Freischmidt et al., 2015)","previouslyFormattedCitation":"(Freischmidt et al., 2015)"},"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Freischmidt </w:t>
            </w:r>
            <w:r>
              <w:rPr>
                <w:b w:val="0"/>
                <w:noProof/>
                <w:color w:val="000000" w:themeColor="text1"/>
                <w:sz w:val="20"/>
                <w:szCs w:val="20"/>
              </w:rPr>
              <w:t>et al.,</w:t>
            </w:r>
            <w:r w:rsidRPr="00936FFD">
              <w:rPr>
                <w:b w:val="0"/>
                <w:noProof/>
                <w:color w:val="000000" w:themeColor="text1"/>
                <w:sz w:val="20"/>
                <w:szCs w:val="20"/>
              </w:rPr>
              <w:t xml:space="preserve"> 2015</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erum</w:t>
            </w:r>
          </w:p>
        </w:tc>
        <w:tc>
          <w:tcPr>
            <w:tcW w:w="1985" w:type="dxa"/>
            <w:hideMark/>
          </w:tcPr>
          <w:p w:rsidR="0067386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18 sALS patients and 16 </w:t>
            </w:r>
            <w:r w:rsidR="00673869">
              <w:rPr>
                <w:color w:val="000000" w:themeColor="text1"/>
                <w:sz w:val="20"/>
                <w:szCs w:val="20"/>
              </w:rPr>
              <w:t>HCs</w:t>
            </w:r>
            <w:r w:rsidRPr="008A3009">
              <w:rPr>
                <w:color w:val="000000" w:themeColor="text1"/>
                <w:sz w:val="20"/>
                <w:szCs w:val="20"/>
              </w:rPr>
              <w:t xml:space="preserve">. </w:t>
            </w:r>
          </w:p>
          <w:p w:rsidR="0067386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20 sALS patients and 20 HCs</w:t>
            </w:r>
            <w:r w:rsidR="00673869">
              <w:rPr>
                <w:color w:val="000000" w:themeColor="text1"/>
                <w:sz w:val="20"/>
                <w:szCs w:val="20"/>
              </w:rPr>
              <w:t>; v</w:t>
            </w:r>
            <w:r w:rsidR="00673869" w:rsidRPr="008A3009">
              <w:rPr>
                <w:color w:val="000000" w:themeColor="text1"/>
                <w:sz w:val="20"/>
                <w:szCs w:val="20"/>
              </w:rPr>
              <w:t xml:space="preserve">alidation cohort: </w:t>
            </w:r>
          </w:p>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13 fALS and 13 HCs</w:t>
            </w:r>
            <w:r w:rsidR="00673869">
              <w:rPr>
                <w:color w:val="000000" w:themeColor="text1"/>
                <w:sz w:val="20"/>
                <w:szCs w:val="20"/>
              </w:rPr>
              <w:t>;</w:t>
            </w:r>
            <w:r w:rsidRPr="008A3009">
              <w:rPr>
                <w:color w:val="000000" w:themeColor="text1"/>
                <w:sz w:val="20"/>
                <w:szCs w:val="20"/>
              </w:rPr>
              <w:t xml:space="preserve"> comparison group.</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with a focus on only downregulated miRNAs and validation was performed with </w:t>
            </w:r>
            <w:proofErr w:type="spellStart"/>
            <w:r w:rsidRPr="008A3009">
              <w:rPr>
                <w:color w:val="000000" w:themeColor="text1"/>
                <w:sz w:val="20"/>
                <w:szCs w:val="20"/>
              </w:rPr>
              <w:t>qRT</w:t>
            </w:r>
            <w:proofErr w:type="spellEnd"/>
            <w:r w:rsidRPr="008A3009">
              <w:rPr>
                <w:color w:val="000000" w:themeColor="text1"/>
                <w:sz w:val="20"/>
                <w:szCs w:val="20"/>
              </w:rPr>
              <w:t>-PCR.</w:t>
            </w:r>
          </w:p>
        </w:tc>
      </w:tr>
      <w:tr w:rsidR="008D5EBD" w:rsidRPr="008A3009" w:rsidTr="00673869">
        <w:trPr>
          <w:trHeight w:val="1801"/>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lastRenderedPageBreak/>
              <w:fldChar w:fldCharType="begin" w:fldLock="1"/>
            </w:r>
            <w:r>
              <w:rPr>
                <w:b w:val="0"/>
                <w:color w:val="000000" w:themeColor="text1"/>
                <w:sz w:val="20"/>
                <w:szCs w:val="20"/>
              </w:rPr>
              <w:instrText>ADDIN CSL_CITATION {"citationItems":[{"id":"ITEM-1","itemData":{"DOI":"10.1093/brain/awu249","ISSN":"1460-2156","author":[{"dropping-particle":"","family":"Freischmidt","given":"Axel","non-dropping-particle":"","parse-names":false,"suffix":""},{"dropping-particle":"","family":"Müller","given":"Kathrin","non-dropping-particle":"","parse-names":false,"suffix":""},{"dropping-particle":"","family":"Zondler","given":"Lisa","non-dropping-particle":"","parse-names":false,"suffix":""},{"dropping-particle":"","family":"Weydt","given":"Patrick","non-dropping-particle":"","parse-names":false,"suffix":""},{"dropping-particle":"","family":"Volk","given":"Alexander E.","non-dropping-particle":"","parse-names":false,"suffix":""},{"dropping-particle":"","family":"Božič","given":"Anže Lošdorfer","non-dropping-particle":"","parse-names":false,"suffix":""},{"dropping-particle":"","family":"Walter","given":"Michael","non-dropping-particle":"","parse-names":false,"suffix":""},{"dropping-particle":"","family":"Bonin","given":"Michael","non-dropping-particle":"","parse-names":false,"suffix":""},{"dropping-particle":"","family":"Mayer","given":"Benjamin","non-dropping-particle":"","parse-names":false,"suffix":""},{"dropping-particle":"","family":"Arnim","given":"Christine A. F.","non-dropping-particle":"von","parse-names":false,"suffix":""},{"dropping-particle":"","family":"Otto","given":"Markus","non-dropping-particle":"","parse-names":false,"suffix":""},{"dropping-particle":"","family":"Dieterich","given":"Christoph","non-dropping-particle":"","parse-names":false,"suffix":""},{"dropping-particle":"","family":"Holzmann","given":"Karlheinz","non-dropping-particle":"","parse-names":false,"suffix":""},{"dropping-particle":"","family":"Andersen","given":"Peter M.","non-dropping-particle":"","parse-names":false,"suffix":""},{"dropping-particle":"","family":"Ludolph","given":"Albert C.","non-dropping-particle":"","parse-names":false,"suffix":""},{"dropping-particle":"","family":"Danzer","given":"Karin M.","non-dropping-particle":"","parse-names":false,"suffix":""},{"dropping-particle":"","family":"Weishaupt","given":"Jochen H.","non-dropping-particle":"","parse-names":false,"suffix":""}],"container-title":"Brain","id":"ITEM-1","issue":"11","issued":{"date-parts":[["2014","11","1"]]},"page":"2938-2950","publisher":"Oxford University Press","title":"Serum microRNAs in patients with genetic amyotrophic lateral sclerosis and pre-manifest mutation carriers","type":"article-journal","volume":"137"},"uris":["http://www.mendeley.com/documents/?uuid=93c90371-0257-32f3-a0bf-aeb87e4edda6"]}],"mendeley":{"formattedCitation":"(Freischmidt et al., 2014)","manualFormatting":"Freischmidt et al., 2014","plainTextFormattedCitation":"(Freischmidt et al., 2014)","previouslyFormattedCitation":"(Freischmidt et al., 2014)"},"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Freischmidt </w:t>
            </w:r>
            <w:r>
              <w:rPr>
                <w:b w:val="0"/>
                <w:noProof/>
                <w:color w:val="000000" w:themeColor="text1"/>
                <w:sz w:val="20"/>
                <w:szCs w:val="20"/>
              </w:rPr>
              <w:t>et al.,</w:t>
            </w:r>
            <w:r w:rsidRPr="00936FFD">
              <w:rPr>
                <w:b w:val="0"/>
                <w:noProof/>
                <w:color w:val="000000" w:themeColor="text1"/>
                <w:sz w:val="20"/>
                <w:szCs w:val="20"/>
              </w:rPr>
              <w:t xml:space="preserve"> 2014</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erum</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Group 1: 9 fALS and 10 HCs. </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13 fALS patients with 13 HCs</w:t>
            </w:r>
            <w:r w:rsidR="00673869">
              <w:rPr>
                <w:color w:val="000000" w:themeColor="text1"/>
                <w:sz w:val="20"/>
                <w:szCs w:val="20"/>
              </w:rPr>
              <w:t>; v</w:t>
            </w:r>
            <w:r w:rsidR="00673869" w:rsidRPr="008A3009">
              <w:rPr>
                <w:color w:val="000000" w:themeColor="text1"/>
                <w:sz w:val="20"/>
                <w:szCs w:val="20"/>
              </w:rPr>
              <w:t>alidation group:</w:t>
            </w:r>
          </w:p>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14 sALS patients with 14 HCs</w:t>
            </w:r>
            <w:r w:rsidR="00673869">
              <w:rPr>
                <w:color w:val="000000" w:themeColor="text1"/>
                <w:sz w:val="20"/>
                <w:szCs w:val="20"/>
              </w:rPr>
              <w:t>; s</w:t>
            </w:r>
            <w:r w:rsidR="00673869" w:rsidRPr="008A3009">
              <w:rPr>
                <w:color w:val="000000" w:themeColor="text1"/>
                <w:sz w:val="20"/>
                <w:szCs w:val="20"/>
              </w:rPr>
              <w:t>econd validation group</w:t>
            </w:r>
            <w:r w:rsidR="0067386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measured the abundance of 1733 mature miRNAs. Validation of 4 miRNAs using </w:t>
            </w:r>
            <w:proofErr w:type="spellStart"/>
            <w:r w:rsidRPr="008A3009">
              <w:rPr>
                <w:color w:val="000000" w:themeColor="text1"/>
                <w:sz w:val="20"/>
                <w:szCs w:val="20"/>
              </w:rPr>
              <w:t>qRT</w:t>
            </w:r>
            <w:proofErr w:type="spellEnd"/>
            <w:r w:rsidRPr="008A3009">
              <w:rPr>
                <w:color w:val="000000" w:themeColor="text1"/>
                <w:sz w:val="20"/>
                <w:szCs w:val="20"/>
              </w:rPr>
              <w:t xml:space="preserve">-PCR. A second validation was performed with the same 4 miRNAs by </w:t>
            </w:r>
            <w:proofErr w:type="spellStart"/>
            <w:r w:rsidRPr="008A3009">
              <w:rPr>
                <w:color w:val="000000" w:themeColor="text1"/>
                <w:sz w:val="20"/>
                <w:szCs w:val="20"/>
              </w:rPr>
              <w:t>qRT</w:t>
            </w:r>
            <w:proofErr w:type="spellEnd"/>
            <w:r w:rsidRPr="008A3009">
              <w:rPr>
                <w:color w:val="000000" w:themeColor="text1"/>
                <w:sz w:val="20"/>
                <w:szCs w:val="20"/>
              </w:rPr>
              <w:t>-PCR. DREME tool used to identify two motifs frequently occurring in the downregulated miRNAs of fALS and ALS mutation carrying patients.</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Pr>
                <w:b w:val="0"/>
                <w:color w:val="000000" w:themeColor="text1"/>
                <w:sz w:val="20"/>
                <w:szCs w:val="20"/>
              </w:rPr>
              <w:instrText>ADDIN CSL_CITATION {"citationItems":[{"id":"ITEM-1","itemData":{"DOI":"10.1186/S40478-014-0173-Z","PMID":"25497327","author":[{"dropping-particle":"","family":"Wakabayashi","given":"Koichi","non-dropping-particle":"","parse-names":false,"suffix":""},{"dropping-particle":"","family":"Mori","given":"Fumiaki","non-dropping-particle":"","parse-names":false,"suffix":""},{"dropping-particle":"","family":"Kakita","given":"Akiyoshi","non-dropping-particle":"","parse-names":false,"suffix":""},{"dropping-particle":"","family":"Takahashi","given":"Hitoshi","non-dropping-particle":"","parse-names":false,"suffix":""},{"dropping-particle":"","family":"Utsumi","given":"Jun","non-dropping-particle":"","parse-names":false,"suffix":""},{"dropping-particle":"","family":"Sasaki","given":"Hidenao","non-dropping-particle":"","parse-names":false,"suffix":""}],"container-title":"Acta Neuropathologica Communications","id":"ITEM-1","issued":{"date-parts":[["2014"]]},"page":"173","publisher":"BioMed Central","title":"Analysis of microRNA from archived formalin-fixed paraffin-embedded specimens of amyotrophic lateral sclerosis","type":"article-journal","volume":"2"},"uris":["http://www.mendeley.com/documents/?uuid=9d0a5e23-1bee-3edf-a65b-cc102500d60a"]}],"mendeley":{"formattedCitation":"(Wakabayashi et al., 2014)","manualFormatting":"Wakabayashi et al., 2014","plainTextFormattedCitation":"(Wakabayashi et al., 2014)","previouslyFormattedCitation":"(Wakabayashi et al., 2014)"},"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Wakabayashi </w:t>
            </w:r>
            <w:r>
              <w:rPr>
                <w:b w:val="0"/>
                <w:noProof/>
                <w:color w:val="000000" w:themeColor="text1"/>
                <w:sz w:val="20"/>
                <w:szCs w:val="20"/>
              </w:rPr>
              <w:t>et al.,</w:t>
            </w:r>
            <w:r w:rsidRPr="00936FFD">
              <w:rPr>
                <w:b w:val="0"/>
                <w:noProof/>
                <w:color w:val="000000" w:themeColor="text1"/>
                <w:sz w:val="20"/>
                <w:szCs w:val="20"/>
              </w:rPr>
              <w:t xml:space="preserve"> 2014</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Formalin-fixed paraffin -embedded post mortem brain specimens</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6 ALS patients and 4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Microarray analysis performed on extracted RNA and analysed for differential expression. Bioinformatic predictions of target genes performed using </w:t>
            </w:r>
            <w:proofErr w:type="spellStart"/>
            <w:r w:rsidRPr="008A3009">
              <w:rPr>
                <w:color w:val="000000" w:themeColor="text1"/>
                <w:sz w:val="20"/>
                <w:szCs w:val="20"/>
              </w:rPr>
              <w:t>miRmap</w:t>
            </w:r>
            <w:proofErr w:type="spellEnd"/>
            <w:r w:rsidRPr="008A3009">
              <w:rPr>
                <w:color w:val="000000" w:themeColor="text1"/>
                <w:sz w:val="20"/>
                <w:szCs w:val="20"/>
              </w:rPr>
              <w:t xml:space="preserve">. Ontology analysis performed using </w:t>
            </w:r>
            <w:proofErr w:type="spellStart"/>
            <w:r w:rsidRPr="008A3009">
              <w:rPr>
                <w:color w:val="000000" w:themeColor="text1"/>
                <w:sz w:val="20"/>
                <w:szCs w:val="20"/>
              </w:rPr>
              <w:t>Metacore</w:t>
            </w:r>
            <w:proofErr w:type="spellEnd"/>
            <w:r w:rsidRPr="008A3009">
              <w:rPr>
                <w:color w:val="000000" w:themeColor="text1"/>
                <w:sz w:val="20"/>
                <w:szCs w:val="20"/>
              </w:rPr>
              <w:t xml:space="preserve"> functional analysis and gene ontology analysis performed using the Gene Ontology Consortium web tool.</w:t>
            </w:r>
          </w:p>
        </w:tc>
      </w:tr>
      <w:tr w:rsidR="008D5EBD" w:rsidRPr="008A3009" w:rsidTr="00867266">
        <w:trPr>
          <w:trHeight w:val="851"/>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1371/journal.pone.0085653","ISSN":"1932-6203","abstract":"Amyotrophic lateral sclerosis (ALS) is a fatal disease characterized by progressive motor neuron degeneration and neurofilament aggregate formation. Spinal motor neurons in ALS also show a selective suppression in the levels of low molecular weight neurofilament (NEFL) mRNA. We have been interested in investigating the role of microRNAs (miRNAs) in NEFL transcript stability. MiRNAs are small, 20–25 nucleotide, non-coding RNAs that act as post-transcriptional gene regulators by targeting the 3′ untranslated region (3′UTR) of mRNA resulting in mRNA decay or translational silencing. In this study, we characterized putative novel miRNAs from a small RNA library derived from control and sporadic ALS (sALS) spinal cords. We detected 80 putative novel miRNAs, 24 of which have miRNA response elements (MREs) within the NEFL mRNA 3′UTR. From this group, we determined by real-time PCR that 10 miRNAs were differentially expressed in sALS compared to controls. Functional analysis by reporter gene assay and relative quantitative RT-PCR showed that two novel miRNAs, miR-b1336 and miR-b2403, were downregulated in ALS spinal cord and that both stabilize NEFL mRNA. We confirmed the direct effect of these latter miRNAs using anit-miR-b1336 and anti-miR-b2403. These results demonstrate that the expression of two miRNAs (miRNAs miR-b1336 and miR-b2403) whose effect is to stabilize NEFL mRNA are down regulated in ALS, the net effect of which is predicted to contribute directly to the loss of NEFL steady state mRNA which is pathognomic of spinal motor neurons in ALS.","author":[{"dropping-particle":"","family":"Ishtiaq","given":"Muhammad","non-dropping-particle":"","parse-names":false,"suffix":""},{"dropping-particle":"","family":"Campos-Melo","given":"Danae","non-dropping-particle":"","parse-names":false,"suffix":""},{"dropping-particle":"","family":"Volkening","given":"Kathryn","non-dropping-particle":"","parse-names":false,"suffix":""},{"dropping-particle":"","family":"Strong","given":"Michael J.","non-dropping-particle":"","parse-names":false,"suffix":""}],"container-title":"PLoS ONE","editor":[{"dropping-particle":"","family":"Kahle","given":"Philipp J.","non-dropping-particle":"","parse-names":false,"suffix":""}],"id":"ITEM-1","issue":"1","issued":{"date-parts":[["2014","1","15"]]},"page":"e85653","publisher":"Public Library of Science","title":"Analysis of Novel NEFL mRNA Targeting microRNAs in Amyotrophic Lateral Sclerosis","type":"article-journal","volume":"9"},"uris":["http://www.mendeley.com/documents/?uuid=3a16c5ff-3dad-3119-8f27-2b1d84c620c9"]}],"mendeley":{"formattedCitation":"(Ishtiaq, Campos-Melo, Volkening, &amp; Strong, 2014)","manualFormatting":"Ishtiaq et al., 2014","plainTextFormattedCitation":"(Ishtiaq, Campos-Melo, Volkening, &amp; Strong, 2014)","previouslyFormattedCitation":"(Ishtiaq et al., 2014)"},"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Ishtiaq </w:t>
            </w:r>
            <w:r>
              <w:rPr>
                <w:b w:val="0"/>
                <w:noProof/>
                <w:color w:val="000000" w:themeColor="text1"/>
                <w:sz w:val="20"/>
                <w:szCs w:val="20"/>
              </w:rPr>
              <w:t>et al.,</w:t>
            </w:r>
            <w:r w:rsidRPr="00936FFD">
              <w:rPr>
                <w:b w:val="0"/>
                <w:noProof/>
                <w:color w:val="000000" w:themeColor="text1"/>
                <w:sz w:val="20"/>
                <w:szCs w:val="20"/>
              </w:rPr>
              <w:t xml:space="preserve"> 2014</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Ventral lumbar spinal cord</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5 sALS patients and 5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Small RNAs were isolated and sequencing library was generated. Sequencing revealed 80 putative novel miRNAs and only those predicted to target NEFL mRNA were considered. Following structural analysis, RT-PCR confirmed 10 miRNAs were differentially expressed. Further analysis performed using functional reporter assays and relative quantitative PCR.</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1186/1756-6606-6-26","ISSN":"1756-6606","abstract":"Amyotrophic Lateral Sclerosis (ALS) is a progressive, adult onset, fatal neurodegenerative disease of motor neurons. There is emerging evidence that alterations in RNA metabolism may be critical in the pathogenesis of ALS. MicroRNAs (miRNAs) are small non-coding RNAs that are key determinants of mRNA stability. Considering that miRNAs are increasingly being recognized as having a role in a variety of neurodegenerative diseases, we decided to characterize the miRNA expression profile in spinal cord (SC) tissue in sporadic ALS (sALS) and controls. Furthermore, we performed functional analysis to identify a group of dysregulated miRNAs that could be responsible for the selective suppression of low molecular weight neurofilament (NFL) mRNA observed in ALS. Using TaqMan arrays we analyzed 664 miRNAs and found that a large number of miRNAs are differentially expressed in ventral lumbar SC in sALS compared to controls. We observed that the majority of dysregulated miRNAs are down-regulated in sALS SC tissues. Ingenuity Pathway Analysis (IPA) showed that dysregulated miRNAs are linked with nervous system function and cell death. We used two prediction algorithms to develop a panel of miRNAs that have recognition elements within the human NFL mRNA 3′UTR, and then we performed functional analysis for these miRNAs. Our results demonstrate that three miRNAs that are dysregulated in sALS (miR-146a*, miR-524-5p and miR-582-3p) are capable of interacting with NFL mRNA 3′UTR in a manner that is consistent with the suppressed steady state mRNA levels observed in spinal motor neurons in ALS. The miRNA expression profile is broadly altered in the SC in sALS. Amongst these is a group of dysregulated miRNAs directly regulate the NFL mRNA 3′UTR, suggesting a role in the selective suppression of NFL mRNA in the ALS spinal motor neuron neurofilamentous aggregate formation.","author":[{"dropping-particle":"","family":"Campos-Melo","given":"Danae","non-dropping-particle":"","parse-names":false,"suffix":""},{"dropping-particle":"","family":"Droppelmann","given":"Cristian A","non-dropping-particle":"","parse-names":false,"suffix":""},{"dropping-particle":"","family":"He","given":"Zhongping","non-dropping-particle":"","parse-names":false,"suffix":""},{"dropping-particle":"","family":"Volkening","given":"Kathryn","non-dropping-particle":"","parse-names":false,"suffix":""},{"dropping-particle":"","family":"Strong","given":"Michael J","non-dropping-particle":"","parse-names":false,"suffix":""}],"container-title":"Molecular Brain","id":"ITEM-1","issue":"1","issued":{"date-parts":[["2013","5","24"]]},"page":"26","publisher":"BioMed Central","title":"Altered microRNA expression profile in amyotrophic lateral sclerosis: a role in the regulation of NFL mRNA levels","type":"article-journal","volume":"6"},"uris":["http://www.mendeley.com/documents/?uuid=bdf1281b-c3cd-39af-9a35-59bba94392b2"]}],"mendeley":{"formattedCitation":"(Campos-Melo, Droppelmann, He, Volkening, &amp; Strong, 2013)","manualFormatting":"Campos-Melo et al., 2013","plainTextFormattedCitation":"(Campos-Melo, Droppelmann, He, Volkening, &amp; Strong, 2013)","previouslyFormattedCitation":"(Campos-Melo et al., 2013)"},"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Campos-Melo </w:t>
            </w:r>
            <w:r>
              <w:rPr>
                <w:b w:val="0"/>
                <w:noProof/>
                <w:color w:val="000000" w:themeColor="text1"/>
                <w:sz w:val="20"/>
                <w:szCs w:val="20"/>
              </w:rPr>
              <w:t>et al.,</w:t>
            </w:r>
            <w:r w:rsidRPr="00936FFD">
              <w:rPr>
                <w:b w:val="0"/>
                <w:noProof/>
                <w:color w:val="000000" w:themeColor="text1"/>
                <w:sz w:val="20"/>
                <w:szCs w:val="20"/>
              </w:rPr>
              <w:t xml:space="preserve"> 2013</w:t>
            </w:r>
            <w:r w:rsidRPr="008A3009">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pinal cord</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5 sALS patients and 3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8A3009">
              <w:rPr>
                <w:color w:val="000000" w:themeColor="text1"/>
                <w:sz w:val="20"/>
                <w:szCs w:val="20"/>
              </w:rPr>
              <w:t>Taqman</w:t>
            </w:r>
            <w:proofErr w:type="spellEnd"/>
            <w:r w:rsidRPr="008A3009">
              <w:rPr>
                <w:color w:val="000000" w:themeColor="text1"/>
                <w:sz w:val="20"/>
                <w:szCs w:val="20"/>
              </w:rPr>
              <w:t xml:space="preserve"> </w:t>
            </w:r>
            <w:r>
              <w:rPr>
                <w:color w:val="000000" w:themeColor="text1"/>
                <w:sz w:val="20"/>
                <w:szCs w:val="20"/>
              </w:rPr>
              <w:t>micro</w:t>
            </w:r>
            <w:r w:rsidRPr="008A3009">
              <w:rPr>
                <w:color w:val="000000" w:themeColor="text1"/>
                <w:sz w:val="20"/>
                <w:szCs w:val="20"/>
              </w:rPr>
              <w:t xml:space="preserve">arrays used to identify 664 miRNAs and a selection of miRNAs were validated using RT-qPCR. Ingenuity pathway analysis performed. Bioinformatic analysis performed using </w:t>
            </w:r>
            <w:proofErr w:type="spellStart"/>
            <w:r w:rsidRPr="008A3009">
              <w:rPr>
                <w:color w:val="000000" w:themeColor="text1"/>
                <w:sz w:val="20"/>
                <w:szCs w:val="20"/>
              </w:rPr>
              <w:t>TargetScan</w:t>
            </w:r>
            <w:proofErr w:type="spellEnd"/>
            <w:r w:rsidRPr="008A3009">
              <w:rPr>
                <w:color w:val="000000" w:themeColor="text1"/>
                <w:sz w:val="20"/>
                <w:szCs w:val="20"/>
              </w:rPr>
              <w:t xml:space="preserve"> and microrna.org to identify miRNAs with recognition elements in the 3’UTR of NEFL. Functional analysis performed using reporter assays and RT-qPCR.</w:t>
            </w:r>
          </w:p>
        </w:tc>
      </w:tr>
      <w:tr w:rsidR="008D5EBD" w:rsidRPr="008A3009" w:rsidTr="00867266">
        <w:trPr>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sidRPr="008A3009">
              <w:rPr>
                <w:color w:val="000000" w:themeColor="text1"/>
                <w:sz w:val="20"/>
                <w:szCs w:val="20"/>
              </w:rPr>
              <w:fldChar w:fldCharType="begin" w:fldLock="1"/>
            </w:r>
            <w:r w:rsidR="00827825">
              <w:rPr>
                <w:b w:val="0"/>
                <w:color w:val="000000" w:themeColor="text1"/>
                <w:sz w:val="20"/>
                <w:szCs w:val="20"/>
              </w:rPr>
              <w:instrText>ADDIN CSL_CITATION {"citationItems":[{"id":"ITEM-1","itemData":{"DOI":"10.1186/2051-5960-1-42","abstract":"Background: A pathological hallmark of most amyotrophic lateral sclerosis (ALS) cases are intracellular aggregates of the protein TDP-43. The pathophysiological relevance of TDP-43 is underlined by familial ALS cases caused by TDP-43 mutations. TDP-43 is involved in processing of both coding RNAs and microRNAs, which are key epigenetic regulators of transcriptome plasticity and suspected to contribute to neurological diseases. We therefore asked whether the TDP-43 binding microRNAs recently identified in cell lines are also dysregulated in ALS patients. We compared their abundance in cerebrospinal fluid (CSF), serum and immortalized lymphoblast cell lines (LCLs) derived from ALS patients and healthy controls. Results: We found that expression levels of 5 out of 9 TDP-43 binding microRNAs were altered in the CSF and serum of sporadic ALS cases. The differentially regulated serum microRNAs together with a poor correlation between CSF and serum levels indicate a systemic dysregulation of microRNA abundance independent from the CSF compartment, in line with the ubiquitous expression of TDP-43. The most strongly regulated microRNAs could be confirmed in LCLs from genetically defined ALS patients. While dysregulation of miR-143-5p/3p seems to be a common feature of ALS pathology, downregulation of miR-132-5p/3p and miR-574-5p/3p was evident in sporadic, TARDBP, FUS and C9ORF72, but not SOD1 mutant patients. This parallels the TDP-43 pathology found in most ALS cases, but usually not in patients with SOD1 mutation. Conclusions: We thus report a systemic and genotype-dependent dysregulation of TDP-43 binding microRNAs in human biomaterial that might reflect an easily accessible biological measure of TDP-43 dysfunction. Furthermore we suggest an independent regulation of TDP-43 binding microRNAs in the serum and CSF compartment as well as a generally low transition of microRNAs across the blood-cerebrospinal fluid barrier.","author":[{"dropping-particle":"","family":"Freischmidt","given":"Axel","non-dropping-particle":"","parse-names":false,"suffix":""},{"dropping-particle":"","family":"Müller","given":"Kathrin","non-dropping-particle":"","parse-names":false,"suffix":""},{"dropping-particle":"","family":"Ludolph","given":"Albert C","non-dropping-particle":"","parse-names":false,"suffix":""},{"dropping-particle":"","family":"Weishaupt","given":"Jochen H","non-dropping-particle":"","parse-names":false,"suffix":""}],"id":"ITEM-1","issued":{"date-parts":[["2013"]]},"title":"Systemic dysregulation of TDP-43 binding microRNAs in amyotrophic lateral sclerosis","type":"report"},"uris":["http://www.mendeley.com/documents/?uuid=73764ed6-52f8-332b-9f16-db84e231be8d"]}],"mendeley":{"formattedCitation":"(Freischmidt, Müller, Ludolph, &amp; Weishaupt, 2013)","manualFormatting":"Freischmidt et al., 2013","plainTextFormattedCitation":"(Freischmidt, Müller, Ludolph, &amp; Weishaupt, 2013)","previouslyFormattedCitation":"(Freischmidt et al., 2013)"},"properties":{"noteIndex":0},"schema":"https://github.com/citation-style-language/schema/raw/master/csl-citation.json"}</w:instrText>
            </w:r>
            <w:r w:rsidRPr="008A3009">
              <w:rPr>
                <w:color w:val="000000" w:themeColor="text1"/>
                <w:sz w:val="20"/>
                <w:szCs w:val="20"/>
              </w:rPr>
              <w:fldChar w:fldCharType="separate"/>
            </w:r>
            <w:r w:rsidRPr="00936FFD">
              <w:rPr>
                <w:b w:val="0"/>
                <w:noProof/>
                <w:color w:val="000000" w:themeColor="text1"/>
                <w:sz w:val="20"/>
                <w:szCs w:val="20"/>
              </w:rPr>
              <w:t xml:space="preserve">Freischmidt </w:t>
            </w:r>
            <w:r>
              <w:rPr>
                <w:b w:val="0"/>
                <w:noProof/>
                <w:color w:val="000000" w:themeColor="text1"/>
                <w:sz w:val="20"/>
                <w:szCs w:val="20"/>
              </w:rPr>
              <w:t>et al.,</w:t>
            </w:r>
            <w:r w:rsidRPr="00936FFD">
              <w:rPr>
                <w:b w:val="0"/>
                <w:noProof/>
                <w:color w:val="000000" w:themeColor="text1"/>
                <w:sz w:val="20"/>
                <w:szCs w:val="20"/>
              </w:rPr>
              <w:t xml:space="preserve"> 2013</w:t>
            </w:r>
            <w:r w:rsidRPr="008A3009">
              <w:rPr>
                <w:color w:val="000000" w:themeColor="text1"/>
                <w:sz w:val="20"/>
                <w:szCs w:val="20"/>
              </w:rPr>
              <w:fldChar w:fldCharType="end"/>
            </w:r>
          </w:p>
        </w:tc>
        <w:tc>
          <w:tcPr>
            <w:tcW w:w="1559"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CSF and serum</w:t>
            </w:r>
          </w:p>
        </w:tc>
        <w:tc>
          <w:tcPr>
            <w:tcW w:w="1985" w:type="dxa"/>
            <w:hideMark/>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 xml:space="preserve">22 ALS patients and 24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A3009">
              <w:rPr>
                <w:color w:val="000000" w:themeColor="text1"/>
                <w:sz w:val="20"/>
                <w:szCs w:val="20"/>
              </w:rPr>
              <w:t>RNA isolated and the levels of TDP-43 binding miRNAs measured by qPCR. Confirmation performed in lymphoblast cell lines from genetically defined ALS patients.</w:t>
            </w:r>
          </w:p>
        </w:tc>
      </w:tr>
      <w:tr w:rsidR="008D5EBD" w:rsidRPr="008A3009" w:rsidTr="00867266">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985" w:type="dxa"/>
            <w:hideMark/>
          </w:tcPr>
          <w:p w:rsidR="008D5EBD" w:rsidRPr="008A3009" w:rsidRDefault="008D5EBD" w:rsidP="008D5EBD">
            <w:pPr>
              <w:rPr>
                <w:b w:val="0"/>
                <w:color w:val="000000" w:themeColor="text1"/>
                <w:sz w:val="20"/>
                <w:szCs w:val="20"/>
              </w:rPr>
            </w:pPr>
            <w:r>
              <w:rPr>
                <w:color w:val="000000" w:themeColor="text1"/>
                <w:sz w:val="20"/>
                <w:szCs w:val="20"/>
              </w:rPr>
              <w:fldChar w:fldCharType="begin" w:fldLock="1"/>
            </w:r>
            <w:r>
              <w:rPr>
                <w:b w:val="0"/>
                <w:color w:val="000000" w:themeColor="text1"/>
                <w:sz w:val="20"/>
                <w:szCs w:val="20"/>
              </w:rPr>
              <w:instrText>ADDIN CSL_CITATION {"citationItems":[{"id":"ITEM-1","itemData":{"DOI":"10.1016/J.NBD.2012.08.015","ISSN":"0969-9961","abstract":"Skeletal muscle mitochondrial dysfunction is believed to play a role in the progression and severity of amyotrophic lateral sclerosis (ALS). The regulation of transcriptional co-activators involved in mitochondrial biogenesis and function in ALS is not well known. When compared with healthy control subjects, patients with ALS, but not neurogenic disease (ND), had lower levels of skeletal muscle peroxisome proliferator-activated receptor γ coactivator-1α (PGC-1α) mRNA and protein and estrogen-related receptor-α (ERRα) and mitofusin-2 (Mfn2) mRNA. PGC-1β, nuclear respiratory factor-1 (NRF-1) and Mfn1 mRNA as well as cytochrome C oxidase subunit IV (COXIV) mRNA and protein were lower in patients with ALS and ND. Both patient groups had reductions in citrate synthase and cytochrome c oxidase activity. Similar observations were made in skeletal muscle from transgenic ALS G93A transgenic mice. In vitro, PGC-1α and PGC-1β regulated Mfn1 and Mfn2 in an ERRα-dependent manner. Compared to healthy controls, miRNA 23a, 29b, 206 and 455 were increased in skeletal muscle of ALS patients. miR-23a repressed PGC-1α translation in a 3′ UTR dependent manner. Transgenic mice over expressing miR-23a had a reduction in PGC-1α, cytochome-b and COXIV protein levels. These results show that skeletal muscle mitochondrial dysfunction in ALS patients is associated with a reduction in PGC-1α signalling networks involved in mitochondrial biogenesis and function, as well as increases in several miRNAs potentially implicated in skeletal muscle and neuromuscular junction regeneration. As miR-23a negatively regulates PGC-1α signalling, therapeutic inhibition of miR-23a may be a strategy to rescue PGC-1α activity and ameliorate skeletal muscle mitochondrial function in ALS.","author":[{"dropping-particle":"","family":"Russell","given":"Aaron P.","non-dropping-particle":"","parse-names":false,"suffix":""},{"dropping-particle":"","family":"Wada","given":"Shogo","non-dropping-particle":"","parse-names":false,"suffix":""},{"dropping-particle":"","family":"Vergani","given":"Lodovica","non-dropping-particle":"","parse-names":false,"suffix":""},{"dropping-particle":"","family":"Hock","given":"M. Benjamin","non-dropping-particle":"","parse-names":false,"suffix":""},{"dropping-particle":"","family":"Lamon","given":"Séverine","non-dropping-particle":"","parse-names":false,"suffix":""},{"dropping-particle":"","family":"Léger","given":"Bertrand","non-dropping-particle":"","parse-names":false,"suffix":""},{"dropping-particle":"","family":"Ushida","given":"Takashi","non-dropping-particle":"","parse-names":false,"suffix":""},{"dropping-particle":"","family":"Cartoni","given":"Romain","non-dropping-particle":"","parse-names":false,"suffix":""},{"dropping-particle":"","family":"Wadley","given":"Glenn D.","non-dropping-particle":"","parse-names":false,"suffix":""},{"dropping-particle":"","family":"Hespel","given":"Peter","non-dropping-particle":"","parse-names":false,"suffix":""},{"dropping-particle":"","family":"Kralli","given":"Anastasia","non-dropping-particle":"","parse-names":false,"suffix":""},{"dropping-particle":"","family":"Soraru","given":"Gianni","non-dropping-particle":"","parse-names":false,"suffix":""},{"dropping-particle":"","family":"Angelini","given":"Corrado","non-dropping-particle":"","parse-names":false,"suffix":""},{"dropping-particle":"","family":"Akimoto","given":"Takayuki","non-dropping-particle":"","parse-names":false,"suffix":""}],"container-title":"Neurobiology of Disease","id":"ITEM-1","issued":{"date-parts":[["2013","1","1"]]},"page":"107-117","publisher":"Academic Press","title":"Disruption of skeletal muscle mitochondrial network genes and miRNAs in amyotrophic lateral sclerosis","type":"article-journal","volume":"49"},"uris":["http://www.mendeley.com/documents/?uuid=2d128898-4005-3e60-b00d-6b321322d2e8"]}],"mendeley":{"formattedCitation":"(Russell et al., 2013)","manualFormatting":"Russell et al., 2013","plainTextFormattedCitation":"(Russell et al., 2013)","previouslyFormattedCitation":"(Russell et al., 2013)"},"properties":{"noteIndex":0},"schema":"https://github.com/citation-style-language/schema/raw/master/csl-citation.json"}</w:instrText>
            </w:r>
            <w:r>
              <w:rPr>
                <w:color w:val="000000" w:themeColor="text1"/>
                <w:sz w:val="20"/>
                <w:szCs w:val="20"/>
              </w:rPr>
              <w:fldChar w:fldCharType="separate"/>
            </w:r>
            <w:r w:rsidRPr="00485149">
              <w:rPr>
                <w:b w:val="0"/>
                <w:noProof/>
                <w:color w:val="000000" w:themeColor="text1"/>
                <w:sz w:val="20"/>
                <w:szCs w:val="20"/>
              </w:rPr>
              <w:t xml:space="preserve">Russell </w:t>
            </w:r>
            <w:r>
              <w:rPr>
                <w:b w:val="0"/>
                <w:noProof/>
                <w:color w:val="000000" w:themeColor="text1"/>
                <w:sz w:val="20"/>
                <w:szCs w:val="20"/>
              </w:rPr>
              <w:t>et al.,</w:t>
            </w:r>
            <w:r w:rsidRPr="00485149">
              <w:rPr>
                <w:b w:val="0"/>
                <w:noProof/>
                <w:color w:val="000000" w:themeColor="text1"/>
                <w:sz w:val="20"/>
                <w:szCs w:val="20"/>
              </w:rPr>
              <w:t xml:space="preserve"> 2013</w:t>
            </w:r>
            <w:r>
              <w:rPr>
                <w:color w:val="000000" w:themeColor="text1"/>
                <w:sz w:val="20"/>
                <w:szCs w:val="20"/>
              </w:rPr>
              <w:fldChar w:fldCharType="end"/>
            </w:r>
          </w:p>
        </w:tc>
        <w:tc>
          <w:tcPr>
            <w:tcW w:w="1559"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keletal muscle</w:t>
            </w:r>
          </w:p>
        </w:tc>
        <w:tc>
          <w:tcPr>
            <w:tcW w:w="1985" w:type="dxa"/>
            <w:hideMark/>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 xml:space="preserve">14 ALS patients and 10 </w:t>
            </w:r>
            <w:r w:rsidR="00673869">
              <w:rPr>
                <w:color w:val="000000" w:themeColor="text1"/>
                <w:sz w:val="20"/>
                <w:szCs w:val="20"/>
              </w:rPr>
              <w:t>HCs</w:t>
            </w:r>
            <w:r w:rsidRPr="008A3009">
              <w:rPr>
                <w:color w:val="000000" w:themeColor="text1"/>
                <w:sz w:val="20"/>
                <w:szCs w:val="20"/>
              </w:rPr>
              <w:t>.</w:t>
            </w:r>
          </w:p>
        </w:tc>
        <w:tc>
          <w:tcPr>
            <w:tcW w:w="3827" w:type="dxa"/>
          </w:tcPr>
          <w:p w:rsidR="008D5EBD" w:rsidRPr="008A3009" w:rsidRDefault="008D5EBD" w:rsidP="008D5EB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A3009">
              <w:rPr>
                <w:color w:val="000000" w:themeColor="text1"/>
                <w:sz w:val="20"/>
                <w:szCs w:val="20"/>
              </w:rPr>
              <w:t>Specific skeletal muscle enriched miRNAs reversed transcribed using specific primers and levels measured using specific primers and probes.</w:t>
            </w:r>
          </w:p>
        </w:tc>
      </w:tr>
    </w:tbl>
    <w:p w:rsidR="00064A0B" w:rsidRDefault="009F3C80"/>
    <w:p w:rsidR="008D5EBD" w:rsidRDefault="008D5EBD"/>
    <w:p w:rsidR="00827825" w:rsidRDefault="00827825" w:rsidP="00827825">
      <w:pPr>
        <w:widowControl w:val="0"/>
        <w:autoSpaceDE w:val="0"/>
        <w:autoSpaceDN w:val="0"/>
        <w:adjustRightInd w:val="0"/>
        <w:ind w:left="480" w:hanging="480"/>
        <w:rPr>
          <w:b/>
        </w:rPr>
      </w:pPr>
      <w:r w:rsidRPr="00827825">
        <w:rPr>
          <w:b/>
        </w:rPr>
        <w:t>References</w:t>
      </w:r>
    </w:p>
    <w:p w:rsidR="00827825" w:rsidRPr="00827825" w:rsidRDefault="00827825" w:rsidP="00827825">
      <w:pPr>
        <w:widowControl w:val="0"/>
        <w:autoSpaceDE w:val="0"/>
        <w:autoSpaceDN w:val="0"/>
        <w:adjustRightInd w:val="0"/>
        <w:ind w:left="480" w:hanging="480"/>
        <w:rPr>
          <w:b/>
        </w:rPr>
      </w:pPr>
    </w:p>
    <w:p w:rsidR="00827825" w:rsidRPr="00827825" w:rsidRDefault="00827825" w:rsidP="00827825">
      <w:pPr>
        <w:widowControl w:val="0"/>
        <w:autoSpaceDE w:val="0"/>
        <w:autoSpaceDN w:val="0"/>
        <w:adjustRightInd w:val="0"/>
        <w:ind w:left="480" w:hanging="480"/>
        <w:rPr>
          <w:noProof/>
          <w:lang w:val="en-US"/>
        </w:rPr>
      </w:pPr>
      <w:r>
        <w:fldChar w:fldCharType="begin" w:fldLock="1"/>
      </w:r>
      <w:r>
        <w:instrText xml:space="preserve">ADDIN Mendeley Bibliography CSL_BIBLIOGRAPHY </w:instrText>
      </w:r>
      <w:r>
        <w:fldChar w:fldCharType="separate"/>
      </w:r>
      <w:r w:rsidRPr="00827825">
        <w:rPr>
          <w:noProof/>
          <w:lang w:val="en-US"/>
        </w:rPr>
        <w:t xml:space="preserve">Benigni, M., Ricci, C., Jones, A. R., Giannini, F., Al-Chalabi, A., &amp; Battistini, S. (2016). Identification of miRNAs as Potential Biomarkers in Cerebrospinal Fluid from Amyotrophic Lateral Sclerosis Patients. </w:t>
      </w:r>
      <w:r w:rsidRPr="00827825">
        <w:rPr>
          <w:i/>
          <w:iCs/>
          <w:noProof/>
          <w:lang w:val="en-US"/>
        </w:rPr>
        <w:t>NeuroMolecular Medicine</w:t>
      </w:r>
      <w:r w:rsidRPr="00827825">
        <w:rPr>
          <w:noProof/>
          <w:lang w:val="en-US"/>
        </w:rPr>
        <w:t xml:space="preserve">, </w:t>
      </w:r>
      <w:r w:rsidRPr="00827825">
        <w:rPr>
          <w:i/>
          <w:iCs/>
          <w:noProof/>
          <w:lang w:val="en-US"/>
        </w:rPr>
        <w:t>18</w:t>
      </w:r>
      <w:r w:rsidRPr="00827825">
        <w:rPr>
          <w:noProof/>
          <w:lang w:val="en-US"/>
        </w:rPr>
        <w:t>(4), 551–560. https://doi.org/10.1007/s12017-016-8396-8</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Campos-Melo, D., Droppelmann, C. A., He, Z., Volkening, K., &amp; Strong, M. J. (2013). Altered microRNA expression profile in amyotrophic lateral sclerosis: a role in the regulation of NFL mRNA levels. </w:t>
      </w:r>
      <w:r w:rsidRPr="00827825">
        <w:rPr>
          <w:i/>
          <w:iCs/>
          <w:noProof/>
          <w:lang w:val="en-US"/>
        </w:rPr>
        <w:t>Molecular Brain</w:t>
      </w:r>
      <w:r w:rsidRPr="00827825">
        <w:rPr>
          <w:noProof/>
          <w:lang w:val="en-US"/>
        </w:rPr>
        <w:t xml:space="preserve">, </w:t>
      </w:r>
      <w:r w:rsidRPr="00827825">
        <w:rPr>
          <w:i/>
          <w:iCs/>
          <w:noProof/>
          <w:lang w:val="en-US"/>
        </w:rPr>
        <w:t>6</w:t>
      </w:r>
      <w:r w:rsidRPr="00827825">
        <w:rPr>
          <w:noProof/>
          <w:lang w:val="en-US"/>
        </w:rPr>
        <w:t>(1), 26. https://doi.org/10.1186/1756-6606-6-26</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Capece, V., Garcia Vizcaino, J. C., Vidal, R., Rahman, R.-U., Pena Centeno, T., Shomroni, O</w:t>
      </w:r>
      <w:r>
        <w:rPr>
          <w:noProof/>
          <w:lang w:val="en-US"/>
        </w:rPr>
        <w:t xml:space="preserve"> et al</w:t>
      </w:r>
      <w:r w:rsidRPr="00827825">
        <w:rPr>
          <w:noProof/>
          <w:lang w:val="en-US"/>
        </w:rPr>
        <w:t xml:space="preserve">., (2015). Oasis: online analysis of small RNA deep sequencing data. </w:t>
      </w:r>
      <w:r w:rsidRPr="00827825">
        <w:rPr>
          <w:i/>
          <w:iCs/>
          <w:noProof/>
          <w:lang w:val="en-US"/>
        </w:rPr>
        <w:t>Bioinformatics (Oxford, England)</w:t>
      </w:r>
      <w:r w:rsidRPr="00827825">
        <w:rPr>
          <w:noProof/>
          <w:lang w:val="en-US"/>
        </w:rPr>
        <w:t xml:space="preserve">, </w:t>
      </w:r>
      <w:r w:rsidRPr="00827825">
        <w:rPr>
          <w:i/>
          <w:iCs/>
          <w:noProof/>
          <w:lang w:val="en-US"/>
        </w:rPr>
        <w:t>31</w:t>
      </w:r>
      <w:r w:rsidRPr="00827825">
        <w:rPr>
          <w:noProof/>
          <w:lang w:val="en-US"/>
        </w:rPr>
        <w:t>(13), 2205–2207. https://doi.org/10.1093/bioinformatics/btv113</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lastRenderedPageBreak/>
        <w:t>Chen, Y., Wei, Q., Chen, X., Li, C., Cao, B., Ou, R</w:t>
      </w:r>
      <w:r>
        <w:rPr>
          <w:noProof/>
          <w:lang w:val="en-US"/>
        </w:rPr>
        <w:t xml:space="preserve"> et al</w:t>
      </w:r>
      <w:r w:rsidRPr="00827825">
        <w:rPr>
          <w:noProof/>
          <w:lang w:val="en-US"/>
        </w:rPr>
        <w:t xml:space="preserve">., (2016). Aberration of miRNAs Expression in Leukocytes from Sporadic Amyotrophic Lateral Sclerosis. </w:t>
      </w:r>
      <w:r w:rsidRPr="00827825">
        <w:rPr>
          <w:i/>
          <w:iCs/>
          <w:noProof/>
          <w:lang w:val="en-US"/>
        </w:rPr>
        <w:t>Frontiers in Molecular Neuroscience</w:t>
      </w:r>
      <w:r w:rsidRPr="00827825">
        <w:rPr>
          <w:noProof/>
          <w:lang w:val="en-US"/>
        </w:rPr>
        <w:t xml:space="preserve">, </w:t>
      </w:r>
      <w:r w:rsidRPr="00827825">
        <w:rPr>
          <w:i/>
          <w:iCs/>
          <w:noProof/>
          <w:lang w:val="en-US"/>
        </w:rPr>
        <w:t>9</w:t>
      </w:r>
      <w:r w:rsidRPr="00827825">
        <w:rPr>
          <w:noProof/>
          <w:lang w:val="en-US"/>
        </w:rPr>
        <w:t>, 69. https://doi.org/10.3389/fnmol.2016.00069</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D’Erchia, A. M., Gallo, A., Manzari, C., Raho, S., Horner, D. S., Chiara, M</w:t>
      </w:r>
      <w:r w:rsidR="003701B0">
        <w:rPr>
          <w:noProof/>
          <w:lang w:val="en-US"/>
        </w:rPr>
        <w:t xml:space="preserve"> et al</w:t>
      </w:r>
      <w:r w:rsidRPr="00827825">
        <w:rPr>
          <w:noProof/>
          <w:lang w:val="en-US"/>
        </w:rPr>
        <w:t xml:space="preserve">., (2017). Massive transcriptome sequencing of human spinal cord tissues provides new insights into motor neuron degeneration in ALS. </w:t>
      </w:r>
      <w:r w:rsidRPr="00827825">
        <w:rPr>
          <w:i/>
          <w:iCs/>
          <w:noProof/>
          <w:lang w:val="en-US"/>
        </w:rPr>
        <w:t>Scientific Reports</w:t>
      </w:r>
      <w:r w:rsidRPr="00827825">
        <w:rPr>
          <w:noProof/>
          <w:lang w:val="en-US"/>
        </w:rPr>
        <w:t xml:space="preserve">, </w:t>
      </w:r>
      <w:r w:rsidRPr="00827825">
        <w:rPr>
          <w:i/>
          <w:iCs/>
          <w:noProof/>
          <w:lang w:val="en-US"/>
        </w:rPr>
        <w:t>7</w:t>
      </w:r>
      <w:r w:rsidRPr="00827825">
        <w:rPr>
          <w:noProof/>
          <w:lang w:val="en-US"/>
        </w:rPr>
        <w:t>(1), 10046. https://doi.org/10.1038/s41598-017-10488-7</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de Andrade, H. M. T., de Albuquerque, M., Avansini, S. H., de S. Rocha, C., Dogini, D. B., Nucci, A</w:t>
      </w:r>
      <w:r w:rsidR="003701B0">
        <w:rPr>
          <w:noProof/>
          <w:lang w:val="en-US"/>
        </w:rPr>
        <w:t xml:space="preserve"> et al</w:t>
      </w:r>
      <w:r w:rsidRPr="00827825">
        <w:rPr>
          <w:noProof/>
          <w:lang w:val="en-US"/>
        </w:rPr>
        <w:t xml:space="preserve">., (2016). MicroRNAs-424 and 206 are potential prognostic markers in spinal onset amyotrophic lateral sclerosis. </w:t>
      </w:r>
      <w:r w:rsidRPr="00827825">
        <w:rPr>
          <w:i/>
          <w:iCs/>
          <w:noProof/>
          <w:lang w:val="en-US"/>
        </w:rPr>
        <w:t>Journal of the Neurological Sciences</w:t>
      </w:r>
      <w:r w:rsidRPr="00827825">
        <w:rPr>
          <w:noProof/>
          <w:lang w:val="en-US"/>
        </w:rPr>
        <w:t xml:space="preserve">, </w:t>
      </w:r>
      <w:r w:rsidRPr="00827825">
        <w:rPr>
          <w:i/>
          <w:iCs/>
          <w:noProof/>
          <w:lang w:val="en-US"/>
        </w:rPr>
        <w:t>368</w:t>
      </w:r>
      <w:r w:rsidRPr="00827825">
        <w:rPr>
          <w:noProof/>
          <w:lang w:val="en-US"/>
        </w:rPr>
        <w:t>, 19–24. https://doi.org/10.1016/j.jns.2016.06.046</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De Felice, B., Manfellotto, F., Fiorentino, G., Annunziata, A., Biffali, E., Pannone, R</w:t>
      </w:r>
      <w:r w:rsidR="003701B0">
        <w:rPr>
          <w:noProof/>
          <w:lang w:val="en-US"/>
        </w:rPr>
        <w:t xml:space="preserve"> et al</w:t>
      </w:r>
      <w:r w:rsidRPr="00827825">
        <w:rPr>
          <w:noProof/>
          <w:lang w:val="en-US"/>
        </w:rPr>
        <w:t xml:space="preserve">., (2018). Wide-Ranging Analysis of MicroRNA Profiles in Sporadic Amyotrophic Lateral Sclerosis Using Next-Generation Sequencing. </w:t>
      </w:r>
      <w:r w:rsidRPr="00827825">
        <w:rPr>
          <w:i/>
          <w:iCs/>
          <w:noProof/>
          <w:lang w:val="en-US"/>
        </w:rPr>
        <w:t>Frontiers in Genetics</w:t>
      </w:r>
      <w:r w:rsidRPr="00827825">
        <w:rPr>
          <w:noProof/>
          <w:lang w:val="en-US"/>
        </w:rPr>
        <w:t xml:space="preserve">, </w:t>
      </w:r>
      <w:r w:rsidRPr="00827825">
        <w:rPr>
          <w:i/>
          <w:iCs/>
          <w:noProof/>
          <w:lang w:val="en-US"/>
        </w:rPr>
        <w:t>9</w:t>
      </w:r>
      <w:r w:rsidRPr="00827825">
        <w:rPr>
          <w:noProof/>
          <w:lang w:val="en-US"/>
        </w:rPr>
        <w:t>, 310. https://doi.org/10.3389/fgene.2018.00310</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Di Pietro, L., Baranzini, M., Berardinelli, M. G., Lattanzi, W., Monforte, M., Tasca, G</w:t>
      </w:r>
      <w:r w:rsidR="003701B0">
        <w:rPr>
          <w:noProof/>
          <w:lang w:val="en-US"/>
        </w:rPr>
        <w:t xml:space="preserve"> et al</w:t>
      </w:r>
      <w:r w:rsidRPr="00827825">
        <w:rPr>
          <w:noProof/>
          <w:lang w:val="en-US"/>
        </w:rPr>
        <w:t>.</w:t>
      </w:r>
      <w:r w:rsidR="003701B0">
        <w:rPr>
          <w:noProof/>
          <w:lang w:val="en-US"/>
        </w:rPr>
        <w:t>,</w:t>
      </w:r>
      <w:r w:rsidRPr="00827825">
        <w:rPr>
          <w:noProof/>
          <w:lang w:val="en-US"/>
        </w:rPr>
        <w:t xml:space="preserve"> (2017). Potential therapeutic targets for ALS: MIR206, MIR208b and MIR499 are modulated during disease progression in the skeletal muscle of patients. </w:t>
      </w:r>
      <w:r w:rsidRPr="00827825">
        <w:rPr>
          <w:i/>
          <w:iCs/>
          <w:noProof/>
          <w:lang w:val="en-US"/>
        </w:rPr>
        <w:t>Scientific Reports</w:t>
      </w:r>
      <w:r w:rsidRPr="00827825">
        <w:rPr>
          <w:noProof/>
          <w:lang w:val="en-US"/>
        </w:rPr>
        <w:t xml:space="preserve">, </w:t>
      </w:r>
      <w:r w:rsidRPr="00827825">
        <w:rPr>
          <w:i/>
          <w:iCs/>
          <w:noProof/>
          <w:lang w:val="en-US"/>
        </w:rPr>
        <w:t>7</w:t>
      </w:r>
      <w:r w:rsidRPr="00827825">
        <w:rPr>
          <w:noProof/>
          <w:lang w:val="en-US"/>
        </w:rPr>
        <w:t>(1), 9538. https://doi.org/10.1038/s41598-017-10161-z</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Emde, A., Eitan, C., Liou, L.-L., Libby, R. T., Rivkin, N., Magen, I</w:t>
      </w:r>
      <w:r w:rsidR="003701B0">
        <w:rPr>
          <w:noProof/>
          <w:lang w:val="en-US"/>
        </w:rPr>
        <w:t xml:space="preserve"> et al</w:t>
      </w:r>
      <w:r w:rsidRPr="00827825">
        <w:rPr>
          <w:noProof/>
          <w:lang w:val="en-US"/>
        </w:rPr>
        <w:t xml:space="preserve">., (2015). Dysregulated miRNA biogenesis downstream of cellular stress and ALS-causing mutations: a new mechanism for ALS. </w:t>
      </w:r>
      <w:r w:rsidRPr="00827825">
        <w:rPr>
          <w:i/>
          <w:iCs/>
          <w:noProof/>
          <w:lang w:val="en-US"/>
        </w:rPr>
        <w:t>The EMBO Journal</w:t>
      </w:r>
      <w:r w:rsidRPr="00827825">
        <w:rPr>
          <w:noProof/>
          <w:lang w:val="en-US"/>
        </w:rPr>
        <w:t xml:space="preserve">, </w:t>
      </w:r>
      <w:r w:rsidRPr="00827825">
        <w:rPr>
          <w:i/>
          <w:iCs/>
          <w:noProof/>
          <w:lang w:val="en-US"/>
        </w:rPr>
        <w:t>34</w:t>
      </w:r>
      <w:r w:rsidRPr="00827825">
        <w:rPr>
          <w:noProof/>
          <w:lang w:val="en-US"/>
        </w:rPr>
        <w:t>(21), 2633–2651. https://doi.org/10.15252/embj.201490493</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Figueroa-Romero, C., Hur, J., Lunn, J. S., Paez-Colasante, X., Bender, D. E., Yung, R</w:t>
      </w:r>
      <w:r w:rsidR="003701B0">
        <w:rPr>
          <w:noProof/>
          <w:lang w:val="en-US"/>
        </w:rPr>
        <w:t xml:space="preserve"> et al</w:t>
      </w:r>
      <w:r w:rsidRPr="00827825">
        <w:rPr>
          <w:noProof/>
          <w:lang w:val="en-US"/>
        </w:rPr>
        <w:t xml:space="preserve">., (2016). Expression of microRNAs in human post-mortem amyotrophic lateral sclerosis spinal cords provides insight into disease mechanisms. </w:t>
      </w:r>
      <w:r w:rsidRPr="00827825">
        <w:rPr>
          <w:i/>
          <w:iCs/>
          <w:noProof/>
          <w:lang w:val="en-US"/>
        </w:rPr>
        <w:t>Molecular and Cellular Neurosciences</w:t>
      </w:r>
      <w:r w:rsidRPr="00827825">
        <w:rPr>
          <w:noProof/>
          <w:lang w:val="en-US"/>
        </w:rPr>
        <w:t xml:space="preserve">, </w:t>
      </w:r>
      <w:r w:rsidRPr="00827825">
        <w:rPr>
          <w:i/>
          <w:iCs/>
          <w:noProof/>
          <w:lang w:val="en-US"/>
        </w:rPr>
        <w:t>71</w:t>
      </w:r>
      <w:r w:rsidRPr="00827825">
        <w:rPr>
          <w:noProof/>
          <w:lang w:val="en-US"/>
        </w:rPr>
        <w:t>, 34–45. https://doi.org/10.1016/j.mcn.2015.12.008</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Freischmidt, A., Müller, K., Ludolph, A. C., &amp; Weishaupt, J. H. (2013). </w:t>
      </w:r>
      <w:r w:rsidRPr="00827825">
        <w:rPr>
          <w:i/>
          <w:iCs/>
          <w:noProof/>
          <w:lang w:val="en-US"/>
        </w:rPr>
        <w:t>Systemic dysregulation of TDP-43 binding microRNAs in amyotrophic lateral sclerosis</w:t>
      </w:r>
      <w:r w:rsidRPr="00827825">
        <w:rPr>
          <w:noProof/>
          <w:lang w:val="en-US"/>
        </w:rPr>
        <w:t>. https://doi.org/10.1186/2051-5960-1-42</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Freischmidt, A., Müller, K., Zondler, L., Weydt, P., Mayer, B., von Arnim, C. A. F</w:t>
      </w:r>
      <w:r w:rsidR="003701B0">
        <w:rPr>
          <w:noProof/>
          <w:lang w:val="en-US"/>
        </w:rPr>
        <w:t xml:space="preserve"> et al</w:t>
      </w:r>
      <w:r w:rsidRPr="00827825">
        <w:rPr>
          <w:noProof/>
          <w:lang w:val="en-US"/>
        </w:rPr>
        <w:t xml:space="preserve">., (2015). Serum microRNAs in sporadic amyotrophic lateral sclerosis. </w:t>
      </w:r>
      <w:r w:rsidRPr="00827825">
        <w:rPr>
          <w:i/>
          <w:iCs/>
          <w:noProof/>
          <w:lang w:val="en-US"/>
        </w:rPr>
        <w:t>Neurobiology of Aging</w:t>
      </w:r>
      <w:r w:rsidRPr="00827825">
        <w:rPr>
          <w:noProof/>
          <w:lang w:val="en-US"/>
        </w:rPr>
        <w:t xml:space="preserve">, </w:t>
      </w:r>
      <w:r w:rsidRPr="00827825">
        <w:rPr>
          <w:i/>
          <w:iCs/>
          <w:noProof/>
          <w:lang w:val="en-US"/>
        </w:rPr>
        <w:t>36</w:t>
      </w:r>
      <w:r w:rsidRPr="00827825">
        <w:rPr>
          <w:noProof/>
          <w:lang w:val="en-US"/>
        </w:rPr>
        <w:t>(9), 2660.e15-2660.e20. https://doi.org/10.1016/J.NEUROBIOLAGING.2015.06.003</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Freischmidt, A., Müller, K., Zondler, L., Weydt, P., Volk, A. E., Božič, A. L</w:t>
      </w:r>
      <w:r w:rsidR="003701B0">
        <w:rPr>
          <w:noProof/>
          <w:lang w:val="en-US"/>
        </w:rPr>
        <w:t xml:space="preserve"> et al</w:t>
      </w:r>
      <w:r w:rsidRPr="00827825">
        <w:rPr>
          <w:noProof/>
          <w:lang w:val="en-US"/>
        </w:rPr>
        <w:t xml:space="preserve">., (2014). Serum microRNAs in patients with genetic amyotrophic lateral sclerosis and pre-manifest mutation carriers. </w:t>
      </w:r>
      <w:r w:rsidRPr="00827825">
        <w:rPr>
          <w:i/>
          <w:iCs/>
          <w:noProof/>
          <w:lang w:val="en-US"/>
        </w:rPr>
        <w:t>Brain</w:t>
      </w:r>
      <w:r w:rsidRPr="00827825">
        <w:rPr>
          <w:noProof/>
          <w:lang w:val="en-US"/>
        </w:rPr>
        <w:t xml:space="preserve">, </w:t>
      </w:r>
      <w:r w:rsidRPr="00827825">
        <w:rPr>
          <w:i/>
          <w:iCs/>
          <w:noProof/>
          <w:lang w:val="en-US"/>
        </w:rPr>
        <w:t>137</w:t>
      </w:r>
      <w:r w:rsidRPr="00827825">
        <w:rPr>
          <w:noProof/>
          <w:lang w:val="en-US"/>
        </w:rPr>
        <w:t>(11), 2938–2950. https://doi.org/10.1093/brain/awu249</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Ishtiaq, M., Campos-Melo, D., Volkening, K., &amp; Strong, M. J. (2014). Analysis of Novel NEFL mRNA Targeting microRNAs in Amyotrophic Lateral Sclerosis. </w:t>
      </w:r>
      <w:r w:rsidRPr="00827825">
        <w:rPr>
          <w:i/>
          <w:iCs/>
          <w:noProof/>
          <w:lang w:val="en-US"/>
        </w:rPr>
        <w:t>PLoS ONE</w:t>
      </w:r>
      <w:r w:rsidRPr="00827825">
        <w:rPr>
          <w:noProof/>
          <w:lang w:val="en-US"/>
        </w:rPr>
        <w:t xml:space="preserve">, </w:t>
      </w:r>
      <w:r w:rsidRPr="00827825">
        <w:rPr>
          <w:i/>
          <w:iCs/>
          <w:noProof/>
          <w:lang w:val="en-US"/>
        </w:rPr>
        <w:t>9</w:t>
      </w:r>
      <w:r w:rsidRPr="00827825">
        <w:rPr>
          <w:noProof/>
          <w:lang w:val="en-US"/>
        </w:rPr>
        <w:t>(1), e85653. https://doi.org/10.1371/journal.pone.0085653</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Jensen, L., Jørgensen, L. H., Bech, R. D., Frandsen, U., &amp; Schrøder, H. D. (2016). Skeletal Muscle Remodelling as a Function of Disease Progression in Amyotrophic Lateral Sclerosis. </w:t>
      </w:r>
      <w:r w:rsidRPr="00827825">
        <w:rPr>
          <w:i/>
          <w:iCs/>
          <w:noProof/>
          <w:lang w:val="en-US"/>
        </w:rPr>
        <w:t>BioMed Research International</w:t>
      </w:r>
      <w:r w:rsidRPr="00827825">
        <w:rPr>
          <w:noProof/>
          <w:lang w:val="en-US"/>
        </w:rPr>
        <w:t xml:space="preserve">, </w:t>
      </w:r>
      <w:r w:rsidRPr="00827825">
        <w:rPr>
          <w:i/>
          <w:iCs/>
          <w:noProof/>
          <w:lang w:val="en-US"/>
        </w:rPr>
        <w:t>2016</w:t>
      </w:r>
      <w:r w:rsidRPr="00827825">
        <w:rPr>
          <w:noProof/>
          <w:lang w:val="en-US"/>
        </w:rPr>
        <w:t>, 5930621. https://doi.org/10.1155/2016/5930621</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Kovanda, A., Leonardis, L., Zidar, J., Koritnik, B., Dolenc-Groselj, L., Ristic Kovacic, S</w:t>
      </w:r>
      <w:r w:rsidR="003701B0">
        <w:rPr>
          <w:noProof/>
          <w:lang w:val="en-US"/>
        </w:rPr>
        <w:t xml:space="preserve"> et al</w:t>
      </w:r>
      <w:r w:rsidRPr="00827825">
        <w:rPr>
          <w:noProof/>
          <w:lang w:val="en-US"/>
        </w:rPr>
        <w:t xml:space="preserve">., (2018). Differential expression of microRNAs and other small RNAs in muscle tissue of patients with ALS and healthy age-matched controls. </w:t>
      </w:r>
      <w:r w:rsidRPr="00827825">
        <w:rPr>
          <w:i/>
          <w:iCs/>
          <w:noProof/>
          <w:lang w:val="en-US"/>
        </w:rPr>
        <w:t>Scientific Reports</w:t>
      </w:r>
      <w:r w:rsidRPr="00827825">
        <w:rPr>
          <w:noProof/>
          <w:lang w:val="en-US"/>
        </w:rPr>
        <w:t xml:space="preserve">, </w:t>
      </w:r>
      <w:r w:rsidRPr="00827825">
        <w:rPr>
          <w:i/>
          <w:iCs/>
          <w:noProof/>
          <w:lang w:val="en-US"/>
        </w:rPr>
        <w:t>8</w:t>
      </w:r>
      <w:r w:rsidRPr="00827825">
        <w:rPr>
          <w:noProof/>
          <w:lang w:val="en-US"/>
        </w:rPr>
        <w:t>(1), 5609. https://doi.org/10.1038/s41598-018-23139-2</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Liguori, M., Nuzziello, N., Introna, A., Consiglio, A., Licciulli, F., D’Errico, E</w:t>
      </w:r>
      <w:r w:rsidR="003701B0">
        <w:rPr>
          <w:noProof/>
          <w:lang w:val="en-US"/>
        </w:rPr>
        <w:t xml:space="preserve"> et al</w:t>
      </w:r>
      <w:r w:rsidRPr="00827825">
        <w:rPr>
          <w:noProof/>
          <w:lang w:val="en-US"/>
        </w:rPr>
        <w:t xml:space="preserve">., (2018). </w:t>
      </w:r>
      <w:r w:rsidRPr="00827825">
        <w:rPr>
          <w:noProof/>
          <w:lang w:val="en-US"/>
        </w:rPr>
        <w:lastRenderedPageBreak/>
        <w:t xml:space="preserve">Dysregulation of MicroRNAs and Target Genes Networks in Peripheral Blood of Patients With Sporadic Amyotrophic Lateral Sclerosis. </w:t>
      </w:r>
      <w:r w:rsidRPr="00827825">
        <w:rPr>
          <w:i/>
          <w:iCs/>
          <w:noProof/>
          <w:lang w:val="en-US"/>
        </w:rPr>
        <w:t>Frontiers in Molecular Neuroscience</w:t>
      </w:r>
      <w:r w:rsidRPr="00827825">
        <w:rPr>
          <w:noProof/>
          <w:lang w:val="en-US"/>
        </w:rPr>
        <w:t xml:space="preserve">, </w:t>
      </w:r>
      <w:r w:rsidRPr="00827825">
        <w:rPr>
          <w:i/>
          <w:iCs/>
          <w:noProof/>
          <w:lang w:val="en-US"/>
        </w:rPr>
        <w:t>11</w:t>
      </w:r>
      <w:r w:rsidRPr="00827825">
        <w:rPr>
          <w:noProof/>
          <w:lang w:val="en-US"/>
        </w:rPr>
        <w:t>, 288. https://doi.org/10.3389/fnmol.2018.00288</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Pegoraro, V., Merico, A., &amp; Angelini, C. (2017). Micro-RNAs in ALS muscle: Differences in gender, age at onset and disease duration. </w:t>
      </w:r>
      <w:r w:rsidRPr="00827825">
        <w:rPr>
          <w:i/>
          <w:iCs/>
          <w:noProof/>
          <w:lang w:val="en-US"/>
        </w:rPr>
        <w:t>Journal of the Neurological Sciences</w:t>
      </w:r>
      <w:r w:rsidRPr="00827825">
        <w:rPr>
          <w:noProof/>
          <w:lang w:val="en-US"/>
        </w:rPr>
        <w:t xml:space="preserve">, </w:t>
      </w:r>
      <w:r w:rsidRPr="00827825">
        <w:rPr>
          <w:i/>
          <w:iCs/>
          <w:noProof/>
          <w:lang w:val="en-US"/>
        </w:rPr>
        <w:t>380</w:t>
      </w:r>
      <w:r w:rsidRPr="00827825">
        <w:rPr>
          <w:noProof/>
          <w:lang w:val="en-US"/>
        </w:rPr>
        <w:t>, 58–63. https://doi.org/10.1016/J.JNS.2017.07.008</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Raheja, R., Regev, K., Healy, B. C., Mazzola, M. A., Beynon, V., Von Glehn, F</w:t>
      </w:r>
      <w:r w:rsidR="003701B0">
        <w:rPr>
          <w:noProof/>
          <w:lang w:val="en-US"/>
        </w:rPr>
        <w:t xml:space="preserve"> et al</w:t>
      </w:r>
      <w:r w:rsidRPr="00827825">
        <w:rPr>
          <w:noProof/>
          <w:lang w:val="en-US"/>
        </w:rPr>
        <w:t xml:space="preserve">., (2018). Correlating serum micrornas and clinical parameters in amyotrophic lateral sclerosis. </w:t>
      </w:r>
      <w:r w:rsidRPr="00827825">
        <w:rPr>
          <w:i/>
          <w:iCs/>
          <w:noProof/>
          <w:lang w:val="en-US"/>
        </w:rPr>
        <w:t>Muscle &amp; Nerve</w:t>
      </w:r>
      <w:r w:rsidRPr="00827825">
        <w:rPr>
          <w:noProof/>
          <w:lang w:val="en-US"/>
        </w:rPr>
        <w:t xml:space="preserve">, </w:t>
      </w:r>
      <w:r w:rsidRPr="00827825">
        <w:rPr>
          <w:i/>
          <w:iCs/>
          <w:noProof/>
          <w:lang w:val="en-US"/>
        </w:rPr>
        <w:t>58</w:t>
      </w:r>
      <w:r w:rsidRPr="00827825">
        <w:rPr>
          <w:noProof/>
          <w:lang w:val="en-US"/>
        </w:rPr>
        <w:t>(2), 261–269. https://doi.org/10.1002/mus.26106</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Raman, R., Allen, S. P., Goodall, E. F., Kramer, S., Ponger, L.-L., Heath, P. R</w:t>
      </w:r>
      <w:r w:rsidR="003701B0">
        <w:rPr>
          <w:noProof/>
          <w:lang w:val="en-US"/>
        </w:rPr>
        <w:t xml:space="preserve"> et al</w:t>
      </w:r>
      <w:r w:rsidRPr="00827825">
        <w:rPr>
          <w:noProof/>
          <w:lang w:val="en-US"/>
        </w:rPr>
        <w:t xml:space="preserve">., (2015). Gene expression signatures in motor neurone disease fibroblasts reveal dysregulation of metabolism, hypoxia-response and RNA processing functions. </w:t>
      </w:r>
      <w:r w:rsidRPr="00827825">
        <w:rPr>
          <w:i/>
          <w:iCs/>
          <w:noProof/>
          <w:lang w:val="en-US"/>
        </w:rPr>
        <w:t>Neuropathology and Applied Neurobiology</w:t>
      </w:r>
      <w:r w:rsidRPr="00827825">
        <w:rPr>
          <w:noProof/>
          <w:lang w:val="en-US"/>
        </w:rPr>
        <w:t xml:space="preserve">, </w:t>
      </w:r>
      <w:r w:rsidRPr="00827825">
        <w:rPr>
          <w:i/>
          <w:iCs/>
          <w:noProof/>
          <w:lang w:val="en-US"/>
        </w:rPr>
        <w:t>41</w:t>
      </w:r>
      <w:r w:rsidRPr="00827825">
        <w:rPr>
          <w:noProof/>
          <w:lang w:val="en-US"/>
        </w:rPr>
        <w:t>(2), 201–226. https://doi.org/10.1111/nan.12147</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Russell, A. P., Wada, S., Vergani, L., Hock, M. B., Lamon, S., Léger, B</w:t>
      </w:r>
      <w:r w:rsidR="003701B0">
        <w:rPr>
          <w:noProof/>
          <w:lang w:val="en-US"/>
        </w:rPr>
        <w:t xml:space="preserve"> et al</w:t>
      </w:r>
      <w:r w:rsidRPr="00827825">
        <w:rPr>
          <w:noProof/>
          <w:lang w:val="en-US"/>
        </w:rPr>
        <w:t xml:space="preserve">., (2013). Disruption of skeletal muscle mitochondrial network genes and miRNAs in amyotrophic lateral sclerosis. </w:t>
      </w:r>
      <w:r w:rsidRPr="00827825">
        <w:rPr>
          <w:i/>
          <w:iCs/>
          <w:noProof/>
          <w:lang w:val="en-US"/>
        </w:rPr>
        <w:t>Neurobiology of Disease</w:t>
      </w:r>
      <w:r w:rsidRPr="00827825">
        <w:rPr>
          <w:noProof/>
          <w:lang w:val="en-US"/>
        </w:rPr>
        <w:t xml:space="preserve">, </w:t>
      </w:r>
      <w:r w:rsidRPr="00827825">
        <w:rPr>
          <w:i/>
          <w:iCs/>
          <w:noProof/>
          <w:lang w:val="en-US"/>
        </w:rPr>
        <w:t>49</w:t>
      </w:r>
      <w:r w:rsidRPr="00827825">
        <w:rPr>
          <w:noProof/>
          <w:lang w:val="en-US"/>
        </w:rPr>
        <w:t>, 107–117. https://doi.org/10.1016/J.NBD.2012.08.015</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Saucier, D., Wajnberg, G., Roy, J., Beauregard, A.-P., Chacko, S., Crapoulet, N</w:t>
      </w:r>
      <w:r w:rsidR="003701B0">
        <w:rPr>
          <w:noProof/>
          <w:lang w:val="en-US"/>
        </w:rPr>
        <w:t xml:space="preserve"> et al</w:t>
      </w:r>
      <w:r w:rsidRPr="00827825">
        <w:rPr>
          <w:noProof/>
          <w:lang w:val="en-US"/>
        </w:rPr>
        <w:t xml:space="preserve">., (2018). Identification of a circulating miRNA signature in extracellular vesicles collected from amyotrophic lateral sclerosis patients. </w:t>
      </w:r>
      <w:r w:rsidRPr="00827825">
        <w:rPr>
          <w:i/>
          <w:iCs/>
          <w:noProof/>
          <w:lang w:val="en-US"/>
        </w:rPr>
        <w:t>Brain Research</w:t>
      </w:r>
      <w:r w:rsidRPr="00827825">
        <w:rPr>
          <w:noProof/>
          <w:lang w:val="en-US"/>
        </w:rPr>
        <w:t>. https://doi.org/10.1016/J.BRAINRES.2018.12.016</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Subramanian, S. L., Kitchen, R. R., Alexander, R., Carter, B. S., Cheung, K.-H., Laurent, L. C</w:t>
      </w:r>
      <w:r w:rsidR="003701B0">
        <w:rPr>
          <w:noProof/>
          <w:lang w:val="en-US"/>
        </w:rPr>
        <w:t xml:space="preserve"> et al</w:t>
      </w:r>
      <w:r w:rsidRPr="00827825">
        <w:rPr>
          <w:noProof/>
          <w:lang w:val="en-US"/>
        </w:rPr>
        <w:t xml:space="preserve">., (2015). Integration of extracellular RNA profiling data using metadata, biomedical ontologies and Linked Data technologies. </w:t>
      </w:r>
      <w:r w:rsidRPr="00827825">
        <w:rPr>
          <w:i/>
          <w:iCs/>
          <w:noProof/>
          <w:lang w:val="en-US"/>
        </w:rPr>
        <w:t>Journal of Extracellular Vesicles</w:t>
      </w:r>
      <w:r w:rsidRPr="00827825">
        <w:rPr>
          <w:noProof/>
          <w:lang w:val="en-US"/>
        </w:rPr>
        <w:t xml:space="preserve">, </w:t>
      </w:r>
      <w:r w:rsidRPr="00827825">
        <w:rPr>
          <w:i/>
          <w:iCs/>
          <w:noProof/>
          <w:lang w:val="en-US"/>
        </w:rPr>
        <w:t>4</w:t>
      </w:r>
      <w:r w:rsidRPr="00827825">
        <w:rPr>
          <w:noProof/>
          <w:lang w:val="en-US"/>
        </w:rPr>
        <w:t>, 27497. https://doi.org/10.3402/jev.v4.27497</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Taguchi, Y.-H., &amp; Wang, H. (2018). Exploring microRNA Biomarker for Amyotrophic Lateral Sclerosis. </w:t>
      </w:r>
      <w:r w:rsidRPr="00827825">
        <w:rPr>
          <w:i/>
          <w:iCs/>
          <w:noProof/>
          <w:lang w:val="en-US"/>
        </w:rPr>
        <w:t>International Journal of Molecular Sciences</w:t>
      </w:r>
      <w:r w:rsidRPr="00827825">
        <w:rPr>
          <w:noProof/>
          <w:lang w:val="en-US"/>
        </w:rPr>
        <w:t xml:space="preserve">, </w:t>
      </w:r>
      <w:r w:rsidRPr="00827825">
        <w:rPr>
          <w:i/>
          <w:iCs/>
          <w:noProof/>
          <w:lang w:val="en-US"/>
        </w:rPr>
        <w:t>19</w:t>
      </w:r>
      <w:r w:rsidRPr="00827825">
        <w:rPr>
          <w:noProof/>
          <w:lang w:val="en-US"/>
        </w:rPr>
        <w:t>(5). https://doi.org/10.3390/ijms19051318</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Takahashi, I., Hama, Y., Matsushima, M., Hirotani, M., Kano, T., Hohzen, H</w:t>
      </w:r>
      <w:r w:rsidR="003701B0">
        <w:rPr>
          <w:noProof/>
          <w:lang w:val="en-US"/>
        </w:rPr>
        <w:t xml:space="preserve"> et al</w:t>
      </w:r>
      <w:r w:rsidRPr="00827825">
        <w:rPr>
          <w:noProof/>
          <w:lang w:val="en-US"/>
        </w:rPr>
        <w:t xml:space="preserve">., (2015). Identification of plasma microRNAs as a biomarker of sporadic Amyotrophic Lateral Sclerosis. </w:t>
      </w:r>
      <w:r w:rsidRPr="00827825">
        <w:rPr>
          <w:i/>
          <w:iCs/>
          <w:noProof/>
          <w:lang w:val="en-US"/>
        </w:rPr>
        <w:t>Molecular Brain</w:t>
      </w:r>
      <w:r w:rsidRPr="00827825">
        <w:rPr>
          <w:noProof/>
          <w:lang w:val="en-US"/>
        </w:rPr>
        <w:t xml:space="preserve">, </w:t>
      </w:r>
      <w:r w:rsidRPr="00827825">
        <w:rPr>
          <w:i/>
          <w:iCs/>
          <w:noProof/>
          <w:lang w:val="en-US"/>
        </w:rPr>
        <w:t>8</w:t>
      </w:r>
      <w:r w:rsidRPr="00827825">
        <w:rPr>
          <w:noProof/>
          <w:lang w:val="en-US"/>
        </w:rPr>
        <w:t>(1), 67. https://doi.org/10.1186/s13041-015-0161-7</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Tasca, E., Pegoraro, V., Merico, A., &amp; Angelini, C. (2016). Circulating microRNAs as biomarkers of muscle differentiation and atrophy in ALS. </w:t>
      </w:r>
      <w:r w:rsidRPr="00827825">
        <w:rPr>
          <w:i/>
          <w:iCs/>
          <w:noProof/>
          <w:lang w:val="en-US"/>
        </w:rPr>
        <w:t>Clinical Neuropathology</w:t>
      </w:r>
      <w:r w:rsidRPr="00827825">
        <w:rPr>
          <w:noProof/>
          <w:lang w:val="en-US"/>
        </w:rPr>
        <w:t xml:space="preserve">, </w:t>
      </w:r>
      <w:r w:rsidRPr="00827825">
        <w:rPr>
          <w:i/>
          <w:iCs/>
          <w:noProof/>
          <w:lang w:val="en-US"/>
        </w:rPr>
        <w:t>35</w:t>
      </w:r>
      <w:r w:rsidRPr="00827825">
        <w:rPr>
          <w:noProof/>
          <w:lang w:val="en-US"/>
        </w:rPr>
        <w:t>(01), 22–30. https://doi.org/10.5414/NP300889</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 xml:space="preserve">Wakabayashi, K., Mori, F., Kakita, A., Takahashi, H., Utsumi, J., &amp; Sasaki, H. (2014). Analysis of microRNA from archived formalin-fixed paraffin-embedded specimens of amyotrophic lateral sclerosis. </w:t>
      </w:r>
      <w:r w:rsidRPr="00827825">
        <w:rPr>
          <w:i/>
          <w:iCs/>
          <w:noProof/>
          <w:lang w:val="en-US"/>
        </w:rPr>
        <w:t>Acta Neuropathologica Communications</w:t>
      </w:r>
      <w:r w:rsidRPr="00827825">
        <w:rPr>
          <w:noProof/>
          <w:lang w:val="en-US"/>
        </w:rPr>
        <w:t xml:space="preserve">, </w:t>
      </w:r>
      <w:r w:rsidRPr="00827825">
        <w:rPr>
          <w:i/>
          <w:iCs/>
          <w:noProof/>
          <w:lang w:val="en-US"/>
        </w:rPr>
        <w:t>2</w:t>
      </w:r>
      <w:r w:rsidRPr="00827825">
        <w:rPr>
          <w:noProof/>
          <w:lang w:val="en-US"/>
        </w:rPr>
        <w:t>, 173. https://doi.org/10.1186/S40478-014-0173-Z</w:t>
      </w:r>
    </w:p>
    <w:p w:rsidR="00827825" w:rsidRPr="00827825" w:rsidRDefault="00827825" w:rsidP="00827825">
      <w:pPr>
        <w:widowControl w:val="0"/>
        <w:autoSpaceDE w:val="0"/>
        <w:autoSpaceDN w:val="0"/>
        <w:adjustRightInd w:val="0"/>
        <w:ind w:left="480" w:hanging="480"/>
        <w:rPr>
          <w:noProof/>
          <w:lang w:val="en-US"/>
        </w:rPr>
      </w:pPr>
      <w:r w:rsidRPr="00827825">
        <w:rPr>
          <w:noProof/>
          <w:lang w:val="en-US"/>
        </w:rPr>
        <w:t>Waller, R., Goodall, E. F., Milo, M., Cooper-Knock, J., Da Costa, M., Hobson, E</w:t>
      </w:r>
      <w:r w:rsidR="003701B0">
        <w:rPr>
          <w:noProof/>
          <w:lang w:val="en-US"/>
        </w:rPr>
        <w:t xml:space="preserve"> et al</w:t>
      </w:r>
      <w:r w:rsidRPr="00827825">
        <w:rPr>
          <w:noProof/>
          <w:lang w:val="en-US"/>
        </w:rPr>
        <w:t>., (2017</w:t>
      </w:r>
      <w:r w:rsidR="005E165C">
        <w:rPr>
          <w:noProof/>
          <w:lang w:val="en-US"/>
        </w:rPr>
        <w:t>b</w:t>
      </w:r>
      <w:r w:rsidRPr="00827825">
        <w:rPr>
          <w:noProof/>
          <w:lang w:val="en-US"/>
        </w:rPr>
        <w:t xml:space="preserve">). Serum miRNAs miR-206, 143-3p and 374b-5p as potential biomarkers for amyotrophic lateral sclerosis (ALS). </w:t>
      </w:r>
      <w:r w:rsidRPr="00827825">
        <w:rPr>
          <w:i/>
          <w:iCs/>
          <w:noProof/>
          <w:lang w:val="en-US"/>
        </w:rPr>
        <w:t>Neurobiology of Aging</w:t>
      </w:r>
      <w:r w:rsidRPr="00827825">
        <w:rPr>
          <w:noProof/>
          <w:lang w:val="en-US"/>
        </w:rPr>
        <w:t xml:space="preserve">, </w:t>
      </w:r>
      <w:r w:rsidRPr="00827825">
        <w:rPr>
          <w:i/>
          <w:iCs/>
          <w:noProof/>
          <w:lang w:val="en-US"/>
        </w:rPr>
        <w:t>55</w:t>
      </w:r>
      <w:r w:rsidRPr="00827825">
        <w:rPr>
          <w:noProof/>
          <w:lang w:val="en-US"/>
        </w:rPr>
        <w:t>, 123–131. https://doi.org/10.1016/J.NEUROBIOLAGING.2017.03.027</w:t>
      </w:r>
    </w:p>
    <w:p w:rsidR="00827825" w:rsidRPr="00827825" w:rsidRDefault="00827825" w:rsidP="00827825">
      <w:pPr>
        <w:widowControl w:val="0"/>
        <w:autoSpaceDE w:val="0"/>
        <w:autoSpaceDN w:val="0"/>
        <w:adjustRightInd w:val="0"/>
        <w:ind w:left="480" w:hanging="480"/>
        <w:rPr>
          <w:noProof/>
        </w:rPr>
      </w:pPr>
      <w:r w:rsidRPr="00827825">
        <w:rPr>
          <w:noProof/>
          <w:lang w:val="en-US"/>
        </w:rPr>
        <w:t>Waller, R., Wyles, M., Heath, P. R., Kazoka, M., Wollff, H., Shaw, P. J</w:t>
      </w:r>
      <w:r w:rsidR="003701B0">
        <w:rPr>
          <w:noProof/>
          <w:lang w:val="en-US"/>
        </w:rPr>
        <w:t xml:space="preserve"> et al</w:t>
      </w:r>
      <w:r w:rsidRPr="00827825">
        <w:rPr>
          <w:noProof/>
          <w:lang w:val="en-US"/>
        </w:rPr>
        <w:t>., (2017</w:t>
      </w:r>
      <w:r w:rsidR="005E165C">
        <w:rPr>
          <w:noProof/>
          <w:lang w:val="en-US"/>
        </w:rPr>
        <w:t>a</w:t>
      </w:r>
      <w:r w:rsidRPr="00827825">
        <w:rPr>
          <w:noProof/>
          <w:lang w:val="en-US"/>
        </w:rPr>
        <w:t xml:space="preserve">). Small RNA Sequencing of Sporadic Amyotrophic Lateral Sclerosis Cerebrospinal Fluid Reveals Differentially Expressed miRNAs Related to Neural and Glial Activity. </w:t>
      </w:r>
      <w:r w:rsidRPr="00827825">
        <w:rPr>
          <w:i/>
          <w:iCs/>
          <w:noProof/>
          <w:lang w:val="en-US"/>
        </w:rPr>
        <w:t>Frontiers in Neuroscience</w:t>
      </w:r>
      <w:r w:rsidRPr="00827825">
        <w:rPr>
          <w:noProof/>
          <w:lang w:val="en-US"/>
        </w:rPr>
        <w:t xml:space="preserve">, </w:t>
      </w:r>
      <w:r w:rsidRPr="00827825">
        <w:rPr>
          <w:i/>
          <w:iCs/>
          <w:noProof/>
          <w:lang w:val="en-US"/>
        </w:rPr>
        <w:t>11</w:t>
      </w:r>
      <w:r w:rsidRPr="00827825">
        <w:rPr>
          <w:noProof/>
          <w:lang w:val="en-US"/>
        </w:rPr>
        <w:t>, 731. https://doi.org/10.3389/fnins.2017.00731</w:t>
      </w:r>
    </w:p>
    <w:p w:rsidR="008D5EBD" w:rsidRDefault="00827825">
      <w:r>
        <w:fldChar w:fldCharType="end"/>
      </w:r>
      <w:bookmarkStart w:id="0" w:name="_GoBack"/>
      <w:bookmarkEnd w:id="0"/>
    </w:p>
    <w:sectPr w:rsidR="008D5EBD" w:rsidSect="004D392E">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3C80" w:rsidRDefault="009F3C80" w:rsidP="0055366D">
      <w:r>
        <w:separator/>
      </w:r>
    </w:p>
  </w:endnote>
  <w:endnote w:type="continuationSeparator" w:id="0">
    <w:p w:rsidR="009F3C80" w:rsidRDefault="009F3C80" w:rsidP="00553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3C80" w:rsidRDefault="009F3C80" w:rsidP="0055366D">
      <w:r>
        <w:separator/>
      </w:r>
    </w:p>
  </w:footnote>
  <w:footnote w:type="continuationSeparator" w:id="0">
    <w:p w:rsidR="009F3C80" w:rsidRDefault="009F3C80" w:rsidP="005536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366D" w:rsidRDefault="0055366D">
    <w:pPr>
      <w:pStyle w:val="Header"/>
    </w:pPr>
    <w:r w:rsidRPr="005A1D84">
      <w:rPr>
        <w:b/>
        <w:noProof/>
        <w:color w:val="A6A6A6" w:themeColor="background1" w:themeShade="A6"/>
        <w:lang w:eastAsia="en-GB"/>
      </w:rPr>
      <w:drawing>
        <wp:inline distT="0" distB="0" distL="0" distR="0" wp14:anchorId="6D0BF2AA" wp14:editId="7E695D9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5E3"/>
    <w:rsid w:val="00000151"/>
    <w:rsid w:val="0001567F"/>
    <w:rsid w:val="00207AB6"/>
    <w:rsid w:val="00244521"/>
    <w:rsid w:val="002822FC"/>
    <w:rsid w:val="003701B0"/>
    <w:rsid w:val="0048520A"/>
    <w:rsid w:val="004D392E"/>
    <w:rsid w:val="0055366D"/>
    <w:rsid w:val="005B60AD"/>
    <w:rsid w:val="005C20A8"/>
    <w:rsid w:val="005E165C"/>
    <w:rsid w:val="006115E3"/>
    <w:rsid w:val="00645910"/>
    <w:rsid w:val="00647D0B"/>
    <w:rsid w:val="00666A01"/>
    <w:rsid w:val="00673869"/>
    <w:rsid w:val="006E16B5"/>
    <w:rsid w:val="007073E4"/>
    <w:rsid w:val="00707A2A"/>
    <w:rsid w:val="00714532"/>
    <w:rsid w:val="00827825"/>
    <w:rsid w:val="008B0600"/>
    <w:rsid w:val="008D5EBD"/>
    <w:rsid w:val="009F3C80"/>
    <w:rsid w:val="00A34B8B"/>
    <w:rsid w:val="00AC489C"/>
    <w:rsid w:val="00AE412B"/>
    <w:rsid w:val="00B3704B"/>
    <w:rsid w:val="00B64A3B"/>
    <w:rsid w:val="00B76453"/>
    <w:rsid w:val="00BD2391"/>
    <w:rsid w:val="00CE2474"/>
    <w:rsid w:val="00CF1AAB"/>
    <w:rsid w:val="00D03B5E"/>
    <w:rsid w:val="00D66F1C"/>
    <w:rsid w:val="00E4429C"/>
    <w:rsid w:val="00F2313E"/>
    <w:rsid w:val="00F718B7"/>
    <w:rsid w:val="00F96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F1719B"/>
  <w15:chartTrackingRefBased/>
  <w15:docId w15:val="{D91CD2D7-5A9E-7F42-A674-6A2E6B325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5E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15E3"/>
    <w:pPr>
      <w:spacing w:before="100" w:beforeAutospacing="1" w:after="100" w:afterAutospacing="1"/>
    </w:pPr>
  </w:style>
  <w:style w:type="table" w:styleId="PlainTable4">
    <w:name w:val="Plain Table 4"/>
    <w:basedOn w:val="TableNormal"/>
    <w:uiPriority w:val="44"/>
    <w:rsid w:val="006115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6115E3"/>
    <w:pPr>
      <w:spacing w:after="200"/>
    </w:pPr>
    <w:rPr>
      <w:i/>
      <w:iCs/>
      <w:color w:val="44546A" w:themeColor="text2"/>
      <w:sz w:val="18"/>
      <w:szCs w:val="18"/>
    </w:rPr>
  </w:style>
  <w:style w:type="paragraph" w:styleId="Header">
    <w:name w:val="header"/>
    <w:basedOn w:val="Normal"/>
    <w:link w:val="HeaderChar"/>
    <w:uiPriority w:val="99"/>
    <w:unhideWhenUsed/>
    <w:rsid w:val="0055366D"/>
    <w:pPr>
      <w:tabs>
        <w:tab w:val="center" w:pos="4680"/>
        <w:tab w:val="right" w:pos="9360"/>
      </w:tabs>
    </w:pPr>
  </w:style>
  <w:style w:type="character" w:customStyle="1" w:styleId="HeaderChar">
    <w:name w:val="Header Char"/>
    <w:basedOn w:val="DefaultParagraphFont"/>
    <w:link w:val="Header"/>
    <w:uiPriority w:val="99"/>
    <w:rsid w:val="0055366D"/>
    <w:rPr>
      <w:rFonts w:ascii="Times New Roman" w:eastAsia="Times New Roman" w:hAnsi="Times New Roman" w:cs="Times New Roman"/>
    </w:rPr>
  </w:style>
  <w:style w:type="paragraph" w:styleId="Footer">
    <w:name w:val="footer"/>
    <w:basedOn w:val="Normal"/>
    <w:link w:val="FooterChar"/>
    <w:uiPriority w:val="99"/>
    <w:unhideWhenUsed/>
    <w:rsid w:val="0055366D"/>
    <w:pPr>
      <w:tabs>
        <w:tab w:val="center" w:pos="4680"/>
        <w:tab w:val="right" w:pos="9360"/>
      </w:tabs>
    </w:pPr>
  </w:style>
  <w:style w:type="character" w:customStyle="1" w:styleId="FooterChar">
    <w:name w:val="Footer Char"/>
    <w:basedOn w:val="DefaultParagraphFont"/>
    <w:link w:val="Footer"/>
    <w:uiPriority w:val="99"/>
    <w:rsid w:val="0055366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E165C"/>
    <w:rPr>
      <w:sz w:val="18"/>
      <w:szCs w:val="18"/>
    </w:rPr>
  </w:style>
  <w:style w:type="character" w:customStyle="1" w:styleId="BalloonTextChar">
    <w:name w:val="Balloon Text Char"/>
    <w:basedOn w:val="DefaultParagraphFont"/>
    <w:link w:val="BalloonText"/>
    <w:uiPriority w:val="99"/>
    <w:semiHidden/>
    <w:rsid w:val="005E165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F24A9BB-C7C6-0347-9696-2B9D06FC9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6246</Words>
  <Characters>92605</Characters>
  <Application>Microsoft Office Word</Application>
  <DocSecurity>0</DocSecurity>
  <Lines>771</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oggin</dc:creator>
  <cp:keywords/>
  <dc:description/>
  <cp:lastModifiedBy>Sophie Foggin</cp:lastModifiedBy>
  <cp:revision>7</cp:revision>
  <dcterms:created xsi:type="dcterms:W3CDTF">2019-05-21T09:17:00Z</dcterms:created>
  <dcterms:modified xsi:type="dcterms:W3CDTF">2019-05-3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university-of-bath</vt:lpwstr>
  </property>
  <property fmtid="{D5CDD505-2E9C-101B-9397-08002B2CF9AE}" pid="21" name="Mendeley Recent Style Name 9_1">
    <vt:lpwstr>University of Bath - Harvard</vt:lpwstr>
  </property>
  <property fmtid="{D5CDD505-2E9C-101B-9397-08002B2CF9AE}" pid="22" name="Mendeley Document_1">
    <vt:lpwstr>True</vt:lpwstr>
  </property>
  <property fmtid="{D5CDD505-2E9C-101B-9397-08002B2CF9AE}" pid="23" name="Mendeley Unique User Id_1">
    <vt:lpwstr>7fd6b47e-5d03-354a-abb8-aa95f8c6eadd</vt:lpwstr>
  </property>
  <property fmtid="{D5CDD505-2E9C-101B-9397-08002B2CF9AE}" pid="24" name="Mendeley Citation Style_1">
    <vt:lpwstr>http://www.zotero.org/styles/apa</vt:lpwstr>
  </property>
</Properties>
</file>